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sequence alignment file: </w:t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LUSTAL X (1.83) multiple sequence alignment for ALAS (1)</w:t>
      </w:r>
    </w:p>
    <w:p>
      <w:pPr>
        <w:pStyle w:val="PlainText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/>
      </w:pPr>
      <w:r>
        <w:rPr>
          <w:rFonts w:cs="Times New Roman" w:ascii="Times New Roman" w:hAnsi="Times New Roman"/>
          <w:b/>
          <w:sz w:val="24"/>
          <w:szCs w:val="24"/>
        </w:rPr>
        <w:t>17 taxa/312 characters from underlined evolutionarily conserved regions are used for phylogeny analysis; two proteobacterial AONS genes are used as outgroup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gend for abbreviations used in the alignment: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/>
      </w:pPr>
      <w:r>
        <w:rPr>
          <w:b/>
        </w:rPr>
        <w:t>SACCE</w:t>
      </w:r>
      <w:r>
        <w:rPr/>
        <w:t xml:space="preserve"> P09950 5-aminolevulinic acid synthase, mitochondrial precursor 548aa Saccharomyces cerevisiae  Fungi</w:t>
      </w:r>
    </w:p>
    <w:p>
      <w:pPr>
        <w:pStyle w:val="PlainText"/>
        <w:rPr/>
      </w:pPr>
      <w:r>
        <w:rPr>
          <w:b/>
        </w:rPr>
        <w:t>SCHPO</w:t>
      </w:r>
      <w:r>
        <w:rPr/>
        <w:t xml:space="preserve"> T38542 5-aminolevulinate synthase mitochondrial precursor  525aa fission yeast Schizosaccharomyces pombe  Fungi</w:t>
      </w:r>
    </w:p>
    <w:p>
      <w:pPr>
        <w:pStyle w:val="PlainText"/>
        <w:rPr/>
      </w:pPr>
      <w:r>
        <w:rPr>
          <w:b/>
        </w:rPr>
        <w:t xml:space="preserve">Human_H </w:t>
      </w:r>
      <w:r>
        <w:rPr/>
        <w:t>P13196 5-aminolevulinic acid synthase, nonspecific, mitochondrial precursor/ALAS-H Housekeeping form  Homo sapiens 640aa Animals</w:t>
      </w:r>
    </w:p>
    <w:p>
      <w:pPr>
        <w:pStyle w:val="PlainText"/>
        <w:rPr/>
      </w:pPr>
      <w:r>
        <w:rPr>
          <w:b/>
        </w:rPr>
        <w:t xml:space="preserve">Mouse_H </w:t>
      </w:r>
      <w:r>
        <w:rPr/>
        <w:t>AAH22110.1 5-aminolevulinic acid synthase, nonspecific, mitochondrial precursor/ALAS-H Housekeeping form  Mus musculus 641aa Animals</w:t>
      </w:r>
    </w:p>
    <w:p>
      <w:pPr>
        <w:pStyle w:val="PlainText"/>
        <w:rPr/>
      </w:pPr>
      <w:r>
        <w:rPr>
          <w:b/>
        </w:rPr>
        <w:t>CAUCR</w:t>
      </w:r>
      <w:r>
        <w:rPr/>
        <w:t xml:space="preserve"> NP_420168.1 408aa Caulobacter crescentus CB15 5-aminolevulinic acid synthase (alpha-proteobacteria)</w:t>
      </w:r>
    </w:p>
    <w:p>
      <w:pPr>
        <w:pStyle w:val="PlainText"/>
        <w:rPr/>
      </w:pPr>
      <w:r>
        <w:rPr>
          <w:b/>
        </w:rPr>
        <w:t>RHOCA</w:t>
      </w:r>
      <w:r>
        <w:rPr/>
        <w:t xml:space="preserve"> CAA37857.1 401aa  Rhodobacter capsulatus 5-aminolevulinic acid synthase (alpha-proteobacteria)</w:t>
      </w:r>
    </w:p>
    <w:p>
      <w:pPr>
        <w:pStyle w:val="PlainText"/>
        <w:rPr/>
      </w:pPr>
      <w:r>
        <w:rPr>
          <w:b/>
        </w:rPr>
        <w:t>AGRTU</w:t>
      </w:r>
      <w:r>
        <w:rPr/>
        <w:t xml:space="preserve"> P26505 Agrobacterium tumefaciens 5-AMINOLEVULINIC ACID SYNTHASE (alpha-proteobacteria)</w:t>
      </w:r>
    </w:p>
    <w:p>
      <w:pPr>
        <w:pStyle w:val="PlainText"/>
        <w:rPr/>
      </w:pPr>
      <w:r>
        <w:rPr>
          <w:b/>
        </w:rPr>
        <w:t>RICPR</w:t>
      </w:r>
      <w:r>
        <w:rPr/>
        <w:t xml:space="preserve"> Q9ZCB8 414aa Rickettsia prowazekii 5-AMINOLEVULINIC ACID SYNTHASE (alpha-proteobacteria)</w:t>
      </w:r>
    </w:p>
    <w:p>
      <w:pPr>
        <w:pStyle w:val="PlainText"/>
        <w:rPr/>
      </w:pPr>
      <w:r>
        <w:rPr>
          <w:b/>
          <w:bCs/>
        </w:rPr>
        <w:t>Wolb</w:t>
      </w:r>
      <w:r>
        <w:rPr/>
        <w:t xml:space="preserve">  AAW70724 400aa Wolbachia endosymbiont strain TRS of Brugia malayi 5-AMINOLEVULINIC ACID SYNTHASE (alpha-proteobacteria)</w:t>
      </w:r>
    </w:p>
    <w:p>
      <w:pPr>
        <w:pStyle w:val="PlainText"/>
        <w:rPr/>
      </w:pPr>
      <w:r>
        <w:rPr>
          <w:b/>
          <w:bCs/>
        </w:rPr>
        <w:t>wAna</w:t>
      </w:r>
      <w:r>
        <w:rPr/>
        <w:t xml:space="preserve"> ZP_00373294 373aa Wolbachia endosymbiont of Drosophila ananassae 5-AMINOLEVULINIC ACID SYNTHASE (alpha-proteobacteria)</w:t>
      </w:r>
    </w:p>
    <w:p>
      <w:pPr>
        <w:pStyle w:val="PlainText"/>
        <w:rPr/>
      </w:pPr>
      <w:r>
        <w:rPr>
          <w:b/>
          <w:bCs/>
        </w:rPr>
        <w:t>wSim</w:t>
      </w:r>
      <w:r>
        <w:rPr/>
        <w:t xml:space="preserve"> EAL60238 369aa Wolbachia endosymbiont of Drosophila simulans 5-AMINOLEVULINIC ACID SYNTHASE (alpha-proteobacteria)</w:t>
      </w:r>
    </w:p>
    <w:p>
      <w:pPr>
        <w:pStyle w:val="PlainText"/>
        <w:rPr/>
      </w:pPr>
      <w:r>
        <w:rPr>
          <w:b/>
          <w:bCs/>
        </w:rPr>
        <w:t>wMel</w:t>
      </w:r>
      <w:r>
        <w:rPr/>
        <w:t xml:space="preserve"> NP_966989 402aa Wolbachia endosymbiont of Drosophila melanogaster 5-AMINOLEVULINIC ACID SYNTHASE (alpha-proteobacteria)</w:t>
      </w:r>
    </w:p>
    <w:p>
      <w:pPr>
        <w:pStyle w:val="PlainText"/>
        <w:rPr/>
      </w:pPr>
      <w:r>
        <w:rPr>
          <w:b/>
        </w:rPr>
        <w:t xml:space="preserve">Cliate </w:t>
      </w:r>
      <w:r>
        <w:rPr>
          <w:bCs/>
        </w:rPr>
        <w:t>EAR83150 609aa</w:t>
      </w:r>
      <w:r>
        <w:rPr>
          <w:b/>
        </w:rPr>
        <w:t xml:space="preserve"> </w:t>
      </w:r>
      <w:r>
        <w:rPr/>
        <w:t>delta-aminolevulinic acid synthetase Tetrahymena thermophila /gene#4597 retrieved from http://tigrblast.tigr.org/tgi/TIGR "Tetrahymena thermophila genome sequencing project" Ciliates</w:t>
      </w:r>
    </w:p>
    <w:p>
      <w:pPr>
        <w:pStyle w:val="PlainText"/>
        <w:rPr/>
      </w:pPr>
      <w:r>
        <w:rPr>
          <w:b/>
          <w:lang w:val="it-IT"/>
        </w:rPr>
        <w:t>EUGGR</w:t>
      </w:r>
      <w:r>
        <w:rPr>
          <w:lang w:val="it-IT"/>
        </w:rPr>
        <w:t xml:space="preserve"> AF325915_1 5-aminolevulinate synthase  Missing N-terminus 446aa Euglena gracilis Euglenozoa</w:t>
      </w:r>
    </w:p>
    <w:p>
      <w:pPr>
        <w:pStyle w:val="PlainText"/>
        <w:rPr/>
      </w:pPr>
      <w:r>
        <w:rPr>
          <w:b/>
          <w:lang w:val="it-IT"/>
        </w:rPr>
        <w:t>TOXO</w:t>
      </w:r>
      <w:r>
        <w:rPr>
          <w:lang w:val="it-IT"/>
        </w:rPr>
        <w:t xml:space="preserve"> DQ029336 delta-aminolevulinic acid synthetase Toxoplasma gondii 584aa (apicomplexa)</w:t>
      </w:r>
    </w:p>
    <w:p>
      <w:pPr>
        <w:pStyle w:val="PlainText"/>
        <w:rPr/>
      </w:pPr>
      <w:r>
        <w:rPr>
          <w:b/>
          <w:lang w:val="it-IT"/>
        </w:rPr>
        <w:t>PLAFA</w:t>
      </w:r>
      <w:r>
        <w:rPr>
          <w:lang w:val="it-IT"/>
        </w:rPr>
        <w:t xml:space="preserve"> AAC37294.1  delta-aminolevulinic acid synthetase 630aa Plasmodium falciparum  Apicomplexa</w:t>
      </w:r>
    </w:p>
    <w:p>
      <w:pPr>
        <w:pStyle w:val="PlainText"/>
        <w:rPr/>
      </w:pPr>
      <w:r>
        <w:rPr>
          <w:b/>
        </w:rPr>
        <w:t>AONS_Cau</w:t>
      </w:r>
      <w:r>
        <w:rPr/>
        <w:t xml:space="preserve"> NP_420387.1 8-amino-7-oxononanoate synthase/AONS [Caulobacter crescentus CB15] 440aa involved in coenzyme metabolism, closely related to ALAS gene used as outgroup alpha-proteobacteria</w:t>
      </w:r>
    </w:p>
    <w:p>
      <w:pPr>
        <w:pStyle w:val="PlainText"/>
        <w:rPr/>
      </w:pPr>
      <w:r>
        <w:rPr>
          <w:b/>
        </w:rPr>
        <w:t>AONS_Esc</w:t>
      </w:r>
      <w:r>
        <w:rPr/>
        <w:t xml:space="preserve"> NP_308881.1 8-amino-7-oxononanoate synthase/AONS [Escherichia coli O157:H7] 384aa used as outgroup gamma-proteobacteria</w:t>
      </w:r>
    </w:p>
    <w:p>
      <w:pPr>
        <w:pStyle w:val="PlainText"/>
        <w:rPr>
          <w:rFonts w:cs="Courier New"/>
          <w:b/>
          <w:b/>
          <w:bCs/>
          <w:sz w:val="24"/>
          <w:szCs w:val="24"/>
        </w:rPr>
      </w:pPr>
      <w:r>
        <w:rPr>
          <w:rFonts w:cs="Courier New"/>
          <w:b/>
          <w:bCs/>
          <w:sz w:val="24"/>
          <w:szCs w:val="24"/>
        </w:rPr>
      </w:r>
    </w:p>
    <w:p>
      <w:pPr>
        <w:pStyle w:val="PlainText"/>
        <w:rPr>
          <w:rFonts w:cs="Courier New"/>
          <w:b/>
          <w:b/>
          <w:bCs/>
          <w:sz w:val="24"/>
          <w:szCs w:val="24"/>
        </w:rPr>
      </w:pPr>
      <w:r>
        <w:rPr>
          <w:rFonts w:cs="Courier New"/>
          <w:b/>
          <w:bCs/>
          <w:sz w:val="24"/>
          <w:szCs w:val="24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uman_H         MESVVRRCPFLSRVPQAFLQKAGKSLLFYAQNCPKMMEVGAKPAPRALSTAAVHYQQIKE 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_H         METVVRRCPFLSRVPQAFLQKAGKSLLFYAQNCPKMMEVGAKPAPRTLSTSAVHCQQVKE 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liate          --------------------MKGLNKFIQANKQCPFLYNHFKIDVSRNQIASDFLKKFVN 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-------------------------------------------MRKKRTLKVSIN 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Esc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Cau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MQRSIFARFGNSSAAVSTLNRLSTTAAP 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MERVVKLAAKHCPFVSKADPSALRRMAGAGLIRAGARCPVVRHALPVAAATGA 5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uman_H         TPPASEKDKTAKAKVQQTPDGS--QQSPDGTQLPSGHPLPATSQGTASKCPFLAAQMNQR 11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_H         TPPANEKEKTAKAAVQQAPDESQMAQTPDGTQLPSGHPSPATSQGSGSKCPFLAAQLSQT 1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liate          LCPHLKNANKMNEREASGQTVSACASTNTTTHVAAAASFFSKCPINHSKLLGKKEKCTGC 10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EIKKYCPFVKNIQFLYNTNEKKNNLVLSVMSDLCPVGKAINEKHFIIIDNKSKINIIKIL 7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Esc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Cau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HAKNGYATATG-------------AGAAAATA----TASSTHAAAAAAAAANHSTQ---- 6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DVSRGFKSDSKQMAMEPSLDEIHLKAGVVNTG----SRTCRHADAVKAAAEAATTTPVTK 10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uman_H         GSSVFCKASLELQEDVQEMNAVRKEVAETSAG----PSVVSVKTDGGDPSGLLKNFQDIM 17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_H         GSSVFRKASLELQEDVQEMHAVRKEAAQSPVP----PSLVNVKTDGEDPSRLLKNFQDIM 17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-----------MRATTLNHQHFPPSPAPSAAA----GLESRGDALGSTDALSAAAPVASL 4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liate          PHNACLHSNEAPLLNEITEKTLQESSQKCPFVGLLNIDNSTETAASKLLKNQEEYEQSVK 1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KQANMQS-KVLVQCIKNKNIEKENMSNDDLLKSGKRNNNVLFYDILEKNKNDHSFQINDN 13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Esc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Cau        -------------------------MATTGSGGLAVFIWQYGRQTCGAPSVSQRGSDMSL 35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ESGFDYEGLIDSELQKKRLDKSYRYFNNINRLAKEFPLAHR 1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KHQMPKHYASDLNGVGPATTPRFDYDTFYREELDKKHRDKSYRYFNNINRLAKEYPLAHL 16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uman_H         QKQRPERVSHLLQDNLPKSVSTFQYDRFFEKKIDEKKNDHTYRVFKTVNRRAHIFPMADD 23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_H         RKQRPERVSHLLQDNLPKSVSTFQYDHFFEKKIDEKKNDHTYRVFKTVNRRAQIFPMADD 23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--MDYNLALDKAIQKLHDEGRYRTFIDIEREKGAFPKAQ- 3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MDYKAAFRSAVEQIREEGRYRVFADLKRQRGQFPRAT- 3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--MDFEAFFTTELQSLHSEGRYRVFADIERQQGNFPRAT- 3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MVDYEEIFLNKIKDIKEEGRYREFTHFASLPGRLPYIMD 3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MPGRLPHIMDYERNR-------- 1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LPHIMDYERNR----------------- 1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MVNYEEIFLNKIKDIKDEGRYREFTHFASLPGRLPHIMD 3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LESKADLESSGINAEYAGALSPFFYEQRFTAAINELHAEGRYRVFAQLQRKRGAFPTAAI 10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liate          KNFIMKNKSIQLDNQETSEKELNEYDQQFANAIKGLKTEGRYRVFNHIKKIAGRFPKALY 2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MSYYDTIFNKHIDKIKSEGRYREFKSLKRQADNFPFAEY 3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TIQKNNIIYKYINSLDEYKLFKNNCNNNLKDLLNKLYTDKRYRIFTILNKYRINYPNVYI 19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Esc        ----------------------MSWQEKINAALDARRAADALRRRYPVAQGAGRWLVAD- 3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Cau        SVCGLGAPCLSPGSILGKENDMRSLDAFAGQKLAALDAQSLRRRLSPTRRHDGAVVERD- 94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QREADK------------------------------------------------------ 11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ADPNTR------------------------------------------------------ 1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uman_H         YSDSLI------------------------------------------------------ 2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_H         YTDSLI------------------------------------------------------ 24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WNRPDG------------------------------------------------------ 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WTRQDG------------------------------------------------------ 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RYNANG------------------------------------------------------ 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CERNRE------------------------------------------------------ 4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YERNRE------------------------------------------------------ 4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FFDRQSGWEGDAESAGSGAQGAREAAAASPNAEGGTEIRREAAGAPGAHEEADRWMCQSV 16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liate          TDSATN------------------------------------------------------ 22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ED---------------------------------------------------------- 4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ENNKLMLPSFYEFYQKYGYKPCIGNIRYQLSASFEDN----------------NKNICSF 2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Esc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Cau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VTVWCSNDYLALSKHPEVLDAMHKTIDKYGCGAGGT 15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VEVWCSNDYLNMGGHKKIREAMHQCIETYGGGAGGT 21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uman_H         --------------------TKKQVSVWCSNDYLGMSRHPRVCGAVMDTLKQHGAGAGGT 28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_H         --------------------TKKQVSVWCSNDYLGMSRHPRVCGAVMETVKQHGAGAGGT 28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GKQDITVWCGNDYLGMGQHPVVLAAMHEALEAVGAGSGGT 8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SEHEVVVWCSNDYLGQGQNPVVLEAMKAAVDEHGSGSGGT 8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QRKDVTVWCSNDYLGMGQNPKVIEAMKAAIDHCGAGAGGT 8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VIVWCSNNYLGMSQN----ESVVAAIQNSSVGAGGT 7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EVIVWCSNNYLGMSQN----ESVIAAIQNSSVGAGGT 4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EVIVWCSNNYLGMSQN----ESVIAAIQNSSVGAGGT 4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VIVWCSNNYLGMSQN----ESVIAAIQNSSVGAGGT 7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NEEASEAVASEAVAGIAKQLSQTEVQLWCSNDYLGMGQNPVVIQAAHEALDAAGAGAGGT 22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liate          --------------------ETKEITVWCSNDYLGMGQHPTVRQAMIDAVKETGVGAGGT 26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KQIVMWCINDYLGMSKHVKVMQASIDALLKYGVGSGGT 7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SHKNKENYLFNFWNLHIDNVSNEKTVVWCSNDYLCLSNNEKIIEVGIETLKKIGNSSGGT 29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Esc        ---------------------DRQYLNFSSNDYLGLSHHPQIIRAWKQGAEQFGVGSGGS 76</w:t>
      </w:r>
    </w:p>
    <w:p>
      <w:pPr>
        <w:pStyle w:val="PlainText"/>
        <w:rPr/>
      </w:pPr>
      <w:r>
        <w:rPr>
          <w:rFonts w:cs="Courier New"/>
        </w:rPr>
        <w:t>AONS_Cau        ---------------------GKR</w:t>
      </w:r>
      <w:r>
        <w:rPr>
          <w:rFonts w:cs="Courier New"/>
          <w:u w:val="single"/>
        </w:rPr>
        <w:t>MISFSCNDYLNLSQHHLVRAAAAEAALNYGAGAAAS</w:t>
      </w:r>
      <w:r>
        <w:rPr>
          <w:rFonts w:cs="Courier New"/>
        </w:rPr>
        <w:t xml:space="preserve"> 133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           </w:t>
      </w:r>
      <w:r>
        <w:rPr>
          <w:rFonts w:cs="Courier New"/>
        </w:rPr>
        <w:t>:. *:**  . :              . .:..: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RNIAGHNIPTLNLEAELATLHKKEGALVFSSCYVANDAVLSLLGQKMKDLVIFSDELNHA 21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RNIAGHNQHAVRLEKSLADLHQKPAALVFGSCYVANDATLSTLGRKLPNCIFLSDEMNHA 27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uman_H         RNISGTSKFHVDLERELADLHGKDAALLFSSCFVANDSTLFTLAKMMPGCEIYSDSGNHA 3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_H         RNISGTSKFHVELEQALADLHGKDAALLFSSCFVANDSTLFTLAKMMPGCEIYSDSGNHA 34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RNISGTTAYHRRLEAEIADLHGKEAALVFSSAYIANDATLSTLRLLFPGLIIYSDSLNHA 1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RNISGTNHDHVLLEQELADLHGKEAGLLFTSGYVSNEATLSVVQKILPGLIIFSDELNHA 1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RNISGTNHYHVLLEQELADLHGKESALIFTSGYVSNWATLGTLGQKIPGLIIFSDALNHA 1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RNISGTTKEVVELEQSLACLHNKEAALTFACGYLANQTTLSTLSSVIPDVVIFSDEKNHS 13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RNISGTTKEVVELEKSLACLHKKEAALTFACGYLANQTTLSTLSSVIPGVVIFSDEKNHS 1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RNISGTTKEVVELEKSLACLHKKEAALTFACGYLANQTTLSTLSSVIPGVVIFSDEKNHS 10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RNISGTTKEVVELEKSLACLHKKEAALTFACGYLANQTTLSTLSSVIPGVVIFSDEKNHS 13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RNISGNCTFHLELERELAALHGKEAALLFTSGYVANEATLSTLGKLLPNLHIFSDEKNHA 28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liate          RNIGGSSIYHTQLESELADLHFKEKAIVMSSGFVANQGAINALTKVLKDVIYLSDEKNHA 32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RNIGGNNISILELEKELADLHSKETALVFTSGFVANDTTLASLAKIIPDIVFFSDELNHA 13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RNISGSLLNHTHLEYIIAKWYNKESSLLFTSGYIANVGALETLGKLLN-LIYISDEMNHA 3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Esc        GHVSGYSVAHQALEEELAEWLGYSRALLFISGFAANQAVIAAMMAKED--RIVADRLSHA 134</w:t>
      </w:r>
    </w:p>
    <w:p>
      <w:pPr>
        <w:pStyle w:val="PlainText"/>
        <w:rPr/>
      </w:pPr>
      <w:r>
        <w:rPr>
          <w:rFonts w:cs="Courier New"/>
        </w:rPr>
        <w:t xml:space="preserve">AONS_Cau        </w:t>
      </w:r>
      <w:r>
        <w:rPr>
          <w:rFonts w:cs="Courier New"/>
          <w:u w:val="single"/>
        </w:rPr>
        <w:t>RLVTGDHPLLSDLEKRLAHLKGTEAACVFGSGYLANTGVIPTL--VGPGDVILIDALAHA</w:t>
      </w:r>
      <w:r>
        <w:rPr>
          <w:rFonts w:cs="Courier New"/>
        </w:rPr>
        <w:t xml:space="preserve"> 191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</w:t>
      </w:r>
      <w:r>
        <w:rPr>
          <w:rFonts w:cs="Courier New"/>
        </w:rPr>
        <w:t>: *       **  :*       .  : . : :*  .:  :           *   *: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SMIVGIKHANVKKHIFKHNDLNELEQLLQSYPKSVP-----KLIAFESVYSMAGSVADIE 26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SMINGIRNSRCEKIIFKHNDLVDLEAKLASLPLNRP-----KIIAFESVYSMSGNVAPIS 32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uman_H         SMIQGIRNSRVPKYIFRHNDVSHLRELLQRSDPSVP-----KIVAFETVHSMDGAVCPLE 39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_H         SMIQGIRNSRVPKYIFRHNDVNHLRELLQRSDPSVP-----KIVAFETVHSMD-AVCPLE 39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SMIEGIKRNAGPKRIFRHNDVAHLRELIAADDPAAP-----KLIAFESVYSMDGDFGPIK 19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SMIAGIRNGGGPRKIFKHNDLAHLEQLLAEAPADAP-----KLIAFESVYSMDGDIADLA 19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SMIEGIRYGRCERVIWKHNDLEDLEAKLKAADPNAP-----KLIAFESVYSMDGDIAPIK 19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SMIEGIKSGKRPKHIFKHNNVDHLEQLLKSVDRKTP-----KIIAFESIYSMDGDIAPLR 19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SMIEGIKSGKRPKHIFKHNNVNHLEQLLKSIDKKTP-----KIIALESVYSMDGDIAPLE 16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SMIEGIKSGKRPKHIFKHNNVNHLEQLLKSIDKKTP-----KIIALESVYSMDGDIAPLE 1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SMIEGIKSGKRPKHIFKHNDVNHLEQLLKSIDKKTP-----KIIALESVYSMDGDVAPLK 19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SIIAGIRGARCAKRIFRHNDLIHLESLLAAAPADVP-----KLIVFESIYSMDGSVAPVK 3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liate          SIIEGIRNSKADKVVWKHNDMEDLENKLKQLPLERN-----KIIIFESVYSMSGTISPIG 3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SIIAGIKSSRAEKYVYRHLDVQHLEKLLQSVDINKP-----KIIVFESAYSMDGFFSPIK 19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SIINGIRESRCEKFIFKHNDMNDLERILYNLRINKQYENRKIMIVFESIYSMSGHISNIE 41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Esc        SLLEAASLSPSQLRRFVHNDVTHLARLLASPCPGQQ------LVVTEGVFSMDGDSAPLA 188</w:t>
      </w:r>
    </w:p>
    <w:p>
      <w:pPr>
        <w:pStyle w:val="PlainText"/>
        <w:rPr/>
      </w:pPr>
      <w:r>
        <w:rPr>
          <w:rFonts w:cs="Courier New"/>
        </w:rPr>
        <w:t xml:space="preserve">AONS_Cau        </w:t>
      </w:r>
      <w:r>
        <w:rPr>
          <w:rFonts w:cs="Courier New"/>
          <w:u w:val="single"/>
        </w:rPr>
        <w:t>CIWAGAQLSGAKVVKFAHNDPADLERLL</w:t>
      </w:r>
      <w:r>
        <w:rPr>
          <w:rFonts w:cs="Courier New"/>
        </w:rPr>
        <w:t>LAERGAAR----HA</w:t>
      </w:r>
      <w:r>
        <w:rPr>
          <w:rFonts w:cs="Courier New"/>
          <w:u w:val="single"/>
        </w:rPr>
        <w:t>LVATDGVFSMDGDIAPLD</w:t>
      </w:r>
      <w:r>
        <w:rPr>
          <w:rFonts w:cs="Courier New"/>
        </w:rPr>
        <w:t xml:space="preserve"> 247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</w:t>
      </w:r>
      <w:r>
        <w:rPr>
          <w:rFonts w:cs="Courier New"/>
        </w:rPr>
        <w:t xml:space="preserve">.:  .          : * :  .*   :              ::  :  .**      :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KICDLADKYGALTFLDEVHAVGLYGPHGAGVAEHCDFESHRASGIATPKTNDKGGAKTVM 32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EICDLAKKYGAITFLDEVHAVGMYGPRGAGVAEET---------------------PGLL 36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uman_H         ELCDVAHEFGAITFVDEVHAVGLYGARGGGIGDRD----------------------GVM 43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_H         ELCDVAHEFGAITFVDEVHAVGLYGARGGGIGDRD----------------------GVM 43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EICDIADEFGALTYIDEVHAVGMYGPRGAGVAERD----------------------GLM 23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GTVALAKKYGAMTYLDEVHAVGMYGPRGGGVAERD----------------------GLM 23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EICDLADRYGAMTYLDEVHAVGMYGPRGGGIAERE----------------------GLM 23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EICNLADQYNAITYLDEVHAIGMYGLRGGGIAERE----------------------GLM 23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AICDLADQHNAITYLDEVHAVGMYGSHGGGIAERE----------------------GLM 20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AICDLADQHNAITYLDEVHAVGMYGSHGGGIAERE----------------------GLM 19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EICDLADQHNAITYLDEVHAVGMYGSHGGGIAERE----------------------GLM 23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EICDLAEKFNSLTYIDEVHSVGMYGRTGGGVTEQS----------------------GQQ 37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liate          EVCKLAKKYNALTFIDEVHAIGLYGKRGGGVAEMM----------------------GLM 41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DIINLAKKYNALTFIDEVHTVGLYGKQGGGISELL----------------------DCS 23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YIVQLAKKYNALTYVDEVHAVGLYGNKGSGYLEEL----------------------HLC 45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Esc        EIQQVTQQHNGWLMVDDAHGTGVIGEQGRGTCWLQ------------------------K 224</w:t>
      </w:r>
    </w:p>
    <w:p>
      <w:pPr>
        <w:pStyle w:val="PlainText"/>
        <w:rPr/>
      </w:pPr>
      <w:r>
        <w:rPr>
          <w:rFonts w:cs="Courier New"/>
        </w:rPr>
        <w:t xml:space="preserve">AONS_Cau        </w:t>
      </w:r>
      <w:r>
        <w:rPr>
          <w:rFonts w:cs="Courier New"/>
          <w:u w:val="single"/>
        </w:rPr>
        <w:t>ALSELCQRHDAWLLSDDAHGVGVLAEGRGSGA</w:t>
      </w:r>
      <w:r>
        <w:rPr>
          <w:rFonts w:cs="Courier New"/>
        </w:rPr>
        <w:t>LFP------------------------T 283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</w:t>
      </w:r>
      <w:r>
        <w:rPr>
          <w:rFonts w:cs="Courier New"/>
        </w:rPr>
        <w:t xml:space="preserve">: .....    *:.*  *: .    .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DRVDMITGTLGKSFGSVGGYVAASRKLIDWFRSFAPGFIFTTTLPPSVMAGATAAIRYQR 38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SRVDIITGTLAKSYGCVGGYIAASSTLVDMIRSLAPGFIFTTSLPPHVMVGALTAVEHLK 42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uman_H         PKMDIISGTLGKAFGCVGGYIASTSSLIDTVRSYAAGFIFTTSLPPMLLAGALESVRILK 4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_H         PKMDIISGTLGKAFGCVGGYIASTSLLIDTVRSYAAGFIFTTSLPPMLLAGALESVRILK 49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HRIDIFNGTLAKAYGVFGGYIAASAKMVDAVRSYAPGFIFSTSLPPAIAAGAQASIAFLK 29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GEIDIIEGTLGKAFGVMGGYITGDAEVIDAIRLMASGFIFTTSLPPALTAGALASVRWLK 29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DRLTIIEGTLGKAFGVMGGYITGSTAVCDFIRSFASGFIFTTALPPSLAAGAIASIQHLK 29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DRVTVIQGTLSKAFGVMGGYIASSKSLVDVIRSSAPGFIFTTAMSPVLAAAAKASVEHLK 29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DRITVIQGTLSKAFGVMGGYIASSKSLVDVIRSSAPGFIFTTAMSPVLAAAAKASVEHLK 26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DRITVIQGTLSKAFGVMGGYIASSKSLVDVIRSSAPGFIFTTAMSPVLAAAAKASVEHLK 2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DRITVIQGTLSKAFGVMGGYIASSKSLVDVIRSSAPGFIFTTAMSPVLAAAAKASVEHLK 29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LRVDLINGTLAKAVGVFGGYVAGMATLIDCIRSYAAGFIFTSSVPPAVAAAATASIRYLR 4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liate          DQIDIFSGTLGKAYGCVGGYIAGNSLLIDCIRSFAQNFIFTTSIPPCIAQAAKTSIAYVK 47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NQIDIIQGTLAKAYGTIGGYITSNYNLIDAIRLTAPGFIFTTSLPPVISTAATHSIRHLK 29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NHIDIINGTLSKAIGSLGGFICANKYYIDVIRSYSSHFIFTTSLTPVNINTSAEAIHIIQ 5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Esc        VKPELLVVTFGKGFGVSGAAVLCSSTVADYLLQFARHLIYSTSMPPAQAQALRASLAVIR 284</w:t>
      </w:r>
    </w:p>
    <w:p>
      <w:pPr>
        <w:pStyle w:val="PlainText"/>
        <w:rPr/>
      </w:pPr>
      <w:r>
        <w:rPr>
          <w:rFonts w:cs="Courier New"/>
        </w:rPr>
        <w:t>AONS_Cau        A</w:t>
      </w:r>
      <w:r>
        <w:rPr>
          <w:rFonts w:cs="Courier New"/>
          <w:u w:val="single"/>
        </w:rPr>
        <w:t xml:space="preserve">KIPLQMGTLSKALGSYGGYLCGSQAVVDLLKTRARTLVYATGLPPASAAAALASLDLIA </w:t>
      </w:r>
      <w:r>
        <w:rPr>
          <w:rFonts w:cs="Courier New"/>
        </w:rPr>
        <w:t>343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</w:t>
      </w:r>
      <w:r>
        <w:rPr>
          <w:rFonts w:cs="Courier New"/>
        </w:rPr>
        <w:t xml:space="preserve">.  :   *:.*. *  *. :       * .   :  ::::: :.*        ::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CHI--DLRTSQQKHTMYVKKAFHELGIPVIPNPSHIVPVLIGNADLAKQASDILINKHQI 4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VSN--VEREQQRSAVRRVKQSLSEIGIPVLSNDTHIVPAMVGDAHLAKLASDSLLHDHNI 48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uman_H         SAEGRVLRRQHQRNVKLMRQMLMDAGLPVVHCPSHIIPVRVADAAKNTEVCDELMSRHNI 55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_H         SSEGRALRRQHQRNVKLLRQMLMDAGLPVIHCPSHIIPVRVADAAKNTEICDELMTRHNI 5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TAEGQKLRDAQQMHAKVLKMRLKALGMPIIDHGSHIVPVVIGDPVHTKAVSDMLLSDYGV 35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QHP--EVREIHQERAATLKAMFKAAGLPVMDSVSHIVPVLVGDPVHCKMISDMLLADFGV 3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ASP--FERARHQDRVRKLRGLLDARGIPHMDNPSHIVPVMVGDAAKCKWISDILLDSHGV 3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SSN--VEREKQRQVVEKVKNSLSSVGINFIPTETHIIPIIIGDPELSKRASKLLFDEYGV 34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SSN--IEREKQKQVVEKVKNSLRNAGINFIPTETHIIPIIIGNSELSKKASKLLFDEYGI 31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SSN--IEREKQKQVVEKVKNSLRNAGINFIPTETHIIPIIIGNSELSKKASKLLFDEYGI 31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SSN--IEREKQKQVVEKVKSSLRNAGINFIPTETHIIPIIIGNSELSKKASKLLFDEYGI 34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RSS--TERYLQQLRATQLKTLLLSRDFPVLLNPSHIVPLLVGCPIACKRASDLLLHEHKL 49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liate          EHN--ELRERLHFIARLIKKRCNDKNIPILPNESHIIPVFIGDAKKAKMASDLLMQKYDI 53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ESN--EERIKHQEVVTKLKNSFEHFNIPYLKNESHIIPIIIGDPIKATKVSNMLLNEYGI 35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NDM--SLRKKLTQVVNKTKQKLQERGIQVLHNNSHIVVLMINSAEKCKQICDDLLKEYNI 57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Esc        SDEGDARREKLAALITRFRAGVQDLPFTLADSCSAIQPLIVGDNSRALQLAEKLRQQ-GC 343</w:t>
      </w:r>
    </w:p>
    <w:p>
      <w:pPr>
        <w:pStyle w:val="PlainText"/>
        <w:tabs>
          <w:tab w:val="clear" w:pos="720"/>
          <w:tab w:val="left" w:pos="4080" w:leader="none"/>
        </w:tabs>
        <w:rPr/>
      </w:pPr>
      <w:r>
        <w:rPr>
          <w:rFonts w:cs="Courier New"/>
        </w:rPr>
        <w:t>AONS_Cau        ANP-------TMTEVPLA</w:t>
      </w:r>
      <w:r>
        <w:rPr>
          <w:rFonts w:cs="Courier New"/>
          <w:u w:val="single"/>
        </w:rPr>
        <w:t xml:space="preserve">KARLFTRRLGLPEACSPIVPVVLGSAESALAASTELQNQ-GF </w:t>
      </w:r>
      <w:r>
        <w:rPr>
          <w:rFonts w:cs="Courier New"/>
        </w:rPr>
        <w:t>395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  </w:t>
      </w:r>
      <w:r>
        <w:rPr>
          <w:rFonts w:cs="Courier New"/>
        </w:rPr>
        <w:t xml:space="preserve">:       :      : *    :         .  *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YVQAINFPTVARGTERLRITPTPGH-TNDLSDILINAVDDVFNELQLPRVRDWESQGGLL 50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YVQSINFPTVSVGTERLRITPTPAHNTEHYVQSLTNAMNDVWSKFNINRIDGWEKRG--- 5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uman_H         YVQAINYPTVPRGEELLRIAPTPHH-TPQMMNYFLENLLVTWKQVGLELKPHSSAECNFC 6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_H         YVQAINYPTVPRGEELLRIAPTPHH-TPQMMNFFVEKLLVTWKRVGLELKPHSSAECNFC 61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YVQPINFPTVPRGTERLRFTPSPVH-DLKQIDGLVHAMDLLWARCA-------------- 40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YVQPINYPTVPRGTERLRFTPTPFH-TDDMMRKLVAAMEKLWAHCNVARMGGYAA----- 4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YVQPINYPTVPRKTERLRITPTPLH-SDADIEHLVGALHQLWSHCALARAVA-------- 40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YVQHINYPTVPRGTERFRITPTPYH-TDEMIEHLTESLIKVFVKLSVSVACLC------- 40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YVQHINYPTVPRGTERFRITPTPYH-TDEMIEHLTESLVKVFEKLSISLACLCYS----- 37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YVQHINYPTVPRGTERFRITPTPYH-TDEMIEHLTESLVKVFEKLSISLACLCYS----- 36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YVQHINYPTVPRGTERFRITPTPYH-TDEMIEHLTESLVKVFEKLSISVACLCYS----- 40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YIQPINYPTVPRGSERLRVTPGPLH-SYDDVLNLVDALDQVFFGRLKCCSGAPAAPGPLL 55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liate          YVQPINYPTVPKGQELLRISPTPNH-NEDMVEKLVLALEGVFEELQLRENFGQELSHNFT 59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YVQHINFPTVPRGTERLRIIPTPAH-TDKMINDLSTALVHIFDELDIELSSAKELNKEVR 40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YIQPINYPTVPMGMERIRITPSPFH-TDEQIFKLVNSLYTLFKKYQVNMFDKKNKHTLMK 62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Esc        WVTAIRPPTVPSGTARLRLTLTAAH-EMQDIDRLLEVLHGNG------------------ 384</w:t>
      </w:r>
    </w:p>
    <w:p>
      <w:pPr>
        <w:pStyle w:val="PlainText"/>
        <w:rPr/>
      </w:pPr>
      <w:r>
        <w:rPr>
          <w:rFonts w:cs="Courier New"/>
        </w:rPr>
        <w:t xml:space="preserve">AONS_Cau        </w:t>
      </w:r>
      <w:r>
        <w:rPr>
          <w:rFonts w:cs="Courier New"/>
          <w:u w:val="single"/>
        </w:rPr>
        <w:t>LVVAIRPPTVPDGTARLRIAFSAAH-EDADIIRLADAI</w:t>
      </w:r>
      <w:r>
        <w:rPr>
          <w:rFonts w:cs="Courier New"/>
        </w:rPr>
        <w:t>AKLRETAS-------------- 440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</w:t>
      </w:r>
      <w:r>
        <w:rPr>
          <w:rFonts w:cs="Courier New"/>
        </w:rPr>
        <w:t xml:space="preserve">:  *. ***.     :*.   . *        :   :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GVGESGFVEESNLWTSSQLSLTNDDLNPNVRDPIVKQLEVSSGIKQ 54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IDVGRLCKFPVLPFTTTH--------------------- 55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uman_H         RRPLHFEVMSEREKSYFSGLSKLVSAQA------------------ 6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_H         RRPLHFEVMSEREKAYFSGMSKMVSAQA------------------ 64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QQSRVSRVRRTVDLFRIFFSGRSLRLSSQ----------------- 58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liate          EPLSLAEKLIITA--------------------------------- 60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LHLIA----------------------------------------- 41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L--------------------------------------------- 63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Esc        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ONS_Cau        ----------------------------------------------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LUSTAL X (1.83) multiple sequence alignment for ALAD (2)</w:t>
      </w:r>
    </w:p>
    <w:p>
      <w:pPr>
        <w:pStyle w:val="PlainText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9 taxa/280 characters from underlined conserved regions are used for phylogeny analysis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e: Cysteine residues involved in Z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/>
          <w:sz w:val="24"/>
          <w:szCs w:val="24"/>
        </w:rPr>
        <w:t xml:space="preserve">-binding are labeled in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sz w:val="24"/>
          <w:szCs w:val="24"/>
        </w:rPr>
        <w:t xml:space="preserve"> color.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gend for abbreviations used in the alignment: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/>
      </w:pPr>
      <w:r>
        <w:rPr>
          <w:b/>
        </w:rPr>
        <w:t>ARAT</w:t>
      </w:r>
      <w:r>
        <w:rPr/>
        <w:t xml:space="preserve"> 430aa NP_177132 delta-aminolevulinic acid dehydratase, Arabidopsis thaliana Plants</w:t>
      </w:r>
    </w:p>
    <w:p>
      <w:pPr>
        <w:pStyle w:val="PlainText"/>
        <w:rPr/>
      </w:pPr>
      <w:r>
        <w:rPr>
          <w:b/>
        </w:rPr>
        <w:t>PEA</w:t>
      </w:r>
      <w:r>
        <w:rPr/>
        <w:t xml:space="preserve"> 398aa P30124 Delta-aminolevulinic acid dehydratase, Pisum sativum Plants</w:t>
      </w:r>
    </w:p>
    <w:p>
      <w:pPr>
        <w:pStyle w:val="PlainText"/>
        <w:rPr/>
      </w:pPr>
      <w:r>
        <w:rPr>
          <w:b/>
        </w:rPr>
        <w:t>CHLRE</w:t>
      </w:r>
      <w:r>
        <w:rPr/>
        <w:t xml:space="preserve"> 390aa Q42682 Delta-aminolevulinic acid dehydratase, Chlamydomonas reinhardtii Green Algae</w:t>
      </w:r>
    </w:p>
    <w:p>
      <w:pPr>
        <w:pStyle w:val="PlainText"/>
        <w:rPr/>
      </w:pPr>
      <w:r>
        <w:rPr>
          <w:b/>
        </w:rPr>
        <w:t>CYAME</w:t>
      </w:r>
      <w:r>
        <w:rPr/>
        <w:t xml:space="preserve"> 402aa BAD36769 delta-aminolevulinic acid dehydratase Cyanidioschyzon merolae Red Algae</w:t>
      </w:r>
    </w:p>
    <w:p>
      <w:pPr>
        <w:pStyle w:val="PlainText"/>
        <w:rPr/>
      </w:pPr>
      <w:r>
        <w:rPr>
          <w:b/>
        </w:rPr>
        <w:t>ODOSI</w:t>
      </w:r>
      <w:r>
        <w:rPr/>
        <w:t xml:space="preserve"> 412aa CAC36186 Delta-aminolevulinic acid dehydratase Odontella sinensis Diatoms/Heterokonts</w:t>
      </w:r>
    </w:p>
    <w:p>
      <w:pPr>
        <w:pStyle w:val="PlainText"/>
        <w:rPr/>
      </w:pPr>
      <w:r>
        <w:rPr>
          <w:b/>
        </w:rPr>
        <w:t xml:space="preserve">THAPS </w:t>
      </w:r>
      <w:r>
        <w:rPr>
          <w:bCs/>
        </w:rPr>
        <w:t>EED91929</w:t>
      </w:r>
      <w:r>
        <w:rPr/>
        <w:t xml:space="preserve"> 367aa grail.38.12.1 retrieved from http://genome.jgi-psf.org/thaps1/thaps1.home.html thalassiosira pseudonana Diatoms/Heterokonts</w:t>
      </w:r>
    </w:p>
    <w:p>
      <w:pPr>
        <w:pStyle w:val="PlainText"/>
        <w:rPr/>
      </w:pPr>
      <w:r>
        <w:rPr>
          <w:b/>
        </w:rPr>
        <w:t>CYAPA</w:t>
      </w:r>
      <w:r>
        <w:rPr/>
        <w:t xml:space="preserve"> 419aa CAC36141 ALA dehydratase Cyanophora paradoxa Glaucophytes</w:t>
      </w:r>
    </w:p>
    <w:p>
      <w:pPr>
        <w:pStyle w:val="PlainText"/>
        <w:rPr/>
      </w:pPr>
      <w:r>
        <w:rPr>
          <w:b/>
        </w:rPr>
        <w:t>TOXO</w:t>
      </w:r>
      <w:r>
        <w:rPr/>
        <w:t xml:space="preserve">  693 aa DQ029339 delta-aminolevulinic acid dehydratase Toxoplasma gondii Apicomplexa</w:t>
      </w:r>
    </w:p>
    <w:p>
      <w:pPr>
        <w:pStyle w:val="PlainText"/>
        <w:rPr/>
      </w:pPr>
      <w:r>
        <w:rPr>
          <w:b/>
        </w:rPr>
        <w:t>PLAF</w:t>
      </w:r>
      <w:r>
        <w:rPr/>
        <w:t xml:space="preserve"> 451aa CAC82990 delta-aminolevulinic acid dehydratase Plasmodium falciparum Apicomplexa</w:t>
      </w:r>
    </w:p>
    <w:p>
      <w:pPr>
        <w:pStyle w:val="PlainText"/>
        <w:rPr/>
      </w:pPr>
      <w:r>
        <w:rPr>
          <w:b/>
        </w:rPr>
        <w:t>RICP</w:t>
      </w:r>
      <w:r>
        <w:rPr/>
        <w:t xml:space="preserve"> 330aa CAA14988 DELTA-AMINOLEVULINIC ACID DEHYDRATASE Rickettsia prowazekii alpha-proteobacteria</w:t>
      </w:r>
    </w:p>
    <w:p>
      <w:pPr>
        <w:pStyle w:val="PlainText"/>
        <w:rPr/>
      </w:pPr>
      <w:r>
        <w:rPr>
          <w:b/>
        </w:rPr>
        <w:t>CAUL</w:t>
      </w:r>
      <w:r>
        <w:rPr/>
        <w:t xml:space="preserve"> 334aa NP_420160 delta-aminolevulinic acid dehydratase Caulobacter crescentus CB15 alpha-proteobacteria</w:t>
      </w:r>
    </w:p>
    <w:p>
      <w:pPr>
        <w:pStyle w:val="PlainText"/>
        <w:rPr/>
      </w:pPr>
      <w:r>
        <w:rPr>
          <w:b/>
        </w:rPr>
        <w:t>AGRO</w:t>
      </w:r>
      <w:r>
        <w:rPr/>
        <w:t xml:space="preserve"> 360aa NP_354180 delta-aminolevulinic acid dehydratase Agrobacterium tumefaciens str C58 alpha-proteobacteria</w:t>
      </w:r>
    </w:p>
    <w:p>
      <w:pPr>
        <w:pStyle w:val="PlainText"/>
        <w:rPr/>
      </w:pPr>
      <w:r>
        <w:rPr>
          <w:b/>
        </w:rPr>
        <w:t>RHOD</w:t>
      </w:r>
      <w:r>
        <w:rPr/>
        <w:t xml:space="preserve"> 332aa AAT38564 delta-aminolevulinic acid dehydratase Rhodobacter capsulatus alpha-proteobacteria</w:t>
      </w:r>
    </w:p>
    <w:p>
      <w:pPr>
        <w:pStyle w:val="PlainText"/>
        <w:rPr/>
      </w:pPr>
      <w:r>
        <w:rPr>
          <w:b/>
          <w:bCs/>
        </w:rPr>
        <w:t>Wolb</w:t>
      </w:r>
      <w:r>
        <w:rPr/>
        <w:t xml:space="preserve">  AAW70961  331aa Wolbachia endosymbiont strain TRS of Brugia malayi delta-aminolevulinic acid dehydratase alpha-proteobacteria</w:t>
      </w:r>
    </w:p>
    <w:p>
      <w:pPr>
        <w:pStyle w:val="HTMLPreformatted"/>
        <w:rPr/>
      </w:pPr>
      <w:r>
        <w:rPr>
          <w:b/>
          <w:bCs/>
        </w:rPr>
        <w:t>wAna</w:t>
      </w:r>
      <w:r>
        <w:rPr/>
        <w:t xml:space="preserve"> EAL59476 331aa Wolbachia endosymbiont of Drosophila ananassae delta-aminolevulinic acid dehydratase alpha-proteobacteria</w:t>
      </w:r>
    </w:p>
    <w:p>
      <w:pPr>
        <w:pStyle w:val="HTMLPreformatted"/>
        <w:rPr/>
      </w:pPr>
      <w:r>
        <w:rPr>
          <w:b/>
          <w:bCs/>
        </w:rPr>
        <w:t>wSim</w:t>
      </w:r>
      <w:r>
        <w:rPr/>
        <w:t xml:space="preserve"> ZP_00372585  331aa Wolbachia endosymbiont of Drosophila simulans</w:t>
      </w:r>
    </w:p>
    <w:p>
      <w:pPr>
        <w:pStyle w:val="HTMLPreformatted"/>
        <w:rPr>
          <w:lang w:val="it-IT"/>
        </w:rPr>
      </w:pPr>
      <w:r>
        <w:rPr>
          <w:rFonts w:eastAsia="Courier New"/>
          <w:lang w:val="it-IT"/>
        </w:rPr>
        <w:t xml:space="preserve"> </w:t>
      </w:r>
      <w:r>
        <w:rPr>
          <w:lang w:val="it-IT"/>
        </w:rPr>
        <w:t>delta-aminolevulinic acid dehydratase alpha-proteobacteria</w:t>
      </w:r>
    </w:p>
    <w:p>
      <w:pPr>
        <w:pStyle w:val="HTMLPreformatted"/>
        <w:rPr/>
      </w:pPr>
      <w:r>
        <w:rPr>
          <w:b/>
          <w:bCs/>
          <w:lang w:val="it-IT"/>
        </w:rPr>
        <w:t>wMel</w:t>
      </w:r>
      <w:r>
        <w:rPr>
          <w:lang w:val="it-IT"/>
        </w:rPr>
        <w:t xml:space="preserve"> NP_965976 331aa Wolbachia endosymbiont of Drosophila melanogaster</w:t>
      </w:r>
    </w:p>
    <w:p>
      <w:pPr>
        <w:pStyle w:val="HTMLPreformatted"/>
        <w:rPr>
          <w:lang w:val="it-IT"/>
        </w:rPr>
      </w:pPr>
      <w:r>
        <w:rPr>
          <w:rFonts w:eastAsia="Courier New"/>
          <w:lang w:val="it-IT"/>
        </w:rPr>
        <w:t xml:space="preserve"> </w:t>
      </w:r>
      <w:r>
        <w:rPr>
          <w:lang w:val="it-IT"/>
        </w:rPr>
        <w:t>delta-aminolevulinic acid dehydratase alpha-proteobacteria</w:t>
      </w:r>
    </w:p>
    <w:p>
      <w:pPr>
        <w:pStyle w:val="HTMLPreformatted"/>
        <w:rPr>
          <w:lang w:val="it-IT"/>
        </w:rPr>
      </w:pPr>
      <w:r>
        <w:rPr>
          <w:lang w:val="it-IT"/>
        </w:rPr>
      </w:r>
    </w:p>
    <w:p>
      <w:pPr>
        <w:pStyle w:val="PlainText"/>
        <w:rPr/>
      </w:pPr>
      <w:r>
        <w:rPr>
          <w:b/>
        </w:rPr>
        <w:t>NEIME</w:t>
      </w:r>
      <w:r>
        <w:rPr/>
        <w:t xml:space="preserve"> 338aa CAB84280 delta-aminolevulinic acid dehydratase Neisseria meningitidis Z2491 beta-proteobacteria</w:t>
      </w:r>
    </w:p>
    <w:p>
      <w:pPr>
        <w:pStyle w:val="PlainText"/>
        <w:rPr/>
      </w:pPr>
      <w:r>
        <w:rPr>
          <w:b/>
          <w:lang w:val="it-IT"/>
        </w:rPr>
        <w:t>ECOLI</w:t>
      </w:r>
      <w:r>
        <w:rPr>
          <w:lang w:val="it-IT"/>
        </w:rPr>
        <w:t xml:space="preserve"> 334aa P15002 Delta-aminolevulinic acid dehydratase Escherichia coli Zn+ gamma-proteobacteria</w:t>
      </w:r>
    </w:p>
    <w:p>
      <w:pPr>
        <w:pStyle w:val="PlainText"/>
        <w:rPr/>
      </w:pPr>
      <w:r>
        <w:rPr>
          <w:b/>
          <w:lang w:val="it-IT"/>
        </w:rPr>
        <w:t>HELPY</w:t>
      </w:r>
      <w:r>
        <w:rPr>
          <w:lang w:val="it-IT"/>
        </w:rPr>
        <w:t xml:space="preserve"> 323aa P56074 Delta-aminolevulinic acid dehydratase Helicobacter pylori Epsilon-proteobacteria</w:t>
      </w:r>
    </w:p>
    <w:p>
      <w:pPr>
        <w:pStyle w:val="PlainText"/>
        <w:rPr/>
      </w:pPr>
      <w:r>
        <w:rPr>
          <w:b/>
          <w:lang w:val="it-IT"/>
        </w:rPr>
        <w:t>PSEAE</w:t>
      </w:r>
      <w:r>
        <w:rPr>
          <w:lang w:val="it-IT"/>
        </w:rPr>
        <w:t xml:space="preserve"> 334aa NP_253930 delta-aminolevulinic acid dehydratase Pseudomonas aeruginosa PAO1 gamma-proteobacteria </w:t>
      </w:r>
    </w:p>
    <w:p>
      <w:pPr>
        <w:pStyle w:val="PlainText"/>
        <w:rPr/>
      </w:pPr>
      <w:r>
        <w:rPr>
          <w:b/>
          <w:lang w:val="it-IT"/>
        </w:rPr>
        <w:t xml:space="preserve">Ciliate </w:t>
      </w:r>
      <w:r>
        <w:rPr>
          <w:bCs/>
          <w:lang w:val="it-IT"/>
        </w:rPr>
        <w:t>EAR84688</w:t>
      </w:r>
      <w:r>
        <w:rPr>
          <w:lang w:val="it-IT"/>
        </w:rPr>
        <w:t xml:space="preserve"> 336aa delta-aminolevulinic acid dehydratase retrieved from http://tigrblast.tigr.org/tgi/TIGR "Tetrahymena thermophila genome sequencing project"   Tetrahymena thermophila Ciliate</w:t>
      </w:r>
    </w:p>
    <w:p>
      <w:pPr>
        <w:pStyle w:val="PlainText"/>
        <w:rPr/>
      </w:pPr>
      <w:r>
        <w:rPr>
          <w:b/>
          <w:lang w:val="it-IT"/>
        </w:rPr>
        <w:t>HOMO</w:t>
      </w:r>
      <w:r>
        <w:rPr>
          <w:lang w:val="it-IT"/>
        </w:rPr>
        <w:t xml:space="preserve"> 330aa AAC60582 delta-aminolevulinate dehydratase Homo sapiens Animals</w:t>
      </w:r>
    </w:p>
    <w:p>
      <w:pPr>
        <w:pStyle w:val="PlainText"/>
        <w:rPr/>
      </w:pPr>
      <w:r>
        <w:rPr>
          <w:b/>
          <w:lang w:val="it-IT"/>
        </w:rPr>
        <w:t>MOUSE</w:t>
      </w:r>
      <w:r>
        <w:rPr>
          <w:lang w:val="it-IT"/>
        </w:rPr>
        <w:t xml:space="preserve"> 330aa P10518 Delta-aminolevulinic acid dehydratase Mus musculus Animals</w:t>
      </w:r>
    </w:p>
    <w:p>
      <w:pPr>
        <w:pStyle w:val="PlainText"/>
        <w:rPr/>
      </w:pPr>
      <w:r>
        <w:rPr>
          <w:b/>
          <w:lang w:val="it-IT"/>
        </w:rPr>
        <w:t>SACC</w:t>
      </w:r>
      <w:r>
        <w:rPr>
          <w:lang w:val="it-IT"/>
        </w:rPr>
        <w:t xml:space="preserve"> 342aa NP_011475 Delta-aminolevulinate dehydratase Saccharomyces cerevisiae Fungi</w:t>
      </w:r>
    </w:p>
    <w:p>
      <w:pPr>
        <w:pStyle w:val="PlainText"/>
        <w:rPr/>
      </w:pPr>
      <w:r>
        <w:rPr>
          <w:b/>
          <w:lang w:val="it-IT"/>
        </w:rPr>
        <w:t>SCHP</w:t>
      </w:r>
      <w:r>
        <w:rPr>
          <w:lang w:val="it-IT"/>
        </w:rPr>
        <w:t xml:space="preserve"> 329aa P78974 Delta-aminolevulinate dehydratase Schizosaccharomyces pombe Fungi</w:t>
      </w:r>
    </w:p>
    <w:p>
      <w:pPr>
        <w:pStyle w:val="PlainText"/>
        <w:rPr/>
      </w:pPr>
      <w:r>
        <w:rPr>
          <w:b/>
          <w:lang w:val="it-IT"/>
        </w:rPr>
        <w:t>NOSTOC1</w:t>
      </w:r>
      <w:r>
        <w:rPr>
          <w:lang w:val="it-IT"/>
        </w:rPr>
        <w:t xml:space="preserve"> 336aa BAB76424 delta-aminolevulinic acid dehydratase Nostoc sp. PCC 7120 Cyanobacteria</w:t>
      </w:r>
    </w:p>
    <w:p>
      <w:pPr>
        <w:pStyle w:val="PlainText"/>
        <w:rPr/>
      </w:pPr>
      <w:r>
        <w:rPr>
          <w:b/>
          <w:lang w:val="it-IT"/>
        </w:rPr>
        <w:t>NOSTOC2</w:t>
      </w:r>
      <w:r>
        <w:rPr>
          <w:lang w:val="it-IT"/>
        </w:rPr>
        <w:t xml:space="preserve"> 326aa BAB76079 delta-aminolevulinic acid dehydratase Nostoc sp. PCC 7120 Cyanobacteria</w:t>
      </w:r>
    </w:p>
    <w:p>
      <w:pPr>
        <w:pStyle w:val="PlainText"/>
        <w:rPr/>
      </w:pPr>
      <w:r>
        <w:rPr>
          <w:b/>
          <w:lang w:val="it-IT"/>
        </w:rPr>
        <w:t>SYNOWH</w:t>
      </w:r>
      <w:r>
        <w:rPr>
          <w:lang w:val="it-IT"/>
        </w:rPr>
        <w:t xml:space="preserve"> 333aa CAE08448 delta-aminolevulinic acid dehydratase Synechococcus sp. WH 8102 Cyanobacteria</w:t>
      </w:r>
    </w:p>
    <w:p>
      <w:pPr>
        <w:pStyle w:val="PlainText"/>
        <w:rPr/>
      </w:pPr>
      <w:r>
        <w:rPr>
          <w:b/>
          <w:lang w:val="it-IT"/>
        </w:rPr>
        <w:t>SYNE</w:t>
      </w:r>
      <w:r>
        <w:rPr>
          <w:lang w:val="it-IT"/>
        </w:rPr>
        <w:t xml:space="preserve"> 327aa BAA18067 delta-aminolevulinic acid dehydratase Synechocystis sp. PCC 6803 Cyanobacteria</w:t>
      </w:r>
    </w:p>
    <w:p>
      <w:pPr>
        <w:pStyle w:val="PlainText"/>
        <w:rPr/>
      </w:pPr>
      <w:r>
        <w:rPr>
          <w:b/>
          <w:lang w:val="it-IT"/>
        </w:rPr>
        <w:t>BACS</w:t>
      </w:r>
      <w:r>
        <w:rPr>
          <w:lang w:val="it-IT"/>
        </w:rPr>
        <w:t xml:space="preserve"> 324aa AAA22514 delta-aminolevulinic acid dehydratase Bacillus subtilis firmicutes G+ bacteria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ARAT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PEA 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SYNOWH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CHLRE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CYAPA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ODOSI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THAPS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CYAME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TOXO            MSFFLLFFLPPQEFRVHVCPPSGPVCLSDHFSFSKMRPLSLFFRLSFLLFVLLFPSPSVD 60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Sim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CAUL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SEA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COLI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OSTOC2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1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            ------------------------------------------------------------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EA 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OWH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P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ODOSI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ALLQSSSVAGSFPTPASVASSGRSVSPHNALYVHSRTEATAGLPSGASLAITLNGESEEP 12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Sim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CAUL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SEA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COLI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OSTOC2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1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            ------------------------------------------------------------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EA 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OWH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P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ODOSI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RRNGARRKGSKSLGFLVAPPLSRSCTTEQAGELFSGGAKVRGLNVQVTASPVGRELASSL 18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Sim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CAUL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SEA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COLI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OSTOC2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OSTOC1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 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---------------------------MATTPIFNASCSFPSTRGIDCKSYIGLRSNVSK 3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---------------------------------------------HTFVDLKSPFTL 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OWH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-------------------------------------------------------MQMMQ 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PA           -------------------------------------------MGTRFCIASPALPAARS 1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ODOSI           ---------------------------------MKFASVILATFAGVACAFAPSTPAFS- 2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MFVAKVPLSI- 1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RSRASEPEIRQLAASPIFGAPKPFSSCPCSSSSRSSCAAHPSALLPEVCSFVSRRGARRN 2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Sim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CAUL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SEA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COLI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OSTOC2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OSTOC1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            ---------------------------------------MLKSDVVLLLYILIINLICCL 21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VS--------VASSRIATSQRRNLVVRASESGNGHAKKLGMSDAECEAAVAAGNVP---- 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SN--------YLS--FSSSKRRQPPSLFTVR---------ASDSDFEAAVVAGKVP---- 4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OWH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RN--------VVGQRPVAGSRRSLVV--------------ANVAEVTRPAVSTNG----- 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PA           IA--------VASSVSPLAAKPSQFDEFEGLRKKTFLHDGAVASRQFVAQTSGIKM---- 6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ODOSI           -----------RSSALYSAVEDEVTTGPVAAGSIDRSLSGTDSSLSYDAFDPTSG----- 7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MEPVDRTMNGIDDNLGYEAFDPTAG----- 2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RGQPSLNAIKPSAT----APKRRKLSLFAVAAPRRSSEQASTSA----- 5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LGAQRGRGPGARGQRLGAAAGPTPVGKGTPGGAKGQFRGGMSAQKGAMHQEPLRGRLEED 30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SEA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COLI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OSTOC2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1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            NGNSKKRAYILNTPKSSNCKRSSFRRWNNPVNNNNSQILSKNEGSIEDVYN--------- 72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            ---------------------------------EAPPVPPKPAAPVGTPIIKPLNLSRRP 10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EA             ---------------------------------EAPPVPPTPASPAGTPVVPSLPIQRRP 7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OWH          -----------------------------------------------------MELTYRP 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--------------------------------------KHRTGVPEGTPIVTPQDLPSRP 6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PA           ---------------------------------QAGHASVVSGPSSARGSSYALAMRRRP 9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ODOSI           ----------------------------------DSPALKR-----NNADEVWVSQRARP 9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----------------------------------ENPAVAR-----NNQGGVWVQQRARP 4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----------------------------------NSPLLPR-----NDKGEPWVVQRSRP 7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EEEEDEFEDDEFDDEDEGEDEGEDEEYDEDDDEDYDPMTPRGPLDNNNYGEVWLPIQARP 36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MMFNFPNTRL 1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--------------MFNFPNTRL 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------------------------------------------------MFNFPNTRL 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Sim            ---------------------------------------------------MFNFPNTRL 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            --------------------MTTPP-----LAPYP---------------------HTRL 1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-----------------MSHSHGPMFMVCSFPNFIEGHSDMQDKTHLVDEITGHRRM 4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D            --------------------MTLITPPFP---------------------------TNRL 1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MIGGLMQFPYRNVS---------------------------ASRM 1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SEAE           ------------------MSFTPANRAYP---------------------------YTRL 1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-------------------------------------------------MTDLIQRP 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-------------------------------------------------------MFKRL 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2         -----------------------------------------------------MFPTHRP 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-----------------------------------------------------MFPTIRP 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BACS            ----------------------------------------------------MSQSFNRH 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-----------------------------------------------------MQPQSVL 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OUSE           -----------------------------------------------------MHHQSVL 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            ------------------------------------------MHTAEFLETEPTEISSVL 1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            ---------------------------------------------------MPVDISSLL 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MQPNSFELPISHAL 1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1         ------------------------------------------MSVENSSTAKPLNLLQRP 1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-----------------------------------------------------MYPLIRF 7</w:t>
      </w:r>
    </w:p>
    <w:p>
      <w:pPr>
        <w:pStyle w:val="PlainText"/>
        <w:rPr/>
      </w:pPr>
      <w:r>
        <w:rPr>
          <w:rFonts w:cs="Courier New"/>
          <w:lang w:val="it-IT"/>
        </w:rPr>
        <w:t>PLAF            --------------------------------KKISGRCNIKNFSKDINNNIYIETNR</w:t>
      </w:r>
      <w:r>
        <w:rPr>
          <w:rFonts w:cs="Courier New"/>
          <w:u w:val="single"/>
          <w:lang w:val="it-IT"/>
        </w:rPr>
        <w:t xml:space="preserve">RE </w:t>
      </w:r>
      <w:r>
        <w:rPr>
          <w:rFonts w:cs="Courier New"/>
          <w:lang w:val="it-IT"/>
        </w:rPr>
        <w:t>100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            RRNRASPVTRAAFQET-DISPANFVYPLFIHE--GEEDTPIGAMPGCYRLGWRHGLVQEV 16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EA             RRNRRSPALRSAFQET-TLSPANFVYPLFIHE--GEEDTPIGAMPGCYRLGWRHGLLEEV 13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OWH          RRLRRTPALRAMVREH-QLSSADFIYPLFVHE--GTDVEPIGAMPGASRWSLAA-LTGEV 6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RRNRRSESFRASVREV-NVSPANFILPIFIHEE-SNQNVPIASMPGINRLAYGKNVIDYV 11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PA           RRNRKGAAMRGMYRET-TVGPENFILPLFIHD--GDDNQPISAMPGCFRLSREG-LLKEV 14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ODOSI           RRNRKSAAVRGMVREN-IVTPANFIYPLFIHE--EDFNTEIPSMPGCERHSLPN-MLKEV 14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RRNRKSAGVRAMVREN-IVTPSNFIYPLFIHD--EDFCQDISSMPGCQRHSLPS-MLNEV 10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RRNRKTNAVREMVREN-VVSPGNLVYPVFIHD--EDHDEDIDVMPGCKRLSIQS-LLKHA 12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RRNRKNRAVRQLVQEN-LVKPSSLIYPLFVHD--EETSVPIPSMPGQSRLSMED-LLKEV 41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RRRRSSKWVRNLTSES-ALSVNDLIFPLFVHDR-EETTELVSSLPGMKCYSIDG-LVSIA 6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RRRRSSKWVRNLTSEN-SLSVNDLVLPLFVHDR-EETTEPISGLPGVKCYSIDG-LVSIV 6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RRRRSSKWVRNLTSEN-SLSVNDLVLPLFVHDR-EETTEPISGLPDVKCYSIDG-LVSIV 6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Sim            RRRRSSKWVRNLTSEN-SLSVNDLVLPLFVHDR-EETTEPISGLPDVKCYSIDG-LVSIV 6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            RRVRQSDWVRRLVRET-EVRPSDLIWSMVVHEG-EGTIP-VASMPGVERLSVKE-AAKAA 7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RRNRKADWTRRLVQEN-RLTVDDLIWPVFIVPG-SNIVEPIPAMPGVNRMSVDR-LVEAA 9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D            RRMRRTEALRDLAQEN-RLSVKDLIWPIFITDV-PGADVEISSMPGVVRRTMDG-ALKAA 7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RRMRRDDFSRRLMREH-TLTADDLIYPVFVLEG-SAREEDVPSMPGVKRQSLDR-LLFTA 7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SEAE           RRNRRDDFSRRLVREN-VLTVDDLILPVFVLDG-VNQRESIPSMPGVERLSIDQ-LLIEA 7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RRLRKSPALRAMFEET-TLSLNDLVLPIFVEEEIDDYK-AVEAMPGVMRIPEKH-LAREI 6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RRLRSSENLRAMLRET-RLNIDDFIAPLFVIESDSCIKNEISSMPGVYQMSMEP-LLKEC 6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2         RRLRTHPQLRRMVRET-VLTTNDLIYPLFAVPG-EGIANEVKSMPGVYQLSVDK-IVEEA 6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RRLRQTDVLRRMVREN-TLTVNDLIYPLFAVPG-NAIAKEVVSMPGVYQLSVDK-IVDEA 6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BACS            RRLRTSKAMREMVKET-RLHPSDFIYPIFVVEGLEGKK-AVPSMPDVHHVSLDL-LKDEV 6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HSGYFHPLLRAWQTATTTLNASNLIYPIFVTDVPDDIQ-PITSLPGVARYGVKR-LEEML 6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OUSE           HSGYFHPLLRSWQTAASTVSASNLIYPIFVTDVPDDVQ-PIASLPGVARYGVNQ-LEEML 6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            AGGYNHPLLRQWQSER-QLTKNMLIFPLFISDNPDDFT-EIDSLPNINRIGVNR-LKDYL 7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            HAGYSNPLLREWQGVR-PITKSSLMYPIFISEIDDAKE-AIDSMPNQFRWGVNR-LEEFL 6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HGGYKHPACRNWVKQT--LSANNLVYPVFVLDEPDAEQ-EIKTMPGIKRFGYKK-IVDHL 7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1         RRLRRTATLRRMVRET-TLTVDDLIYPMFVMEG-EGQKVEITSMPGCYRYSLDL-LLKEI 7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RRNRKALWLRELIAES-NLSISDLVLPLFVVEG-HNEMQEIKTMPGIYRLSIDQ-IVETA 64</w:t>
      </w:r>
    </w:p>
    <w:p>
      <w:pPr>
        <w:pStyle w:val="PlainText"/>
        <w:rPr/>
      </w:pPr>
      <w:r>
        <w:rPr>
          <w:rFonts w:cs="Courier New"/>
          <w:lang w:val="it-IT"/>
        </w:rPr>
        <w:t xml:space="preserve">PLAF            </w:t>
      </w:r>
      <w:r>
        <w:rPr>
          <w:rFonts w:cs="Courier New"/>
          <w:u w:val="single"/>
          <w:lang w:val="it-IT"/>
        </w:rPr>
        <w:t>RRIKRNKYLLSLYNNT-NIKTSNFIYPLFIHE</w:t>
      </w:r>
      <w:r>
        <w:rPr>
          <w:rFonts w:cs="Courier New"/>
          <w:lang w:val="it-IT"/>
        </w:rPr>
        <w:t>E--DVEKK</w:t>
      </w:r>
      <w:r>
        <w:rPr>
          <w:rFonts w:cs="Courier New"/>
          <w:u w:val="single"/>
          <w:lang w:val="it-IT"/>
        </w:rPr>
        <w:t>HTQLEGIYTYNVDG-IIKEI</w:t>
      </w:r>
      <w:r>
        <w:rPr>
          <w:rFonts w:cs="Courier New"/>
          <w:lang w:val="it-IT"/>
        </w:rPr>
        <w:t xml:space="preserve"> 156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</w:t>
      </w:r>
      <w:r>
        <w:rPr>
          <w:rFonts w:cs="Courier New"/>
          <w:lang w:val="it-IT"/>
        </w:rPr>
        <w:t xml:space="preserve">:    :: .:.              : .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            AKARAVGVNSIVLFPKV-PEALKNSTGDEAYND--NGLVPRTIRLLKDKY-PDLIIYTDV 22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EA             AKARDVGVNSVVLFPKI-PDALKTPTGDEAYNE--DGLVPRSIRLLKDKY-PDLIIYTDV 18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OWH          QRAWNLGVRCIVLFPKV-AEGLKTEDGAECFNA--NGLIPRAIRQIKQEV-PGMAIMTDV 11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AEPRSYGVNQVVVFPKT-PDHLKTQTAEEAFNK--NGLSQRTIRLLKDSF-PDLEVYTDV 17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PA           EGAYSEGIRAVVLFPKV-PDNLKTSDGAECFNP--DGIVPRTVRMLKEKF-PELLVITDI 20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ODOSI           GEAYDLGVKTFVLFPKV-PDELKTNLGVEAYNP--DGIVHRAIRMIKEAY-PDSVVCTDV 20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GEALELGVKAFVLFPKV-DDALKTNLACEAYNP--EGIVHRSIRMIKEKY-PEAIVCTDV 15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AQALDLGIGHIILFPKI-EEHLKSNTADECYNP--KGLVPSAIKALKEKFGSRITVWTDI 18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GEARSYGIKAFMLFPKV-DDELKSVMAEESYNP--DGLLPRAIMALKEAF-PDVLLLADV 47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QEAEDLGINAVAIFPVV-DSKLKSENAEEAYNS--DNLICKAIRAIKLKV-PGIGIIADV 12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KEAKDLGINAVAIFPVV-DSKLKSENAEEAYNS--DNLICRAICAVKLKV-PEIGIIADV 12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KEAKDLGINAVAIFPVV-DSKLKSENAEEAYNS--DNLICRAICAVKLKV-PEIGIIADI 12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Sim            KEAKDLGINAVAIFPVV-DSKLKSENAEEAYNS--DNLICRAICAVKLKV-PEIGIIADI 12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            VRARDLGIPAIAIFPHI-DGSRKDAAGSIAADP--DGVIPRAVKAMKDAA-PEVGIMCDV 12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KEAADLGIPAIATFPNI-EMELRDETGSNALEA--NNLINQATIAVKKAV-PNIGMITDV 15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D            EEAATLGIPAICLFPYT-DPAVKTETCEMAWQP--DNFTNRVIAAMKQAV-PEVAIMTDI 12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EEAVKLGIPMLALFPVV--TANKTERAQEAYNP--EGLVPSTVRALRERF-PELGIMTDV 13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SEAE           EEWVALGIPALALFPVT-PVEKKSLDAAEAYNP--EGIAQRATRALRERF-PELGIITDV 12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ERIANAGIRSVMTFGIS---HHTDETGSDAWRE--DGLVARMSRICKQTV-PEMIVMSDT 11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EELVGLGVKAVLLFGIP---KHKDATGSHALNK--DHIVAKAAKEIKKRF-KDLIVIADL 11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2         KEVHDLGIPAIILFGIP---ADKDTDATGAWHD--CGIVQKAATAVKAAV-PDLIVIADT 11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KEVRDLGIPAIILFGIP---EDKDTDATGAWHD--CGIVQKATEAVKKAV-PDLVVIVDT 11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BACS            AELVKLGIQSVIVFGIP---EEKDDCGTQAYHD--HGIVQKAITEIKEHF-PEMVVVADT 11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RPLVEEGLRCVLIFGVP-SRVPKDERGSAADSE--ESPAIEAIHLLRKTF-PNLLVACDV 12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OUSE           RPLVEAGLRCVLIFGVP-SRVPKDEQGSAADSE--DSPTIEAVRLLRKTF-PSLLVACDV 12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            KPLVAKGLRSVILFGVPLIPGTKDPVGTAADDP--AGPVIQGIKFIREYF-PELYIICDV 13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            GPLVKKGLRSVILFGVI--ESKKDYCGSMADSE--NGPVIKAVKEIRHLF-PELVVACDV 12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KPLVKKGLQSIIIFGILSDDNKKDERGSHAGGNGIKGPTNLALEEIKKEI-PELLLIVDV 12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1         AEVSQLGIPAIALFPVI-SENKKDDIGAESYNP--EGLVQQTVKAIKQAV-PDIVVITDV 13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KKAADFGINAIALFPSI-DHSLKSDNADEAYNL--DNLICRTIIKIKNAN-IDIGIICDV 120</w:t>
      </w:r>
    </w:p>
    <w:p>
      <w:pPr>
        <w:pStyle w:val="PlainText"/>
        <w:rPr/>
      </w:pPr>
      <w:r>
        <w:rPr>
          <w:rFonts w:cs="Courier New"/>
          <w:lang w:val="it-IT"/>
        </w:rPr>
        <w:t xml:space="preserve">PLAF            </w:t>
      </w:r>
      <w:r>
        <w:rPr>
          <w:rFonts w:cs="Courier New"/>
          <w:u w:val="single"/>
          <w:lang w:val="it-IT"/>
        </w:rPr>
        <w:t>EECIKLNIHHFMFFPVI</w:t>
      </w:r>
      <w:r>
        <w:rPr>
          <w:rFonts w:cs="Courier New"/>
          <w:lang w:val="it-IT"/>
        </w:rPr>
        <w:t>-REENKTVYCEESYNE--</w:t>
      </w:r>
      <w:r>
        <w:rPr>
          <w:rFonts w:cs="Courier New"/>
          <w:u w:val="single"/>
          <w:lang w:val="it-IT"/>
        </w:rPr>
        <w:t>NSYFCKTISRIK</w:t>
      </w:r>
      <w:r>
        <w:rPr>
          <w:rFonts w:cs="Courier New"/>
          <w:lang w:val="it-IT"/>
        </w:rPr>
        <w:t>EKFS</w:t>
      </w:r>
      <w:r>
        <w:rPr>
          <w:rFonts w:cs="Courier New"/>
          <w:u w:val="single"/>
          <w:lang w:val="it-IT"/>
        </w:rPr>
        <w:t>DDIIVYTDV</w:t>
      </w:r>
      <w:r>
        <w:rPr>
          <w:rFonts w:cs="Courier New"/>
          <w:lang w:val="it-IT"/>
        </w:rPr>
        <w:t xml:space="preserve"> 213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</w:t>
      </w:r>
      <w:r>
        <w:rPr>
          <w:rFonts w:cs="Courier New"/>
          <w:lang w:val="it-IT"/>
        </w:rPr>
        <w:t xml:space="preserve">.:  .  *               .                :        :  *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            ALDPYSSDGHDGIVRED-------GVIMNDETVHQLCKQAVSQARAGADVVSPSDMMDGR 27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EA             ALDPYSSDGHDGIVRED-------GVIMNDETVHQLCKQAVAQARAGADVVSPSDMMDGR 24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OWH          ALDPYSCDGHDGIVSPA-------GVVLNDETIELLCKQAVVQAEAGADLIGPSDMMDGR 17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ALDPYNSDGHDGIVSDA-------GVILNDETIEYLCRQAVSQAEAGADVVSPSDMMDGR 22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PA           ALDPYNSDGHDGIVDKTN------GKIINDETVEQLCKQALCHAAAGADIVSPSDMMDGR 25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ODOSI           ALDPYSDQGHDGVVED--------GKILNDVTINQLCKQAVSQARAGADVVAPSDMMDGR 25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ALDPYSDQGHDGVVED--------GVILNDVTVNQLCKQAVSQARAGADIVAPSDMQDGR 21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ALDPYSDQGHDGIVSNDSLGDGGCARILNDETVEQLCRQALCHARAGADIVAPSDMMDGR 24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ALDPYSSMGHDGVVDEQS------GKIVNDLTVHQLCKQAITLARAGADMVCPSDMMDGR 52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ALDPYTTHGHDGILKSNQ------IDVENDKTVSILCKQALALAKAGCNIVASSDMMDGR 17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ALDPYTIHGHDGILKDNQ------MDVENDETISVLCKQALALAKAGCDIVAPSDMMDGR 17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ALDPYTIHGHDGILKDNQ------MDVENDETISVLCKQALALAKAGCDIVAPSDMMDGR 17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Sim            ALDPYTIHGHDGILKDNQ------MDVENDETISVLCKQALALAKAGCDIVAPSDMMDGR 17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            ALDPFTDHGHDGVVEG--------GKILNDATIERLIEQGLMQADAGADILAPSDMMDGR 17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ALDPFTSHGHDGILRG--------DEIVNDETVEQVVTAAILQAEAGSDIISPSEMMDGR 20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D            ALDPYNANGHDGLVRD--------GIILNDETTEALVKMALAQAAAGADILGPSDMMDGR 17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ALDPYTVHGQDGLTDEN-------GYVMNDETVEVLVKQALCHAEAGAQVVAPSDMMDGR 18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SEAE           ALDPFTTHGQDGILDDD-------GYVLNDVSIDVLVRQALSHAEAGAQVVAPSDMMDGR 181</w:t>
      </w:r>
    </w:p>
    <w:p>
      <w:pPr>
        <w:pStyle w:val="PlainText"/>
        <w:rPr/>
      </w:pPr>
      <w:r>
        <w:rPr>
          <w:rFonts w:cs="Courier New"/>
          <w:lang w:val="it-IT"/>
        </w:rPr>
        <w:t xml:space="preserve">ECOLI           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F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EYTSHGH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GVLCE--------HGVDNDATLENLGKQAVVAAAAGADFIAPSAAMDGQ 171</w:t>
      </w:r>
    </w:p>
    <w:p>
      <w:pPr>
        <w:pStyle w:val="PlainText"/>
        <w:rPr/>
      </w:pPr>
      <w:r>
        <w:rPr>
          <w:rFonts w:cs="Courier New"/>
          <w:lang w:val="it-IT"/>
        </w:rPr>
        <w:t xml:space="preserve">HELPY           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F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EYTDHGH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GILEN--------ASVSNDKTLEILNLQGLILAESGVDILAPSNMMDGN 169</w:t>
      </w:r>
    </w:p>
    <w:p>
      <w:pPr>
        <w:pStyle w:val="PlainText"/>
        <w:rPr/>
      </w:pPr>
      <w:r>
        <w:rPr>
          <w:rFonts w:cs="Courier New"/>
          <w:lang w:val="it-IT"/>
        </w:rPr>
        <w:t xml:space="preserve">NOSTOC2         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L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EYTSHGH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GYLQVGDLT----GRVLNDPTLELLKKTAVSQAKAGADIIAPSGMMDGF 174</w:t>
      </w:r>
    </w:p>
    <w:p>
      <w:pPr>
        <w:pStyle w:val="PlainText"/>
        <w:rPr/>
      </w:pPr>
      <w:r>
        <w:rPr>
          <w:rFonts w:cs="Courier New"/>
          <w:lang w:val="it-IT"/>
        </w:rPr>
        <w:t xml:space="preserve">SYNE            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L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EYTNHGH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GYLETGDLT----GRVLNDPTLELLKKTAVSQANAGADVIAPSGMMDGF 174</w:t>
      </w:r>
    </w:p>
    <w:p>
      <w:pPr>
        <w:pStyle w:val="PlainText"/>
        <w:rPr/>
      </w:pPr>
      <w:r>
        <w:rPr>
          <w:rFonts w:cs="Courier New"/>
          <w:lang w:val="it-IT"/>
        </w:rPr>
        <w:t xml:space="preserve">BACS            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L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EYTDHGH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GLVKD--------GVILNDESLELLAQTAVSQAKAGADIIAPSNMMDGF 171</w:t>
      </w:r>
    </w:p>
    <w:p>
      <w:pPr>
        <w:pStyle w:val="PlainText"/>
        <w:rPr/>
      </w:pPr>
      <w:r>
        <w:rPr>
          <w:rFonts w:cs="Courier New"/>
          <w:lang w:val="it-IT"/>
        </w:rPr>
        <w:t xml:space="preserve">HOMO            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L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PYTSHGH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GLLSEN-------GAFRAEESRQRLAEVALAYAKAGCQVVAPSDMMDGR 174</w:t>
      </w:r>
    </w:p>
    <w:p>
      <w:pPr>
        <w:pStyle w:val="PlainText"/>
        <w:rPr/>
      </w:pPr>
      <w:r>
        <w:rPr>
          <w:rFonts w:cs="Courier New"/>
          <w:lang w:val="it-IT"/>
        </w:rPr>
        <w:t xml:space="preserve">MOUSE           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L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PYTSHGH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GLLSEN-------GAFLAEESRQRLAEVALAYAKAGCQVVAPSDMMDGR 174</w:t>
      </w:r>
    </w:p>
    <w:p>
      <w:pPr>
        <w:pStyle w:val="PlainText"/>
        <w:rPr/>
      </w:pPr>
      <w:r>
        <w:rPr>
          <w:rFonts w:cs="Courier New"/>
          <w:lang w:val="it-IT"/>
        </w:rPr>
        <w:t xml:space="preserve">SACC            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L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EYTSHGH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GVLYDD-------GTINRERSVSRLAAVAVNYAKAGAHCVAPSDMIDGR 185</w:t>
      </w:r>
    </w:p>
    <w:p>
      <w:pPr>
        <w:pStyle w:val="PlainText"/>
        <w:rPr/>
      </w:pPr>
      <w:r>
        <w:rPr>
          <w:rFonts w:cs="Courier New"/>
          <w:lang w:val="it-IT"/>
        </w:rPr>
        <w:t xml:space="preserve">SCHP            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L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EYTDHGH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GLLYED-------GTINNAKSVERIAEVSGNYALAGAQIISPSDCMDGR 174</w:t>
      </w:r>
    </w:p>
    <w:p>
      <w:pPr>
        <w:pStyle w:val="PlainText"/>
        <w:rPr/>
      </w:pPr>
      <w:r>
        <w:rPr>
          <w:rFonts w:cs="Courier New"/>
          <w:lang w:val="it-IT"/>
        </w:rPr>
        <w:t xml:space="preserve">Ciliate         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L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AFTSHGH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GLLNCE-------GYIDNAASLKRLVEVSISYVQSGAQVIAPSDMMDGR 18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1         ALDPFTTHGHDGLVDEN-------GTILNDPTVEMLVKMALSQAAAGTDFVAPSDMMDGR 18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ALDPYTISGHDGIVHH--------GEVDNDRSVKALCNQALVLAKAGVDIVAPSDMMDGR 172</w:t>
      </w:r>
    </w:p>
    <w:p>
      <w:pPr>
        <w:pStyle w:val="PlainText"/>
        <w:rPr/>
      </w:pPr>
      <w:r>
        <w:rPr>
          <w:rFonts w:cs="Courier New"/>
          <w:lang w:val="it-IT"/>
        </w:rPr>
        <w:t xml:space="preserve">PLAF            </w:t>
      </w:r>
      <w:r>
        <w:rPr>
          <w:rFonts w:cs="Courier New"/>
          <w:u w:val="single"/>
          <w:lang w:val="it-IT"/>
        </w:rPr>
        <w:t>ALDPYNIYGHDGIY</w:t>
      </w:r>
      <w:r>
        <w:rPr>
          <w:rFonts w:cs="Courier New"/>
          <w:lang w:val="it-IT"/>
        </w:rPr>
        <w:t>DDNKK------E</w:t>
      </w:r>
      <w:r>
        <w:rPr>
          <w:rFonts w:cs="Courier New"/>
          <w:u w:val="single"/>
          <w:lang w:val="it-IT"/>
        </w:rPr>
        <w:t>ILNDITVHTLVKQSLCLAKSGADVVCPSDSMDKR</w:t>
      </w:r>
      <w:r>
        <w:rPr>
          <w:rFonts w:cs="Courier New"/>
          <w:lang w:val="it-IT"/>
        </w:rPr>
        <w:t xml:space="preserve"> 267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</w:t>
      </w:r>
      <w:r>
        <w:rPr>
          <w:rFonts w:cs="Courier New"/>
          <w:lang w:val="it-IT"/>
        </w:rPr>
        <w:t xml:space="preserve">.:  :.  *: *              .    :   :   .   . :* . : .*   *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            VGAIRSALDAEGFQ-NVSIMSYTAKYASSFYGPFREALDSNPRFG--------DKKTYQM 32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EA             VGAMRVALDAEGFQ-HVSIMSYTAKYASSFYGPFREALDSNPRFG--------DKKTYQM 29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OWH          VGAIREALDDEGFE-HVGIISYTAKYSSAYYGPFREALDSAPRAAGSKP-IPTNKDTYQM 23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VGAIRRALDREGFT-NVSIMSYTAKYASAYYGPFRDALASAPKPGQAHRRIPPNKKTYQM 28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PA           IGAIRDALDGAGYT-DVSILSYCAKYASAYYGPFRTALDSDPRFG--------DKTTYQM 30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ODOSI           VGAIRDALDAEGFT-DVSILAYTAKYASAYYGPFRDALDSHP--------GFGDKKTYQQ 30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VKAIRDALDSEGFT-NVSILSYTAKYASAYYGPFRDALDSHP--------GFGDKKTYQQ 26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VGAIRDALDEEGFT-DVSIVSYAAKYASSFYGPFRGALDSAPRETSR---APRDKKTYQM 30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VSAIRESLDMEGCT-DTSILAYSCKYASSFYGPFRDALDSHMVG-------GTDKKTYQM 57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VGRIRKVLDDNNLQ-DVSILSYAVKYCSSFYAPFRQIVGSCVSSNS------IDKSGYQM 23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VGRIRKSLDDNNFQ-DVLILSYAVKYCSSFYAPFRQVVGSCGLSHS------IDKSGYQM 22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IGRIRKSLDDNNFQ-DVLILSYAVKYCSSFYAPFRQVVGSCGLSHS------IDKSGYQM 22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Sim            IGRIRKSLDDNNFQ-DVLILSYAVKYCSSFYAPFRQVVGSCGLSHS------IDKSGYQM 22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            IGKLRAALEGANYQ-DVMIMSYAAKYASAFYGPYRDAIGSAKLSAGQ-----GDKKTYQM 23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IGAIRRGLDAAGHQ-NVGIMAYATKFSSGYYGPYREAISTAGLLKG-------DKNSYYI 25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D            VGAIRQAMEAAGHK-DIAILSYAAKYASAFYGPFRDAVGASSALKG-------DKKTYQM 23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IGAIREALEDAGHI-HTRIMAYSAKYASAFYGPFRDAVGSSGNLGK------ADKKTYQM 23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SEAE           IGAIREALESAGHT-NVRIMAYSAKYASAYYGPFRDAVGSASNLGK------GNKATYQM 23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VQAIRQALDAAGFK-DTAIMSYSTKFASSFYGPFREAAGS---ALK------GDRKSYQM 22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VLSLRKTLDNAGYT-HTPIMSYSTKFASSYYGPFRDVANS---APSF-----GDRKSYQM 22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2         VQAIRAGLDEAGFQ-DTPILSYAAKYASAYYGPFRDAADS---TPQF-----GDRRTYQM 22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VQAIREALDDHDFQ-NIPILSYAAKYASAYYGPFRDAADS---SPQF-----GDRRTYQM 22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BACS            VTVIREALDKEGFV-NIPIMSYAVKYSSEFYGPFRDAANS---TPQF-----GDRKTYQM 22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VEAIKEALMAHGLGNRVSVMSYSAKFASCFYGPFRDAAKS---SPAF-----GDRRCYQL 22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OUSE           VEAIKAALLKHGLGNRVSVMSYSAKFASCFYGPFRDAAQS---SPAF-----GDRRCYQL 22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            IRDIKRGLINANLAHKTFVLSYAAKFSGNLYGPFRDAACS---APSN-----GDRKCYQL 23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            VKAIKQKLVELELSHKVCVISYSAKFASGFFGPFRAAANG---APKF-----GDRSCYQL 22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IGAIKQELIRQNL--EIPVMSYAAKFASSYYGPFRDACKS---APGK-----SDRQAYQL 23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1         IGAIRQALDAEGYI-NVGILAYSAKYASAYYGPFRDALDS---APKF-----GDKKTYQM 23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IAAIREYLDKEGFI-NVGILAYAAKYASSFYGPFRDAVQSNK-KNYL------DKSSYQI 224</w:t>
      </w:r>
    </w:p>
    <w:p>
      <w:pPr>
        <w:pStyle w:val="PlainText"/>
        <w:rPr/>
      </w:pPr>
      <w:r>
        <w:rPr>
          <w:rFonts w:cs="Courier New"/>
          <w:lang w:val="it-IT"/>
        </w:rPr>
        <w:t xml:space="preserve">PLAF            </w:t>
      </w:r>
      <w:r>
        <w:rPr>
          <w:rFonts w:cs="Courier New"/>
          <w:u w:val="single"/>
          <w:lang w:val="it-IT"/>
        </w:rPr>
        <w:t>IELIRKNLDFHNF</w:t>
      </w:r>
      <w:r>
        <w:rPr>
          <w:rFonts w:cs="Courier New"/>
          <w:lang w:val="it-IT"/>
        </w:rPr>
        <w:t>R-</w:t>
      </w:r>
      <w:r>
        <w:rPr>
          <w:rFonts w:cs="Courier New"/>
          <w:u w:val="single"/>
          <w:lang w:val="it-IT"/>
        </w:rPr>
        <w:t>DILILSYTCKYSSSMYKPFRS</w:t>
      </w:r>
      <w:r>
        <w:rPr>
          <w:rFonts w:cs="Courier New"/>
          <w:lang w:val="it-IT"/>
        </w:rPr>
        <w:t>ILNSNILKNFVK-----</w:t>
      </w:r>
      <w:r>
        <w:rPr>
          <w:rFonts w:cs="Courier New"/>
          <w:u w:val="single"/>
          <w:lang w:val="it-IT"/>
        </w:rPr>
        <w:t>NKQSYQH</w:t>
      </w:r>
      <w:r>
        <w:rPr>
          <w:rFonts w:cs="Courier New"/>
          <w:lang w:val="it-IT"/>
        </w:rPr>
        <w:t xml:space="preserve"> 321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</w:t>
      </w:r>
      <w:r>
        <w:rPr>
          <w:rFonts w:cs="Courier New"/>
          <w:lang w:val="it-IT"/>
        </w:rPr>
        <w:t xml:space="preserve">:  ::  :          :::*  *:..  : *:*                  ::  *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            NPANYREALIEAREDEAEGADILLVKPGLPYLDIIRLLRD----KSPLPIAAYQVSGEYS 38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EA             NPANYREALTEMREDESEGADILLVKPGLPYLDIIRLLRD----NSPLPIAAYQVSGEYS 34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OWH          DPANAREAITEAQLDEQEGADIMMVKPGLAYLDIIHRLRN----ESELPIAAYNVSGEYS 28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DPANYREAIREAKADEAEGADIMMVKPGMPYLDVVRLLRE----TSPLPVAVYHVSGEYA 34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PA           DPANVREALIEAELDLEEGADMIMVKPGLPYLDVIKTLRE----NSPLPIAAYQVSGEYA 36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ODOSI           DPANGREALIEAALDAAEGADMLMVKPGMPYLDIIRRLKD----ATPLPVAAYHVSGEYA 36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DPANGREALIEAALDAAEGADMLMVKPGMPYLDIIRRLKD----NSDLPIAAYHVSGEYA 31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DPGNAREALREAAADLEEGADMLLVKPGVPYLDIIHLLYD----AFPVPIAAYHVSGEYA 35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DPSNSREAEREAEADASEGADMLMVKPGLPYLDVLAKIRE----KSKLPMVAYHVSGEYA 63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DYRNAREAICEIEMDLNEGADFIMVKPGMPYLDIIKMASD----EFNFPIFAYQVSGEYA 28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DYKNAHEAMCEIEMDINEGADFIMIKPGMPYLDIIKTASD----KFNFPIFAYQVSGEYA 28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DYKNAREAMCEIEMDINEGADFIMIKPGMPYLDIIKTASD----KFNFPIFAYQVSGEYA 28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Sim            DYKNAREAMCEIEMDINEGADFIMIKPGMPYLDIIKTASD----KFNFPIFAYQVSGEYA 28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            DPANTEEAIREVALDIAEGADMVMVKPGMPYLDILRRLVE----EFRMPTYAFQVSGEYA 28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SPANGMEAIRDAALDVEEGADMLMVKPGLPYLDICWRLKE----NFGLPTFAYQVSGEYT 31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D            NPANSAEALRNVARDIAEGADMVMVKPGMPYLDIVRQVKD----AFGMPTYAYQVSGEYA 28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DPANTDEALHEVALDIQEGADMVMVKPGLPYLDVVRRVKD----EFGVPTYAYQVSGEYA 29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SEAE           DPANSDEALHEVAADLAEGADMVMVKPGMPYLDIVRRVKD----EFRAPTFVYQVSGEYA 29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NPMNRREAIRESLLDEAQGADCLMVKPAGAYLDIVRELRE----RTELPIGAYQVSGEYA 27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DYANQKEALLESLEDEKQGADILMVKPALAYLDIVKEIRD----HTLLPLALYNVSGEYA 27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2         DPGNSREAIREIELDIAEGADMLMVKPALAYMDIIWQVKE----ASNLPVAAYNVSGEYS 28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DPGNSREALKEVELDLLEGADMVMVKPALSYMDIIWRIKE----MTNLPVAAYNVSGEYS 28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BACS            DPANRMEALREAQSDVEEGADFLIVKPSLSYMDIMRDVKN----EFTLPLVAYNVSGEYS 27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PPGARGLALRAVDRDVREGADMLMVKPGMPYLDIVREVKDK---HPDLPLTVYHVSGEFA 28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OUSE           PPGARGLALRAVARDIQEGADMLMVKPGLPYLDMVREVKDK---HPELPLAVYQVSGEFA 28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            PPAGRGLARRALERDMSEGADGIIVKPSTFYLDIMRDASEI---CKDLPICAYHVSGEYA 29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            PCNARGLAKRAILRDVREGADGIMVKPGTPYLDILAMASKL---ADDLPIATYQVSGEFA 28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PLDSTQLALKAVQRDLEEGADYIMVKPITTYLDIVKEIKQR---FNPI-MACYHVSGEYA 28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1         DAANAREAIKEVELDIVEGADIVMVKPALAYLDIIHQVQQ----ATQLPVAAYNVSGEYA 29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DVRNIKEAMLEIEHDIAEGADIVMVKPGMPFLDVIREAAN----NFNAKIFAYQVSGEYA 280</w:t>
      </w:r>
    </w:p>
    <w:p>
      <w:pPr>
        <w:pStyle w:val="PlainText"/>
        <w:rPr/>
      </w:pPr>
      <w:r>
        <w:rPr>
          <w:rFonts w:cs="Courier New"/>
          <w:lang w:val="it-IT"/>
        </w:rPr>
        <w:t xml:space="preserve">PLAF            </w:t>
      </w:r>
      <w:r>
        <w:rPr>
          <w:rFonts w:cs="Courier New"/>
          <w:u w:val="single"/>
          <w:lang w:val="it-IT"/>
        </w:rPr>
        <w:t>DFN-SYMDLNNVDKHIIEGADIIMVKPSMFYLDIIHKIKN</w:t>
      </w:r>
      <w:r>
        <w:rPr>
          <w:rFonts w:cs="Courier New"/>
          <w:lang w:val="it-IT"/>
        </w:rPr>
        <w:t>RIKDDVQ</w:t>
      </w:r>
      <w:r>
        <w:rPr>
          <w:rFonts w:cs="Courier New"/>
          <w:u w:val="single"/>
          <w:lang w:val="it-IT"/>
        </w:rPr>
        <w:t>IPIAVYNVSGEYM</w:t>
      </w:r>
      <w:r>
        <w:rPr>
          <w:rFonts w:cs="Courier New"/>
          <w:lang w:val="it-IT"/>
        </w:rPr>
        <w:t xml:space="preserve"> 380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</w:t>
      </w:r>
      <w:r>
        <w:rPr>
          <w:rFonts w:cs="Courier New"/>
          <w:lang w:val="it-IT"/>
        </w:rPr>
        <w:t xml:space="preserve">.  :*** :::**   ::*:     .            ::****: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            MIKAGGVLK---MIDEEKVMMESLMCLRRAGADIILTYFALQAATCLCGEKR-------- 43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EA             MIKAGGALK---MIDEEKVMMESLLCLRRAGADIILTYFALQAARTLCGEKR-------- 39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OWH          MVKAAAERG---WIDERAVVLETLLSFKRAGADLILTYHACDAAEWLRQG---------- 33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MLKAAAERG---WLNEKDAVLEAMTCFRRAGGDLILTYYGIEASKWLAGEK--------- 39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PA           MIKAAVANG---WLDERKVVMESLIALRRAGADFILTYFARPASRWIAEDREAARKY--- 41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ODOSI           MIKAACEKG---WLEEKDVVLETLTCFKRAGADIILTYYAKQAAQWIKDDGLY------- 41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MLKAAVEKG---WLDEKAVVLETLTCFKRAGADIILTYYAKQAAKWIKEDGLY------- 36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MIKAAAQRG---WIDEKQVVLETLLSLKRAGATSILTYYALEAAKWMQE----------- 40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MLKAAAEKG---YISEKDTVLEVLKSFRRAGADAVATYYAKEAAKWMVEDMKGTQKFTEP 69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MIKAATNNG---WLDYDKVIYESLVGFKRAGASAIFTYAALDVAKNLR------------ 33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MIKAAANNG---WLDYDKVIYESLIGFKRAGASAIFTYAALDIAKNLSA----------- 33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MIKAAANNS---WLDYDKVIYESLIGFKRAGASAIFTYAALDIAKNLSA----------- 33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Sim            MIKAAANNS---WLDYDKVIYESLIGFKRAGASAIFTYAALDIAKNLSA----------- 33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            MIMAAAQNG---WIDKDRAILESLTAFKRAGAAGIITYFAPWAAEKLGA----------- 33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QIKAAAMNG---WIDGERVMMETLLCFKRAGCDGILTYFAIEAARKLAKH---------- 36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D            MLMAAVQNG---WLNHDKVMLESLMAFRRAGCDGVLTYFAPAAAKLIGA----------- 33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MLQAAVANG---WLDGGKVVLESLLAFKRAGADGILTYYAIEAAKMLKR----------- 33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SEAE           MHMGAIQNG---WLAES-VILESLTAFKRAGADGILTYFAKQAAEQLRRGR--------- 33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MIKFAALAG---AIDEEKVVLESLGSIKRAGADLIFSYFALDLAEKKILR---------- 32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MLKLAQKHN---LINYESVLLETMTCFKRAGADMIISYHAKEVANLLQRN---------- 32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OSTOC2         MVKAAALNG---WIDEQRVVMETLTGFKRAGADLILTYHAKDAARWLP------------ 32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MVKAAALNG---WIDEQKVTLETLTSFKRAGADLILTYHAKDAARWLQD----------- 3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            MVKAAAQNG---WIKEKEIVLEILTSMKRAGADLIITYHAKDAAKWLAE----------- 32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MLWHGAQAG---AFDLKAAVLEAMTAFRRAGADIIITYYTPQLLQWLKEE---------- 33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           MLWHGAQAG---AFDLRTAVLETMTAFRRAGADIIITYFAPQLLKWLKEE---------- 33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MLHAAAEKG---VVDLKTIAFESHQGFLRAGARLIITYLAPEFLDWLDEEN--------- 34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            IIHAAAAAG---VFELKRHVMETMDGFMRAGANIVLTYFTPELLEWLEY----------- 32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MVCFAAQNG---ACDKKKVVLETMRSFRRAGIDIIITYFTPELLDWVKEEF--------- 33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OSTOC1         MIKAAAQMG---WINEKQVILESLTSMKRAGADLILTYFAKEVALMLL------------ 33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MLKFAAETG---AIDWERALIESLISFKRAGATGIFTYAALEVAEILKHNNIK------- 330</w:t>
      </w:r>
    </w:p>
    <w:p>
      <w:pPr>
        <w:pStyle w:val="PlainText"/>
        <w:rPr/>
      </w:pPr>
      <w:r>
        <w:rPr>
          <w:rFonts w:cs="Courier New"/>
        </w:rPr>
        <w:t xml:space="preserve">PLAF            </w:t>
      </w:r>
      <w:r>
        <w:rPr>
          <w:rFonts w:cs="Courier New"/>
          <w:u w:val="single"/>
        </w:rPr>
        <w:t>MIKNYVKYL</w:t>
      </w:r>
      <w:r>
        <w:rPr>
          <w:rFonts w:cs="Courier New"/>
        </w:rPr>
        <w:t>NEDI</w:t>
      </w:r>
      <w:r>
        <w:rPr>
          <w:rFonts w:cs="Courier New"/>
          <w:u w:val="single"/>
        </w:rPr>
        <w:t>NYENEIITELFKSYLRAGANIIITYFAKQYGLYM</w:t>
      </w:r>
      <w:r>
        <w:rPr>
          <w:rFonts w:cs="Courier New"/>
        </w:rPr>
        <w:t>KKLYDKNIIIDDN 440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     </w:t>
      </w:r>
      <w:r>
        <w:rPr>
          <w:rFonts w:cs="Courier New"/>
        </w:rPr>
        <w:t xml:space="preserve">*      ***   : :*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OWH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PA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ODOSI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TOXO            CY--------- 693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olb            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Mel            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Ana 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 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SEAE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COLI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OSTOC2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 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OUSE           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            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            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OSTOC1         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            SNNNFNIELTL 451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</w:t>
      </w:r>
    </w:p>
    <w:p>
      <w:pPr>
        <w:pStyle w:val="PlainText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LUSTAL X (1.83) multiple sequence alignment for PBGD (3) </w:t>
      </w:r>
    </w:p>
    <w:p>
      <w:pPr>
        <w:pStyle w:val="PlainText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6 taxa/203 characters from underlined conserved regions are used for phylogeny analysis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gend for abbreviations used in the alignment: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/>
      </w:pPr>
      <w:r>
        <w:rPr>
          <w:b/>
        </w:rPr>
        <w:t>ARATH</w:t>
      </w:r>
      <w:r>
        <w:rPr/>
        <w:t xml:space="preserve"> Q43316 382aa Porphobilinogen deaminase Arabidopsis thaliana plants</w:t>
      </w:r>
    </w:p>
    <w:p>
      <w:pPr>
        <w:pStyle w:val="PlainText"/>
        <w:rPr/>
      </w:pPr>
      <w:r>
        <w:rPr>
          <w:b/>
        </w:rPr>
        <w:t>PEA</w:t>
      </w:r>
      <w:r>
        <w:rPr/>
        <w:t xml:space="preserve"> Q43082 369aa Porphobilinogen deaminase, Pisum sativum (pea) Plants</w:t>
      </w:r>
    </w:p>
    <w:p>
      <w:pPr>
        <w:pStyle w:val="PlainText"/>
        <w:rPr/>
      </w:pPr>
      <w:r>
        <w:rPr>
          <w:b/>
        </w:rPr>
        <w:t>CYAME*</w:t>
      </w:r>
      <w:r>
        <w:rPr/>
        <w:t xml:space="preserve"> 417aa CME132C retrieved from http://merolae.biol.s.u-tokyo.ac.jp/ Cyanidioschyzon merolae Genome Project, Red algae</w:t>
      </w:r>
    </w:p>
    <w:p>
      <w:pPr>
        <w:pStyle w:val="PlainText"/>
        <w:rPr/>
      </w:pPr>
      <w:r>
        <w:rPr>
          <w:b/>
        </w:rPr>
        <w:t>TOXO</w:t>
      </w:r>
      <w:r>
        <w:rPr/>
        <w:t xml:space="preserve"> DQ029341 747 aa   Porphobilinogen deaminase Toxoplasma gondii Apicomplexa</w:t>
      </w:r>
    </w:p>
    <w:p>
      <w:pPr>
        <w:pStyle w:val="PlainText"/>
        <w:rPr/>
      </w:pPr>
      <w:r>
        <w:rPr>
          <w:b/>
        </w:rPr>
        <w:t>PLAYO</w:t>
      </w:r>
      <w:r>
        <w:rPr/>
        <w:t xml:space="preserve"> EAA21199 583aa porphobilinogen deaminase, Plasmodium yoelii yoelii Apicomplexa</w:t>
      </w:r>
    </w:p>
    <w:p>
      <w:pPr>
        <w:pStyle w:val="PlainText"/>
        <w:rPr/>
      </w:pPr>
      <w:r>
        <w:rPr>
          <w:b/>
        </w:rPr>
        <w:t>PLAFA</w:t>
      </w:r>
      <w:r>
        <w:rPr/>
        <w:t xml:space="preserve"> AE014845  435aa porphobilinogen deaminase, Plasmodium falciparum 3D7 Apicomplexa</w:t>
      </w:r>
    </w:p>
    <w:p>
      <w:pPr>
        <w:pStyle w:val="PlainText"/>
        <w:rPr/>
      </w:pPr>
      <w:r>
        <w:rPr>
          <w:b/>
        </w:rPr>
        <w:t>SYNY</w:t>
      </w:r>
      <w:r>
        <w:rPr/>
        <w:t xml:space="preserve"> P73660 320aa Porphobilinogen deaminase Synechocystis sp. PCC 6803 Cyanobacteria</w:t>
      </w:r>
    </w:p>
    <w:p>
      <w:pPr>
        <w:pStyle w:val="PlainText"/>
        <w:rPr/>
      </w:pPr>
      <w:r>
        <w:rPr>
          <w:b/>
        </w:rPr>
        <w:t>SYNC</w:t>
      </w:r>
      <w:r>
        <w:rPr/>
        <w:t xml:space="preserve"> Q8DIE4 320aa Porphobilinogen deaminase Synechococcus elongatus Cyanobacteria</w:t>
      </w:r>
    </w:p>
    <w:p>
      <w:pPr>
        <w:pStyle w:val="PlainText"/>
        <w:rPr/>
      </w:pPr>
      <w:r>
        <w:rPr>
          <w:b/>
        </w:rPr>
        <w:t>RICPR</w:t>
      </w:r>
      <w:r>
        <w:rPr/>
        <w:t xml:space="preserve"> Q9ZD77 299aa Porphobilinogen deaminase Rickettsia prowazekii Alpha-proteobacteria</w:t>
      </w:r>
    </w:p>
    <w:p>
      <w:pPr>
        <w:pStyle w:val="PlainText"/>
        <w:rPr/>
      </w:pPr>
      <w:r>
        <w:rPr>
          <w:b/>
        </w:rPr>
        <w:t>RHOCA</w:t>
      </w:r>
      <w:r>
        <w:rPr/>
        <w:t xml:space="preserve"> AAG50298  porphobilinogen deaminase [Rhodobacter capsulatus] Alpha-proteobacteria</w:t>
      </w:r>
    </w:p>
    <w:p>
      <w:pPr>
        <w:pStyle w:val="PlainText"/>
        <w:rPr/>
      </w:pPr>
      <w:r>
        <w:rPr>
          <w:b/>
        </w:rPr>
        <w:t>AGRTU</w:t>
      </w:r>
      <w:r>
        <w:rPr/>
        <w:t xml:space="preserve"> Q8UC46 309aa Porphobilinogen deaminase Agrobacterium tumefaciens str. C58  Alpha-proteobacteria</w:t>
      </w:r>
    </w:p>
    <w:p>
      <w:pPr>
        <w:pStyle w:val="PlainText"/>
        <w:rPr/>
      </w:pPr>
      <w:r>
        <w:rPr>
          <w:b/>
        </w:rPr>
        <w:t>CAUCR</w:t>
      </w:r>
      <w:r>
        <w:rPr/>
        <w:t xml:space="preserve"> NP_418891 322aa porphobilinogen deaminase [Caulobacter crescentus CB15] Alpha-proteobacteria</w:t>
      </w:r>
    </w:p>
    <w:p>
      <w:pPr>
        <w:pStyle w:val="HTMLPreformatted"/>
        <w:rPr/>
      </w:pPr>
      <w:r>
        <w:rPr>
          <w:b/>
          <w:bCs/>
        </w:rPr>
        <w:t>Wolb</w:t>
      </w:r>
      <w:r>
        <w:rPr/>
        <w:t xml:space="preserve"> AAW71365 292aa Porphobilinogen deaminase [Wolbachia endosymbiont strain TRS of Brugia malayi] Alpha-proteobacteria</w:t>
      </w:r>
    </w:p>
    <w:p>
      <w:pPr>
        <w:pStyle w:val="HTMLPreformatted"/>
        <w:rPr/>
      </w:pPr>
      <w:r>
        <w:rPr>
          <w:b/>
          <w:bCs/>
        </w:rPr>
        <w:t>wAna</w:t>
      </w:r>
      <w:r>
        <w:rPr/>
        <w:t xml:space="preserve"> EAL58153 267aa Porphobilinogen deaminase [Wolbachia endosymbiont of Drosophila ananassae] Alpha-proteobacteria</w:t>
      </w:r>
    </w:p>
    <w:p>
      <w:pPr>
        <w:pStyle w:val="HTMLPreformatted"/>
        <w:rPr/>
      </w:pPr>
      <w:r>
        <w:rPr>
          <w:b/>
          <w:bCs/>
        </w:rPr>
        <w:t>wWill</w:t>
      </w:r>
      <w:r>
        <w:rPr/>
        <w:t xml:space="preserve"> ZP_01314577 302aa Porphobilinogen deaminase [Wolbachia endosymbiont of Drosophila willistoni TSC#14030-0811.24] Alpha-proteobacteria</w:t>
      </w:r>
    </w:p>
    <w:p>
      <w:pPr>
        <w:pStyle w:val="HTMLPreformatted"/>
        <w:rPr/>
      </w:pPr>
      <w:r>
        <w:rPr>
          <w:b/>
          <w:bCs/>
        </w:rPr>
        <w:t>wMel</w:t>
      </w:r>
      <w:r>
        <w:rPr/>
        <w:t xml:space="preserve"> NP_966318 292aa Porphobilinogen deaminase [Wolbachia endosymbiont of Drosophila melanogaster] Alpha-proteobacteria</w:t>
      </w:r>
    </w:p>
    <w:p>
      <w:pPr>
        <w:pStyle w:val="PlainText"/>
        <w:rPr/>
      </w:pPr>
      <w:r>
        <w:rPr>
          <w:b/>
        </w:rPr>
        <w:t>NEIME</w:t>
      </w:r>
      <w:r>
        <w:rPr/>
        <w:t xml:space="preserve"> Q9K0P6 311aa Porphobilinogen deaminase Neisseria meningitidis serogroup B,  Beta-proteobacteria</w:t>
      </w:r>
    </w:p>
    <w:p>
      <w:pPr>
        <w:pStyle w:val="PlainText"/>
        <w:rPr/>
      </w:pPr>
      <w:r>
        <w:rPr>
          <w:b/>
        </w:rPr>
        <w:t>ESCCO</w:t>
      </w:r>
      <w:r>
        <w:rPr/>
        <w:t xml:space="preserve"> NP_418249 320aa porphobilinogen deaminase = hydroxymethylbilane synthase [Escherichia coli K12] Gamma-proteobacteria</w:t>
      </w:r>
    </w:p>
    <w:p>
      <w:pPr>
        <w:pStyle w:val="PlainText"/>
        <w:rPr/>
      </w:pPr>
      <w:r>
        <w:rPr>
          <w:b/>
        </w:rPr>
        <w:t>HELPY</w:t>
      </w:r>
      <w:r>
        <w:rPr/>
        <w:t xml:space="preserve"> P56140  296aa PORPHOBILINOGEN DEAMINASE Helicobacter pylori  Epsilon-proteobacteria</w:t>
      </w:r>
    </w:p>
    <w:p>
      <w:pPr>
        <w:pStyle w:val="PlainText"/>
        <w:rPr/>
      </w:pPr>
      <w:r>
        <w:rPr>
          <w:b/>
        </w:rPr>
        <w:t>BACSU</w:t>
      </w:r>
      <w:r>
        <w:rPr/>
        <w:t xml:space="preserve"> NP_390693 314aa porphobilinogen deaminase (hydroxymethylbilane synthase) [Bacillus subtilis] Firmicutes/G+ bacteria</w:t>
      </w:r>
    </w:p>
    <w:p>
      <w:pPr>
        <w:pStyle w:val="PlainText"/>
        <w:rPr/>
      </w:pPr>
      <w:r>
        <w:rPr>
          <w:b/>
        </w:rPr>
        <w:t>SACCE</w:t>
      </w:r>
      <w:r>
        <w:rPr/>
        <w:t xml:space="preserve"> CAA77804 327aa porphobilinogen deaminase [Saccharomyces cerevisiae] Fungi</w:t>
      </w:r>
    </w:p>
    <w:p>
      <w:pPr>
        <w:pStyle w:val="PlainText"/>
        <w:rPr/>
      </w:pPr>
      <w:r>
        <w:rPr>
          <w:b/>
        </w:rPr>
        <w:t>SCHPO</w:t>
      </w:r>
      <w:r>
        <w:rPr/>
        <w:t xml:space="preserve"> Q09899 336aa Porphobilinogen deaminase Schizosaccharomyces pombe (fission yeast) Fungi</w:t>
      </w:r>
    </w:p>
    <w:p>
      <w:pPr>
        <w:pStyle w:val="PlainText"/>
        <w:rPr/>
      </w:pPr>
      <w:r>
        <w:rPr>
          <w:b/>
        </w:rPr>
        <w:t>HOMO</w:t>
      </w:r>
      <w:r>
        <w:rPr/>
        <w:t xml:space="preserve"> P08397 361aa Porphobilinogen deaminase Homo sapiens Mammal</w:t>
      </w:r>
    </w:p>
    <w:p>
      <w:pPr>
        <w:pStyle w:val="PlainText"/>
        <w:rPr/>
      </w:pPr>
      <w:r>
        <w:rPr>
          <w:b/>
        </w:rPr>
        <w:t>MUS</w:t>
      </w:r>
      <w:r>
        <w:rPr/>
        <w:t xml:space="preserve"> P22907 361aa PORPHOBILINOGEN DEAMINASE Mus musculus Mammal</w:t>
      </w:r>
    </w:p>
    <w:p>
      <w:pPr>
        <w:pStyle w:val="PlainText"/>
        <w:rPr/>
      </w:pPr>
      <w:r>
        <w:rPr>
          <w:b/>
        </w:rPr>
        <w:t>Ciliate</w:t>
      </w:r>
      <w:r>
        <w:rPr/>
        <w:t xml:space="preserve"> EAS01157 362aa Porphobilinogen deaminase retrieved from http://tigrblast.tigr.org/tgi/TIGR "Tetrahymena thermophila genome sequencing project"   Tetrahymena thermophila Ciliate</w:t>
      </w:r>
    </w:p>
    <w:p>
      <w:pPr>
        <w:pStyle w:val="PlainText"/>
        <w:rPr>
          <w:b/>
          <w:b/>
        </w:rPr>
      </w:pPr>
      <w:r>
        <w:rPr>
          <w:b/>
        </w:rPr>
        <w:t xml:space="preserve">THAPS </w:t>
      </w:r>
      <w:r>
        <w:rPr/>
        <w:t>EED89447</w:t>
      </w:r>
      <w:r>
        <w:rPr>
          <w:b/>
        </w:rPr>
        <w:t xml:space="preserve"> </w:t>
      </w:r>
      <w:r>
        <w:rPr/>
        <w:t>330aa Porphobilinogen deaminase genewise.37.3.1 retrieved from http://genome.jgi-psf.org/thaps1/thaps1.home.html Thalassiosira pseudonana Diatoms/Heterokonts</w:t>
      </w:r>
    </w:p>
    <w:p>
      <w:pPr>
        <w:pStyle w:val="PlainText"/>
        <w:rPr>
          <w:rFonts w:cs="Courier New"/>
          <w:b/>
          <w:b/>
          <w:lang w:val="it-IT"/>
        </w:rPr>
      </w:pPr>
      <w:r>
        <w:rPr>
          <w:rFonts w:cs="Courier New"/>
          <w:b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MTLLREQRSAGAALRLSWVAFLFGFLVLLRDSLFKESYETPAVLLFAAARLLAPPLTPRA 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MDIASSSLSQAHKVVLTRQPSSRVNTCSLGSVSAIGFSLPQIS 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--------------MEMTLYSSSSFSLPSAPSNPSLSLFTS--------SFRFSSFK 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MLWGFVSVTAAVATGTQQRTRARVGCSPRALLLTAPTRHRLCK 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GQGGASSASSSSRLSPSARFPAASWSSSAALVSLLSPPASSRASPSRRNADVPSPSFAVT 1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YO           -----------------------------MHILTFIILNIYITICVCIHARIKTENFINI 3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------------MHLLSFLSFIIWFIHCTAKRHEYSIKKYF-L 3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SPALGKCRRKQSSSGFVKACVAVEQKT----------RTAIIRIGTRGSPLALAQA--- 8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TSPFSKCRIRAS-----LAVEQQTQQN----------KTALIRIGTRGSPLALAQA--- 7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GTGPASKARTAECITSGPRTWRATVAQCPVDASTRRRENPAIVVIGTRGSPLALAQA--- 10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MSRQPPIRIGARGSKLSLAQS--- 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ARPLARSSRESRLSPLAFLPVSASQNAVQTTPPFSGASEKTPLRVGSRASPLALAQARQF 18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---------------------------------MTVSTSAPTVRIGSRKSQLALVQT--- 2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MIATSSRPVRIGSRKSQLALVQT--- 2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MSGNGNAAATAEENSPKMRVIRVGTRKSQLARIQT--- 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MSGNGGAATTAEENGSKMRVIRVGTRKSQLARIQT--- 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-----MGPETLHIGGRKSKLAVIQS--- 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MPSCTSFPIGTRKSKLAVIQS--- 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MNPKKLVIASRESLLAMWQA--- 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-----MIMTVTSMLDNVLRIATRQSPLALWQA--- 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---MINSIRIGTRNSTLALIQT--- 1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MLIRIGTRGSSLAIAQA--- 1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MLVKIGTRGSKLAVVQA--- 1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MLVKIGTRGSKLAVAQA--- 1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-------------------------MNDIRQTIVHMLVKIGTRGSKLAVAQA--- 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NKSEFGKQKNKLAIKKNFYTHKNFKKKGKKKKIFLVQATK-EIIIGTRNSPLAIKQS--- 8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NSHNFCKIK-----------PDPFRKDTLKKRLYSSDGIKDEIIIGTRDSPLALKQS--- 7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-----------------MDLKDQSLDQQLIDSLKNRKFKIASRSSQLALSQT--- 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------------MEQMPSPNAPLKIGTRGSPLALAQA--- 2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-----------------MQTKPFRIGTRGSPLALAQA--- 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IRIGTRGSPLALAQA--- 1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MGNLVIGSRGSELALWQA--- 18</w:t>
      </w:r>
    </w:p>
    <w:p>
      <w:pPr>
        <w:pStyle w:val="PlainText"/>
        <w:rPr/>
      </w:pPr>
      <w:r>
        <w:rPr>
          <w:rFonts w:cs="Courier New"/>
        </w:rPr>
        <w:t>BACSU           --------------------------------------MMRT</w:t>
      </w:r>
      <w:r>
        <w:rPr>
          <w:rFonts w:cs="Courier New"/>
          <w:u w:val="single"/>
        </w:rPr>
        <w:t>IKVGSRRSKLAMTQT</w:t>
      </w:r>
      <w:r>
        <w:rPr>
          <w:rFonts w:cs="Courier New"/>
        </w:rPr>
        <w:t>--- 19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                          </w:t>
      </w:r>
      <w:r>
        <w:rPr>
          <w:rFonts w:cs="Courier New"/>
        </w:rPr>
        <w:t xml:space="preserve">. :. * * *:  *: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VYRLALRFPDAFPQAHEIIQASLAKLSNPLPSSSSSDSSSSSSASPSSSSSASSSSSSSP 2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YETREKLKKKHPELVE---------------------DGAIHIEIIKTTGDK----I 1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HETRDKLMASHTELAE---------------------EGAIQIVIIKTTGDK----I 1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HETKRLLEEAHPFLRDR--------------------EGAIHIEIIHTTGDI----V 13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GLMQARIAHALGVPAGASKDEI---------------EAAAPLIPIVTSGDR----I 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ANSHLASSAFSSVLASLLRVDSRLE---------------YGELRIVPMQTTGDK----E 2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---YWVQEELQKHFPD-------------------------RQFDVETMETQGDK----I 5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EWVQAQLQTHHRD-------------------------RAFEVVTMTTQGDN----I 5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DSVVATLKASYPG-------------------------LQFEIIAMSTTGDK----I 6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ETVVAMLKALYPG-------------------------IQFEIIAMSTTGDK----I 6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NHVLKLIEEKYPD-------------------------YDCKVFTLQTLGDQ----I 4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EIIREELEKHYPH-------------------------LEFPIISRDTIGDE----I 4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KHIQGRLKALYPD-------------------------CEVEILGMTTRGDQ----I 4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HYVKDKLMASHPG-------------------------LVVELVPMVTRGDV----I 5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NLVIEQIKQIFPD-------------------------INCEIVPIITSGDL----I 4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LEAKQKLLDLFSS-------------------------LSVEIIKIKTSGDK----Y 4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LEAKQKLLDSFPN-------------------------LSIEIVKIKTSGDK----Y 4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LEAKQKLLDSFPN-------------------------LSIEIVKIKTSGDK----Y 4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LEAKQKLLDSFPN-------------------------LSIEIVKIKTSGDK----Y 5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---EKVKKKLLTYFKKINEN---------------------INVILKPIKTTGDK----I 11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EKVRKKIMSYFKKMNKN---------------------INVTFKYIKTTGDN---IL 10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YEVIDLLVGVKELGLTKENFEVVPISNAPGKNCTLKFKINITNKQFTNKGDQ----N 8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FETRSRLMAAF-----------------------DLPEEAFEIVVIKTSGDNAALIA 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YETRSRLMAAH-----------------------GLPEEMFEIVVLSTKGDR----I 5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YETRRRLIENFPE---------------------LEAEGAIEICVMKTQGDM----I 4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NHIKERLKKEC--------------------------LIESEIQIVKTKGDK----I 45</w:t>
      </w:r>
    </w:p>
    <w:p>
      <w:pPr>
        <w:pStyle w:val="PlainText"/>
        <w:rPr/>
      </w:pPr>
      <w:r>
        <w:rPr>
          <w:rFonts w:cs="Courier New"/>
        </w:rPr>
        <w:t>BACSU           ---KWVIQKLKEINPS-------------------------FAF</w:t>
      </w:r>
      <w:r>
        <w:rPr>
          <w:rFonts w:cs="Courier New"/>
          <w:u w:val="single"/>
        </w:rPr>
        <w:t>EIKEIVTKGDR</w:t>
      </w:r>
      <w:r>
        <w:rPr>
          <w:rFonts w:cs="Courier New"/>
        </w:rPr>
        <w:t>----</w:t>
      </w:r>
      <w:r>
        <w:rPr>
          <w:rFonts w:cs="Courier New"/>
          <w:u w:val="single"/>
        </w:rPr>
        <w:t>I</w:t>
      </w:r>
      <w:r>
        <w:rPr>
          <w:rFonts w:cs="Courier New"/>
        </w:rPr>
        <w:t xml:space="preserve"> 47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</w:t>
      </w:r>
      <w:r>
        <w:rPr>
          <w:rFonts w:cs="Courier New"/>
        </w:rPr>
        <w:t xml:space="preserve">:                                        . **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LSQPLADIG---GKGLFTKEIDEALING----HIDIAVHSMKDVPTYLPEKTILPCNLPR 17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LSQPLADIG---GKGLFTKEIDEALING----DIDIAVHSMKDVPTYLPEETILPCNLPR 16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LDRALSEIG---GKGLFTREIDEAQLRG----DIDIAVHSMKDVPTFLPPDIELTSILRR 18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QDRRLMEIG---GKGLFTKEIEEALLDG----RIDCAVHSLKDMPAELPPGLVLAATPER 1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LHLPLAQVG---GKGLFTKELDLALLHG----QVDVVVHSLKDVPTELPEGTEIGAYLPR 33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LDVALAKIG---DKGLFTQELEDGMLGK----RTDLAVHSLKDLPTNLPAGLMLGCVTKR 10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LDVALAKIG---DKGLFTKELELSMLRG----ETDLAVHSLKDLPTQLPDGLVLAAITER 10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LDTALSKIG---EKSLFTKELEHALEKN----EVDLVVHSLKDLPTVLPPGFTIGAICKR 11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VDTALSKIG---EKSLFTKELENALEKN----EVDLVVHSLKDVPTILPPGFTIGAICKR 11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QFKPLYSFG---GKALWTKELEDHLYHDDPSKKLDLIVHSLKDMPTLLPEGFELGGITKR 10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LSKALFEFKRQLAKSLWTRELEALLVTN----QCRILVHSLKDLPSEMPDGMVIACIPKR 10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LDKTLSKVG---GKGLFVKELEQALYDG----RADLAVHSIKDVPMDLPEGFALAAIGER 10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LDTPLAKVG---GKGLFVKELEVALLEN----RADIAVHSMKDVPVEFPQGLGLVTICER 1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QNKPLYDIG---GKALFLKEIEQALLDK----KIDLAVHSLKDIPGKIPVELVIAAVLER 10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ANANLAEIG---GKGLFIKEIETELIKS----NIDMAVHSLKDVPAFFSKDLTIPCILER 9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ANANLAEIG---GKGLFIKEIEAELLEN----NIDMAVHSLKDVPAFFSWGLTIPCVLER 9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ANANLAEIG---GKGLFIKEIETELLEN----NIDMAVHSLKDMPAFFSGGLTIPCVLER 9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ANANLAEIG---GKGLFIKEIETELLEN----NIDMAVHSLKDMPAFFSGGLTIPCVLER 1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LDKTVGSFG---GKGIFTKELDEELIKN----NVDICVHSLKDIPTVLPDNIHLSCFLKR 17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DSKSVGLYG---GKGIFTKELDEQLING----NVDLCVHSLKDVPILLPNNIELSCFLKR 16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LKDPLYVMG---GVGVFTKIVEVELLNK----NGDIAVHSLKDLPTIIDERLFIGAVPPL 14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ADKPLKEVG---GKGLFTKEIEEAMLAG----SIDIAVHSMKDMPTLQPEGLILDCYLPR 1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TDRALSEIG---GKGLFTEELENQLLSG----ELDIAVHSSKDMPTVLPEGLHLSAFLPR 10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LDKSLMELG---GKGLFTKELDTALLGD----EVDICVHSMKDVPTWLPEGTVLPCNLPR 10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LDTPLNKIG---GKGLFTKELEELLLKG----AIDLAVHSLKDVPVVFEKGLDLACITKR 98</w:t>
      </w:r>
    </w:p>
    <w:p>
      <w:pPr>
        <w:pStyle w:val="PlainText"/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VDVTLSKVG</w:t>
      </w:r>
      <w:r>
        <w:rPr>
          <w:rFonts w:cs="Courier New"/>
        </w:rPr>
        <w:t>---</w:t>
      </w:r>
      <w:r>
        <w:rPr>
          <w:rFonts w:cs="Courier New"/>
          <w:u w:val="single"/>
        </w:rPr>
        <w:t>GKGLFVKEIEQALLNE</w:t>
      </w:r>
      <w:r>
        <w:rPr>
          <w:rFonts w:cs="Courier New"/>
        </w:rPr>
        <w:t>----</w:t>
      </w:r>
      <w:r>
        <w:rPr>
          <w:rFonts w:cs="Courier New"/>
          <w:u w:val="single"/>
        </w:rPr>
        <w:t>EIDMAVHSMKDMPAVLPEGLVIGCIPER</w:t>
      </w:r>
      <w:r>
        <w:rPr>
          <w:rFonts w:cs="Courier New"/>
        </w:rPr>
        <w:t xml:space="preserve"> 100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</w:t>
      </w:r>
      <w:r>
        <w:rPr>
          <w:rFonts w:cs="Courier New"/>
        </w:rPr>
        <w:t xml:space="preserve">:         .:: . ::               *** **:*        :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EDVRDAFIC-----------------------LTAATLAELPA----------------- 19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EDVRDAFIS-----------------------LSAASLADLPA----------------- 1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EDTRDAFVS-----------------------FKAKSLDELPP----------------- 20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EDPRDAFIS-----------------------HVCERLEDLPK----------------- 13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EDPRDALIFSRKPRR----------------GLSRACKAQVPGGVAETARRSATQQRVSA 37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VNPADALVLNAK--------------------HQGKDLASLPE----------------- 1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EDPADALVLGAK--------------------WTGHTIDTLPE----------------- 1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ENPHDAVVFHPK--------------------FVGKTLETLPE----------------- 13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QNPCDAVVFHPK--------------------FIGKTLETLPE----------------- 13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VDPTDCLVMPFY--------------------SAYKSLDDLPD----------------- 1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SCPLDAIVFKAG--------------------SHYKTVADLPP----------------- 1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ANPFDAFVSN-----------------------QYTRLEEMPE----------------- 1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EDPRDAFVSN-----------------------NYDSLDALPA----------------- 1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EDPRDVLVC-----------------------LNYQSIETLPQ----------------- 1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LSPYDTFISN-----------------------KYKSLKSLPQ----------------- 11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LSPCDAFISH-----------------------KHNSLESLPQ----------------- 11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LSSCDAFISH-----------------------KHNSLESLPQ----------------- 11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LSSCDAFISH-----------------------KHNSLESLPQ----------------- 1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DTINDAFLSIKYKNLRDIN-------------LSSHVIDKEID----------------- 20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DTINDAFLSIKYKSINDMNTVKSVSKTEDIHHINKKDSDHNND----------------- 20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KPRGDVVIFNEK--------------------HKGKELKDLPE----------------- 16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EDTRDAFVSM-----------------------KYNSLAELPE----------------- 13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EDMRDAFIGR-----------------------TAPKLLELPQ----------------- 12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EDTNDAFITANG---------------------DIKRIADLPD----------------- 12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ADVRDTFLSV-----------------------KFPDLMSLPK----------------- 118</w:t>
      </w:r>
    </w:p>
    <w:p>
      <w:pPr>
        <w:pStyle w:val="PlainText"/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EDPRDALI</w:t>
      </w:r>
      <w:r>
        <w:rPr>
          <w:rFonts w:cs="Courier New"/>
        </w:rPr>
        <w:t>SK-----------------------NRVKLSEMKK----------------- 120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</w:t>
      </w:r>
      <w:r>
        <w:rPr>
          <w:rFonts w:cs="Courier New"/>
        </w:rPr>
        <w:t xml:space="preserve">* .: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AASGAPSVGSSASASLLPYLPDALFASGGLPEETEEAGRAARASHTEDDAGGVEGEARKG 4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GSVVGTASLRRK---SQILHKYPALHVEEN-FRGNVQTRLSKLQGG--KVQATLLAL 24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GSVIGTASLRRK---SQILHRYPSLTVQDN-FRGNVQTRLRKLSEG--VVKATLLAL 23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GSVVGSSSLRRQ---SQILARYPHLKVIN--FRGNVQTRLRKLEEC--VVDATLLAL 25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GARLGTASLRRQ---AQALHVRPDLEIVM--LRGNVDTRLAKLERG--EADAILLAQ 18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DEGRPRIGTCSLRRQ---ALLYALLPPSSFQLMGLRGNVQTRMSRIEKG--TLDATLLAA 4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---GAVIGTSSLRRL---AQLRYHFPHLTFKD--VRGNVNTRLAKLDSN--EYDAIILAA 17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GTVIGTSSLRRL---AQLRHYYPHLTFKD--VRGNLNTRLAKLDAG--EYDALILAV 17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KSVVGTSSLRRA---AQLQRKFPHLEFRS--IRGNLNTRLRKLDEQ-QEFSAIILAT 19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KSAVGTSSLRRV---AQLQRKFPNLEFKS--IRGNLNTRLRKLDEL-QEFSAIVLAV 19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GGIVGTSSVRRS---AQLKRKYPHLKFES--VRGNIQTRLQKLDDPKSPYQCIILAS 18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GSVVGTSSIRRR---ALLARNFPHLRFVD--IRGNVGTRLAKLDAPDSQFDCLVLAA 18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GAVVGTSSLRRE---AQLRARYPHLLIKP--LRGNVQTRLSKLDNG--EYDAIILAA 17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GSIVGTSSLRRQ---CQLAERRPDLIIRS--LRGNVGTRLSKLDNG--EYDAIILAV 17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NAVIGSSAVRRK---AFIKKIRPDLNIKV--FRGNVDSRIKKLMTG--EVDAIILSY 170</w:t>
      </w:r>
    </w:p>
    <w:p>
      <w:pPr>
        <w:pStyle w:val="PlainText"/>
        <w:rPr/>
      </w:pPr>
      <w:r>
        <w:rPr>
          <w:rFonts w:cs="Courier New"/>
        </w:rPr>
        <w:t>Wolb            ---QAIIATSSIRRK---VQLLNFRPDLNIVP--LRGNVTTRLQNQS-----FDGIILAE 165</w:t>
      </w:r>
    </w:p>
    <w:p>
      <w:pPr>
        <w:pStyle w:val="PlainText"/>
        <w:rPr/>
      </w:pPr>
      <w:r>
        <w:rPr>
          <w:rFonts w:cs="Courier New"/>
        </w:rPr>
        <w:t>wAna            ---QATIATSAIRRK---VQLLNFRPDLNIVP--LRGNVTTRLQNQS-----FDGIILAE 16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QATIATSSIRRK---VQLLNVRPDLNIVP--LRGNVTTRLQNQS-----FDGIILAE 16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QATIATSSIRRK---VQLLNVRPDLNIVP--LRGNVTTRLQNQS-----FDGIILAE 1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--LPRTIATSSLRRT---SQIRYKYKNLKLKF--IRGNINTRIAKLFNN--SFDSIIIAF 25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TLCTIGTSSLRRR---SQIKNRYKNIYVNN--IRGNINTRIEKLYNG--EVDALIIAM 25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GSVIGTSSLRRI---TNLKNRYPHLKYEN--IRGNLNTRLTKLENG--QYDAIILAE 21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GAVVGTSSLRRR---AQLAARRPDLKMVE--FRGNVQTRMKKLGEG--VADATFLAL 18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GAVVGSASLRRQ---ALIRRLRPDLNVIV--FRGLVDTRLRKLEEG--QADATLLAF 17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NSVIGTASLRRQ---AQILAQNPTLKCVN--FRGNVQTRLRKLDDG--VVDATLLAI 17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GAKVGTTSLRRS---MQIKLKRQDLDTES--LRGNVQTRLKKLECG--EFDAIILAE 168</w:t>
      </w:r>
    </w:p>
    <w:p>
      <w:pPr>
        <w:pStyle w:val="PlainText"/>
        <w:rPr/>
      </w:pPr>
      <w:r>
        <w:rPr>
          <w:rFonts w:cs="Courier New"/>
        </w:rPr>
        <w:t>BACSU           ---</w:t>
      </w:r>
      <w:r>
        <w:rPr>
          <w:rFonts w:cs="Courier New"/>
          <w:u w:val="single"/>
        </w:rPr>
        <w:t>GAVIGTSSLRRS</w:t>
      </w:r>
      <w:r>
        <w:rPr>
          <w:rFonts w:cs="Courier New"/>
        </w:rPr>
        <w:t>---</w:t>
      </w:r>
      <w:r>
        <w:rPr>
          <w:rFonts w:cs="Courier New"/>
          <w:u w:val="single"/>
        </w:rPr>
        <w:t>AQLLIERPDLTI</w:t>
      </w:r>
      <w:r>
        <w:rPr>
          <w:rFonts w:cs="Courier New"/>
        </w:rPr>
        <w:t>KW--</w:t>
      </w:r>
      <w:r>
        <w:rPr>
          <w:rFonts w:cs="Courier New"/>
          <w:u w:val="single"/>
        </w:rPr>
        <w:t>IRGNIDTRLQKLE</w:t>
      </w:r>
      <w:r>
        <w:rPr>
          <w:rFonts w:cs="Courier New"/>
        </w:rPr>
        <w:t>TE--D</w:t>
      </w:r>
      <w:r>
        <w:rPr>
          <w:rFonts w:cs="Courier New"/>
          <w:u w:val="single"/>
        </w:rPr>
        <w:t>YDAIILAA</w:t>
      </w:r>
      <w:r>
        <w:rPr>
          <w:rFonts w:cs="Courier New"/>
        </w:rPr>
        <w:t xml:space="preserve"> 170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</w:t>
      </w:r>
      <w:r>
        <w:rPr>
          <w:rFonts w:cs="Courier New"/>
        </w:rPr>
        <w:t xml:space="preserve">:.: ::**                    .** : :*: .           .::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AGLKRLSMTENVAS--------------------------------ILSLDEMLPAVAQG 27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AGLKRLNMTENVTS--------------------------------TLSIDDMLPAVAQG 2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AGLRRLQMEHVATA--------------------------------VLGMEDMLPAVAQG 28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SGLNRLGLGHLTRS--------------------------------WLDPDACPPAPGQG 21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AGLKRLNLLSAMLAPSPSATPSPCPAPSPNETSRGTEPGGCVE-AVLLPADVFVPAVCQG 55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AGLERLDMANRIDQ--------------------------------LIPPEISLHAVGQG 20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AGLRRLGFGDRISQ--------------------------------VLPATVSLYAVGQG 20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AGLQRMGWHNRVGQ--------------------------------ILHPEECMYAVGQG 21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AGLQRMGWQNRVGQ--------------------------------ILHPEECMYAVGQG 21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AGLMRMGLENRITQ--------------------------------RFHSDTMYHAVGQG 2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AGLFRLGLKDRIAQ--------------------------------MLTAPFVYYAVGQG 2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AGLQRLKLDGRIRM--------------------------------ILSESDSLPAAGQG 19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AGLKRLGLESRIRA--------------------------------GLPPEISLPAVGQG 20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AGLKRLNVFNQKYCH-------------------------------LIEYSKMLPCIGQG 19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AGLIRLKKDYLITE--------------------------------VLSPKTMLSAVGQG 1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AGLIRLEKHHLITE--------------------------------VLPPKVMLSAVGQG 1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AGLIRLEKHHLITE--------------------------------VLPPKVMLSAVGQG 1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AGLIRLEKHHLITE--------------------------------VLPPKVMLSAVGQG 20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CGLERLVSKKILRQIMKNNIKD---KSYIINYKN-ISIDLRHLNIQKLNTNIMCPALCQG 30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CGIERLIKKANLKHLLKNKEQKNICQPFLLKCNNKKCIDLCHVNIQKLNKNLIYPALGQG 31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AGVFRLGWIEKVGQ--------------------------------FLKQEDFLYAPGQG 24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AGLNRLGMS--------------------------------EVAKSAIEPEDMLPAVAQG 21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AGLKRLGKD--------------------------------NVPTEILDPKEFPPAPAQG 20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AGLKRMDMD--------------------------------DCATAILEWDEMLPAVAQG 20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AGLCRLEIQG-------------------------------AKYRKAFSVEEMIPSMGQG 197</w:t>
      </w:r>
    </w:p>
    <w:p>
      <w:pPr>
        <w:pStyle w:val="PlainText"/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AGLSRM</w:t>
      </w:r>
      <w:r>
        <w:rPr>
          <w:rFonts w:cs="Courier New"/>
        </w:rPr>
        <w:t>GWKQDVVT-------------------------------EF</w:t>
      </w:r>
      <w:r>
        <w:rPr>
          <w:rFonts w:cs="Courier New"/>
          <w:u w:val="single"/>
        </w:rPr>
        <w:t>LEPERCLPAVGQG</w:t>
      </w:r>
      <w:r>
        <w:rPr>
          <w:rFonts w:cs="Courier New"/>
        </w:rPr>
        <w:t xml:space="preserve"> 199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</w:t>
      </w:r>
      <w:r>
        <w:rPr>
          <w:rFonts w:cs="Courier New"/>
        </w:rPr>
        <w:t>.*: *:                                         :       .  **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AIGIACRTDDDKMATYLASLNHEETRLAISCERAFLETLDG---SCRTPIAGYASK---- 32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AIGIACRSNDDKMAEYLASLNHEETRLAISCERAFLTTLDG---SCRTPIAGYASR---- 31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AIGITTRRGDDRTAALLGPLSCPRTKLCVEAERAFLANLDG---SCRTPIAGQAWF---- 33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ALVIETR-AEDIGAPWLEAVRCRQTTIAVAAERGALLALEG---SCRTAIGARAIL---- 26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IIGVQCRSADTGILSLLRELNSPSSRGQALCERAFLRALDG---SCRTPIAGIAEWRAVP 60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ALGIECREGDQEILSLLKVLEDENSRDRCLAERAFLRQLEG---GCQVPIGVNT------ 2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ALGIECRAEDADILALVKTLEHPETTARCLAERAFLRQLEG---GCQVPIGVHT------ 25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ALGVEVRAKDQDILDLVGVLHDPETLLRCIAERAFLRHLEG---GCSVPVAVHT------ 26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ALAVEVRAKDQDILDLVSVLHDPETLLRCIAERAFLRHLEG---GCSVPVAVHT------ 26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ALGIEIRKGDTKMMKILDEICDLNATICCLSERALMRTLEG---GCSVPIGVES------ 2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ALAVEVRADDKEMIEMLKPLQHQETLYACLAERALMKRLQG---GCAIPIGVQTDV---- 26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ALGIEIAAHREDLYEVLKPLNHGVTNACVTAERALARALGG---SCQVPLAAYC------ 25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AVGIECRLDDSRTRELLAALNHHETALRVTAERAMNTRLEG---GCQVPIGSYA------ 2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VIAVEIRKDDNAMFNICSQINHLPTFELIKPERAFLEYLDA---NCSTPIAAYAQY---- 25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AICIQCRKNDIKIIDLLEKINNNKSFIRVKSERSFMKTVNG---SCFTPLAALAKY---- 24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AICIQCRRNDVKIIDLLEKINNNMSFIGVKSERSFMKTVNG---SCFTPLAALAEY---- 24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AVCIQCRRNDVKIIDLLEKINNNMSFIGVKSERSFMKTVNG---SCFTPLAALAEY---- 24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AVCIQCRRNDVKIIDLLEKINNNMSFIGVKSERSFMKTVNG---SCFTPLAALAEY---- 25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IIGVTSNKNNPEISQILKNINNEKSQIMANIERAFLQKIDG---SCTMPIGGYT------ 3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IIAVTSHKKNYFISSLLKNINNKKSEMMAQIERSFLYHIDG---NCMMPIGGYT------ 36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ALGVQCRADDKEAIALLSYINQKEPRIRVDAERQFLNKLEGVILGCKLPIAVHS------ 29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CIGIERREADTRAKMLLDAIHHAPSGLRLACERSFLLTLDG---SCETPIGGLS------ 26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AIGVESRIGDARMDKLLAPINDRPTYDAVTCERAFLAALDG---SCRTPIAGYA------ 25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AIGIQCRSDDTRSLKYIDALNCMDTHVCVNCERAFLEALDG---NCKTPIAGQA------ 25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ALGVEMLKN-HKHFATLQKLNDEKSAFCCRLEREFIKGLNG---GCQIPIGVHA------ 247</w:t>
      </w:r>
    </w:p>
    <w:p>
      <w:pPr>
        <w:pStyle w:val="PlainText"/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ALAIECRESDEELLALFSQFTDEYTKRTVLAERAFLNAMEG</w:t>
      </w:r>
      <w:r>
        <w:rPr>
          <w:rFonts w:cs="Courier New"/>
        </w:rPr>
        <w:t>---</w:t>
      </w:r>
      <w:r>
        <w:rPr>
          <w:rFonts w:cs="Courier New"/>
          <w:u w:val="single"/>
        </w:rPr>
        <w:t>GCQVPIAGYS</w:t>
      </w:r>
      <w:r>
        <w:rPr>
          <w:rFonts w:cs="Courier New"/>
        </w:rPr>
        <w:t>------ 250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</w:t>
      </w:r>
      <w:r>
        <w:rPr>
          <w:rFonts w:cs="Courier New"/>
        </w:rPr>
        <w:t xml:space="preserve">: :               .    .      **     : .   .*  .:.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AQGEAPRPQSQNGSDEPGVEREGEEGCAGSSVKGREGRSEEGWGGHPDCFTEKTELRFCG 66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DEEGN--CIFRGLVASPDGTKVLE--TSRKGPYVYED-------------------- 3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DKDGN--CLFRGLVASPDGTRVLE--TSRIGSYTYED-------------------- 34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DTDSSERIHFRGLVATPDGRDLFE--TTR--QCTPAN-------------------- 37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DGARLSMIVEALTPDGAQRFR--REGDITLTGAD-------------------- 29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VLATPDGKQLLRFCGVLATPDGKQLFREERTVRGVRTPEE-------------------- 70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----HLDGDNLTLTGMVASLDGQRLIKDTLSAPRKE------------------------ 28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VIENGQLTLTGLVASLDGQRLVKDSLTGDVAT------------------------ 28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AMKDGQLYLTGGVWSLDGSDSIQETMQATIHVPAQHEDGPEDDPQLVGITARNIPR 32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VIKDGQLYLTGGVWSLDGSDSMQETMQATIQVPVQQEDGPEDDPQLVGITARNIPR 32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KYNEETKKLLLKAIVVDVEGTEAVEDEIEMLIEN------------------------ 2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LAISNSSYRISLLGTVLSADGLRAAFGNAEAVVS------------------------- 29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TEENGLLTLRGLVGHPDGSVVLRADAQAPAEY------------------------ 28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ELIDGEIWLRALVGRPDGSQIIRGERRGAPQD------------------------ 28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LDAYNIQIDFMLGNLDCTKIIFQTEITNIKT------------------------ 28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VSENVLHLYCMLADKKNIYFTERTSFVED------------------------ 2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VSENMLYLSLYVGRWKKYILH---------------------------------- 26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VSENMLHLRCMLAS--GKNIYFTERTSFIED------------------------ 2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VSENMLHLRCMLAS--GKNIYFTERTSFIED------------------------ 28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----KFSKNKIFFNAIINDINGLENYKIKVVRHLND------------------------ 39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NMRNEDIYLHVIINDIHGYNKYQVTQKDTLYN------------------------ 39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EIIDQTLRLTGQVWSLEADKTIREVIEGHIS------------------------- 3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VLEGDQIWLRGEILRPDGSETITGEIRG---PAAD--------------------- 2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TCEGDNLHFSGLILTPDGQTSHGVEISG---NRRD--------------------- 28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RIVDGKIVFKGLIAMPDGSLKYETEATG---EIAD--------------------- 28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SLMGDRVKIQAVLGLPNGKEVITKEKQG---DKTK--------------------- 27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VLNGQDEIEMTGLVASPDGKIIFKETVTGNDP------------------------- 282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</w:t>
      </w:r>
      <w:r>
        <w:rPr>
          <w:rFonts w:cs="Courier New"/>
        </w:rPr>
        <w:t xml:space="preserve">: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MVKMGKDAGQELLSRA--------------------------GPGFFGN------ 38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--MMKIGKDAGEELLSRA--------------------------GPGFFNS------ 36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VIDECAAAGTELRDRV--------------------------GPDFYASLVNYVQ 39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DIAEARAFGLTLGAEV--------------------------RAAGGDAIILPE- 32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-----AEALGRAVAEEIKKAA--------------------------GADRLAQIKKHVT 7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-----AEKLGQDLALKLREQG--------------------------AGEILAEILAEAG 31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AEELGTRLALKLREQG--------------------------ASEILEEIFATVR 31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GPQLAAQNLGISLANLLLSKG--------------------------AKNILDVARQLND 3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GAQLAAENLGISLASLLLNKG--------------------------AKNILDVARQLND 3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VKEDSMACGKILAERMIADG--------------------------AKKILDEINLDRI 32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SEEEAEELGITVALALLKNG--------------------------AGPILEEHQRSSD 3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ADALGRAVAKKLADDG--------------------------ARELIGAVLNTEN 31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AEQMGISLAEELLNNG--------------------------AREILAEVYNGDA 31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SKICGIKAAKMMLAQQ--------------------------------------- 29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AEKMGMDAGLELKSKCL-------------------------------------- 29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AEKMGMDAGLELKSKCL-------------------------------------- 29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AEKMGMDAGLELKSKCL-------------------------------------- 30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-----LDGIADEAAEKIKEKIGIDHRCSFILQIINMKEHQWRLFEYNMSKWMIENKYILD 44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YKEIGPNAAIKMKEIIGTEQ----------------------FNKIKAEAELHLL 43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DQDLGLKLSEKMKQAG--------------------------AGEILEKIRSQID 35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GVALGAELAKQLLAKA--------------------------PADFFCWR----- 31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ALILGKKAGEEVRAKA--------------------------GSNFFEGWS---- 30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AVEIGRKAGEELKAQA--------------------------GEKFFE------- 30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AFDLVQELLEEFLQSG--------------------------AKEILEKAQLF-- 30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EEVGKRCAALMADKG--------------------------AKDLIDRVKRELD 310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ERDRAEPGRQTKSKRSTS------------------------------------------ 41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EGWKNLKTL--------------------------------------------------- 74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RG---------------------------------------------------------- 3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PER--------------------------------------------------------- 3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AH---------------------------------------------------------- 36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VR---------------------------------------------------------- 36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K----------------------------------------------------------- 3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SEESLKNY---------------------------------------------------- 33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O           PA---------------------------------------------------------- 32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YO           NEEKKKFYKCANYSIGSGMLNASLIYFLCKKNQKYFSSMSRLFLTCSLGIYTSMVVNKIY 50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NNK--------------------------------------------------------- 43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KKENEE------------------------------------------------------ 36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T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EDGK-------------------------------------------------------- 314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YO           RRKAYTEILTEKTTMTDKAIEVMNDILNVNNNKIPTNETNNLTNKINEYNARDGSDIKTN 56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EA  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Y 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YO           SDNNRNEHTENLVQNL 58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</w:t>
      </w:r>
    </w:p>
    <w:p>
      <w:pPr>
        <w:pStyle w:val="PlainText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CLUSTAL X (1.83) multiple sequence alignment for UROS (4)</w:t>
      </w:r>
    </w:p>
    <w:p>
      <w:pPr>
        <w:pStyle w:val="PlainText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8 taxa/157 characters from underlined conserved regions are used for phylogeny analysis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gend for abbreviations used in the alignment: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/>
      </w:pPr>
      <w:r>
        <w:rPr>
          <w:b/>
        </w:rPr>
        <w:t>TOXO</w:t>
      </w:r>
      <w:r>
        <w:rPr/>
        <w:t xml:space="preserve"> 1275 aa DQ029342 uroporphyrinogen III synthase  Apicomplexa/Alveolates</w:t>
      </w:r>
    </w:p>
    <w:p>
      <w:pPr>
        <w:pStyle w:val="PlainText"/>
        <w:rPr/>
      </w:pPr>
      <w:r>
        <w:rPr>
          <w:b/>
        </w:rPr>
        <w:t>CYAME*</w:t>
      </w:r>
      <w:r>
        <w:rPr/>
        <w:t xml:space="preserve"> 299aa CML040C uroporphyrinogen III synthase retrieved from http://merolae.biol.s.u-tokyo.ac.jp/ Cyanidioschyzon merolae Genome Project, Red algae</w:t>
      </w:r>
    </w:p>
    <w:p>
      <w:pPr>
        <w:pStyle w:val="PlainText"/>
        <w:rPr/>
      </w:pPr>
      <w:r>
        <w:rPr>
          <w:b/>
        </w:rPr>
        <w:t xml:space="preserve">THAPS </w:t>
      </w:r>
      <w:r>
        <w:rPr>
          <w:bCs/>
        </w:rPr>
        <w:t>EED94993 330aa</w:t>
      </w:r>
      <w:r>
        <w:rPr/>
        <w:t xml:space="preserve"> incomplete uroporphyrinogen III synthase genewise.159.2.1 retrieved from http://genome.jgi-psf.org/thaps1/thaps1.home.html thalassiosira pseudonana Diatoms/Heterokonts</w:t>
      </w:r>
    </w:p>
    <w:p>
      <w:pPr>
        <w:pStyle w:val="PlainText"/>
        <w:rPr/>
      </w:pPr>
      <w:r>
        <w:rPr>
          <w:b/>
        </w:rPr>
        <w:t xml:space="preserve">Arath </w:t>
      </w:r>
      <w:r>
        <w:rPr/>
        <w:t>CAC85287 uroporphyrinogen III synthase [Arabidopsis thaliana] Green plants</w:t>
      </w:r>
    </w:p>
    <w:p>
      <w:pPr>
        <w:pStyle w:val="PlainText"/>
        <w:rPr/>
      </w:pPr>
      <w:r>
        <w:rPr>
          <w:b/>
        </w:rPr>
        <w:t>SyneC</w:t>
      </w:r>
      <w:r>
        <w:rPr/>
        <w:t xml:space="preserve"> 264aa CAA50303 uroporphyrinogen-III synthase [Synechococcus sp. PCC 7942] Cyanobacteria</w:t>
      </w:r>
    </w:p>
    <w:p>
      <w:pPr>
        <w:pStyle w:val="PlainText"/>
        <w:rPr/>
      </w:pPr>
      <w:r>
        <w:rPr>
          <w:b/>
        </w:rPr>
        <w:t>SYNE</w:t>
      </w:r>
      <w:r>
        <w:rPr/>
        <w:t xml:space="preserve"> 538aa NP_441993 uroporphyrinogen-III synthase/methyltransferase [Synechocystis sp. PCC 6803] Cyanobacteria</w:t>
      </w:r>
    </w:p>
    <w:p>
      <w:pPr>
        <w:pStyle w:val="PlainText"/>
        <w:rPr/>
      </w:pPr>
      <w:r>
        <w:rPr>
          <w:b/>
        </w:rPr>
        <w:t>RICP</w:t>
      </w:r>
      <w:r>
        <w:rPr/>
        <w:t xml:space="preserve"> 269aa NP_220853 uroporphyrinogen-III synthase [Rickettsia prowazekii str. Madrid E] alpha-proteobacteria</w:t>
      </w:r>
    </w:p>
    <w:p>
      <w:pPr>
        <w:pStyle w:val="PlainText"/>
        <w:rPr/>
      </w:pPr>
      <w:r>
        <w:rPr>
          <w:b/>
        </w:rPr>
        <w:t>AGRO</w:t>
      </w:r>
      <w:r>
        <w:rPr/>
        <w:t xml:space="preserve"> 246aa NP_355590 uroporphyrinogen-III synthase [Agrobacterium tumefaciens str. C58] alpha-proteobacteria</w:t>
      </w:r>
    </w:p>
    <w:p>
      <w:pPr>
        <w:pStyle w:val="HTMLPreformatted"/>
        <w:rPr/>
      </w:pPr>
      <w:r>
        <w:rPr>
          <w:b/>
          <w:bCs/>
          <w:color w:val="000000"/>
        </w:rPr>
        <w:t xml:space="preserve">Wolb </w:t>
      </w:r>
      <w:r>
        <w:rPr>
          <w:color w:val="000000"/>
        </w:rPr>
        <w:t xml:space="preserve">AAW71316 235aa </w:t>
      </w:r>
      <w:r>
        <w:rPr/>
        <w:t>Uroporphyrinogen-III synthase [Wolbachia endosymbiont strain TRS of Brugia malayi] alpha-proteobacteria</w:t>
      </w:r>
    </w:p>
    <w:p>
      <w:pPr>
        <w:pStyle w:val="HTMLPreformatted"/>
        <w:rPr/>
      </w:pPr>
      <w:r>
        <w:rPr>
          <w:b/>
          <w:bCs/>
        </w:rPr>
        <w:t>wSim</w:t>
      </w:r>
      <w:r>
        <w:rPr/>
        <w:t xml:space="preserve"> ZP_00372506 235aa Uroporphyrinogen-III synthase [Wolbachia endosymbiont of Drosophila simulans] alpha-proteobacteria</w:t>
      </w:r>
    </w:p>
    <w:p>
      <w:pPr>
        <w:pStyle w:val="HTMLPreformatted"/>
        <w:rPr/>
      </w:pPr>
      <w:r>
        <w:rPr>
          <w:b/>
          <w:bCs/>
        </w:rPr>
        <w:t>wMel</w:t>
      </w:r>
      <w:r>
        <w:rPr/>
        <w:t xml:space="preserve"> NP_966727 235aa Uroporphyrinogen-III synthase [Wolbachia endosymbiont of Drosophila melanogaster] alpha-proteobacteria</w:t>
      </w:r>
    </w:p>
    <w:p>
      <w:pPr>
        <w:pStyle w:val="PlainText"/>
        <w:rPr/>
      </w:pPr>
      <w:r>
        <w:rPr>
          <w:b/>
        </w:rPr>
        <w:t>NeiME</w:t>
      </w:r>
      <w:r>
        <w:rPr/>
        <w:t xml:space="preserve"> NP_273819 246aa uroporphyrinogen-III synthase HemD, [Neisseria meningitidis MC58] Beta-proteobacteria</w:t>
      </w:r>
    </w:p>
    <w:p>
      <w:pPr>
        <w:pStyle w:val="PlainText"/>
        <w:rPr/>
      </w:pPr>
      <w:r>
        <w:rPr>
          <w:b/>
          <w:lang w:val="it-IT"/>
        </w:rPr>
        <w:t>ESCCO</w:t>
      </w:r>
      <w:r>
        <w:rPr>
          <w:lang w:val="it-IT"/>
        </w:rPr>
        <w:t xml:space="preserve"> NP_418248 246aa uroporphyrinogen III synthase [Escherichia coli K12] Gamma-proteobacteria</w:t>
      </w:r>
    </w:p>
    <w:p>
      <w:pPr>
        <w:pStyle w:val="PlainText"/>
        <w:rPr/>
      </w:pPr>
      <w:r>
        <w:rPr>
          <w:b/>
          <w:lang w:val="it-IT"/>
        </w:rPr>
        <w:t>SACC</w:t>
      </w:r>
      <w:r>
        <w:rPr>
          <w:lang w:val="it-IT"/>
        </w:rPr>
        <w:t xml:space="preserve"> NP_014921 275aa Uroporphyrinogen III synthase,  [Saccharomyces cerevisiae] Fungi</w:t>
      </w:r>
    </w:p>
    <w:p>
      <w:pPr>
        <w:pStyle w:val="PlainText"/>
        <w:rPr/>
      </w:pPr>
      <w:r>
        <w:rPr>
          <w:b/>
          <w:lang w:val="it-IT"/>
        </w:rPr>
        <w:t>SCHPO</w:t>
      </w:r>
      <w:r>
        <w:rPr>
          <w:lang w:val="it-IT"/>
        </w:rPr>
        <w:t xml:space="preserve"> NP_594008 251aa uroporphyrinogen-iii synthase [Schizosaccharomyces pombe] Fungi</w:t>
      </w:r>
    </w:p>
    <w:p>
      <w:pPr>
        <w:pStyle w:val="PlainText"/>
        <w:rPr/>
      </w:pPr>
      <w:r>
        <w:rPr>
          <w:b/>
          <w:lang w:val="it-IT"/>
        </w:rPr>
        <w:t>MUS</w:t>
      </w:r>
      <w:r>
        <w:rPr>
          <w:lang w:val="it-IT"/>
        </w:rPr>
        <w:t xml:space="preserve"> A56838 265aa uroporphyrinogen-III synthase (EC 4.2.1.75) - mouse [Mus musculus] Mammals</w:t>
      </w:r>
    </w:p>
    <w:p>
      <w:pPr>
        <w:pStyle w:val="PlainText"/>
        <w:rPr/>
      </w:pPr>
      <w:r>
        <w:rPr>
          <w:b/>
          <w:lang w:val="it-IT"/>
        </w:rPr>
        <w:t>HOMO</w:t>
      </w:r>
      <w:r>
        <w:rPr>
          <w:lang w:val="it-IT"/>
        </w:rPr>
        <w:t xml:space="preserve"> AF230665 265aa uroporphyrinogen III synthase [Homo sapiens] Mammals</w:t>
      </w:r>
    </w:p>
    <w:p>
      <w:pPr>
        <w:pStyle w:val="PlainText"/>
        <w:rPr/>
      </w:pPr>
      <w:r>
        <w:rPr>
          <w:b/>
          <w:lang w:val="it-IT"/>
        </w:rPr>
        <w:t>BACSU</w:t>
      </w:r>
      <w:r>
        <w:rPr>
          <w:lang w:val="it-IT"/>
        </w:rPr>
        <w:t xml:space="preserve"> B42728  262aa uroporphyrinogen-III synthase (EC 4.2.1.75) hemD - Bacillus subtilis Firmicutes/G+ bacteria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MAEKLPHPQCLGVPGRSPRRESNLIFTMLSTDSRAKVYLMGAGLGPVAYLTQRAIAVLGR 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----------------------------------------------------------MA 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ANVVIYDALVSQELFDLLPPDCERIFVGKRGGQPSTPQAKINQLLVDHYRRGKQVVRLKS 1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ACPLLPLFLVDRVLCFFSFICSSSLLPRRSRAVSAYASFALLLFSFPAFIAPHAGIFSVR 6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GDPWIFGRIMPELATLVTHHCAYEVVPGISSAIAGAGLASIPLTAKDSGAGFFVMDGHDP 18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ASTLSVDAFFPSPAHLSQGQVGFSGRPVLFLNKEKTSKTLFPSSIAPHLPPPLVPSAASL 12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HRWPWP-ALAQLPTLVILMGTKNLSLLVNELVRAGKSPHTPMAVIKNAGRPEQQTWEG-- 23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SGPLRSRCHFTAPSSASLSFVSPSLSAFLSFASCFDRCAFPLHPRPRLHLFPAPAWTSSL 18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MALLLLSHCSILSFQPPLSSSSSF 2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MKVLLLKDAKED 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MKVLLLKDAKED 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MSSRKKVRVLLLKNKTVP 1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MKTALLLKTKSQP 1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MAEQPLIGKTILTTRAAGQ 1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TLADMVEKTQGQSLAPAVIVIGDVVSQRIIPALPPLPLTEKTILVTRAADQ 28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RHSRFHGWEKPLLSPSYVPAHAVPVPVRMRFSFRFSSAQPSVSHRSSFPSSLYSSHSVSP 24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HSSHVQSLSKPVFAS--------PSPIRNSISSSVSSSSSSVSSSN-SIPQVVVTRERGK 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MFLWASSPCLVIGRGAFPLGKSRSLTCGANRRRVSSLGSIDSLGATLGIALTRER 5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RNSKSPAEVDVSVGSTTSSSPFVVALTREEGKNDKLRK 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------------------------MSILVTRPSPA 1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MLIVRPSGR 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------------------------------------------------MKSVLLTRNIQE 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MKSILLTRPLSD 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MKSILLTRPLLD 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MKSILLTRPLLD 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MRIVVTRPQRS 11</w:t>
      </w:r>
    </w:p>
    <w:p>
      <w:pPr>
        <w:pStyle w:val="PlainText"/>
        <w:rPr/>
      </w:pPr>
      <w:r>
        <w:rPr>
          <w:rFonts w:cs="Courier New"/>
        </w:rPr>
        <w:t>BACSU           ----------------------------------------MENDFPLKGKT</w:t>
      </w:r>
      <w:r>
        <w:rPr>
          <w:rFonts w:cs="Courier New"/>
          <w:u w:val="single"/>
        </w:rPr>
        <w:t>VLVTRNKAQ</w:t>
      </w:r>
      <w:r>
        <w:rPr>
          <w:rFonts w:cs="Courier New"/>
        </w:rPr>
        <w:t xml:space="preserve"> 20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DSGLDPYIQELRLCGLEATLIPVLSFEFMSLPS--LSEKLSHP-EGFGGLIFTSPRAVEA 6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DCGQDPYIRELGLYGLEATLIPVLSFEFLSLPS--FSEKLSHP-EDYGGLIFTSPRAVEA 6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IDKYELECRSKAFEPIFVPLIKHTHVIQDFRNVLNTIPNYLNTINYIIITSQRTVES 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FDPYVEAFEKYGRDTAFIPVLRHKRVHEEQ--LRDKLKNVRKTYCGLIVTSQRVSET 6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SSPFAAQLRAAGAAVIEMPTLEIGPPSSWLPLDEAIAAIAD--FDWLILASANAVEA 7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ASQFTELLHQQGATVLAMAALEIVPPKDWQPLDQAIAKLGD--FDWLILTSANGVEF 3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---PESAASASCSLSSSSVSAPPLPTALCPAWPRSASRPAAFFS--FDYLCLTSPESARV 29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NNQIIKALEKNGISSLELPLIQHARG---PDFDRLASVLNDKSFDWIIITSPEAGSV 12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GKNSKLATLVRRRLPEARIYELPCIAHKVRTDADRIVQLLASDADSIDWILITSPTAAEV 11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ALLSNEHIQQLSQSSGVAVDIHEIPCIEHADGPDTDKLVPTLASTQFDYVAITSPEAAKV 9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GEELVSRLRTLGQVAWHFPLIEFSPGQQLPQLADQLAALGE--SDLLFALSQHAVAF 6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AAEDVETCLNAGWRAEVLSPVEIEA----DAAGLELLSEQYARADAVFWVSPTAVET 6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---NNETIQEINKYNLDLRYIHCSLIKYKT------LDFNINILNNYSNIIITSKYAAHI 6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SLNTRSTLKKYGYKVYIEPAFTIKHLQP---------DISAYKFDVVISTSKNSVKA 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SFNTRNILRKYGYKVYIEPVFTIKYLNP---------DISAHEFDVVISTSKNSVKA 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SFNTRNILRKYGYKVYIEPVFTIKYLNP---------DISAYEFDVVISTSKNSVKA 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GERTAAKLEALGHAPVLLPLFHPIHHG------ERATSALSDPAGAIAVTSAEALRA 62</w:t>
      </w:r>
    </w:p>
    <w:p>
      <w:pPr>
        <w:pStyle w:val="PlainText"/>
        <w:rPr/>
      </w:pPr>
      <w:r>
        <w:rPr>
          <w:rFonts w:cs="Courier New"/>
        </w:rPr>
        <w:t>BACSU           ---</w:t>
      </w:r>
      <w:r>
        <w:rPr>
          <w:rFonts w:cs="Courier New"/>
          <w:u w:val="single"/>
        </w:rPr>
        <w:t>AASFQQKVEALGGKAVLTSLI</w:t>
      </w:r>
      <w:r>
        <w:rPr>
          <w:rFonts w:cs="Courier New"/>
        </w:rPr>
        <w:t>TFRRALPNDVAEQVREDLAAP--</w:t>
      </w:r>
      <w:r>
        <w:rPr>
          <w:rFonts w:cs="Courier New"/>
          <w:u w:val="single"/>
        </w:rPr>
        <w:t>GWLVFTSVNGADF</w:t>
      </w:r>
      <w:r>
        <w:rPr>
          <w:rFonts w:cs="Courier New"/>
        </w:rPr>
        <w:t xml:space="preserve"> 75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                                 </w:t>
      </w:r>
      <w:r>
        <w:rPr>
          <w:rFonts w:cs="Courier New"/>
        </w:rPr>
        <w:t xml:space="preserve">:   *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VKLCLEKDNK------------------------------------------TEAWEKSL 8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AELCLEQNNK------------------------------------------TEVWERSL 8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LNEAII-PTL----------------------------------------------TSEQ 8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LDEALK-QED----------------------------------------------ETER 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VQQRLAAQ--------------------------------------------------QK 8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FFQRLQHHG-------------------------------------------------LD 3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FARCWERMLTCLLPIASQSCSSTSSSTSLTPPSYPSHSPPSCESSSCSAASVSPPHLFRC 3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FLEAWK------------------------------------------------------ 1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FAQVVRSAQE-------------------------------------------------- 12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LVNAWIEAGR-------------------------------------------------- 1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AQSQLHQQ---------------------------------------------------- 7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AVPYL------------------------------------------------------- 6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LADYNLKQDIWVVG---------------------------------------------N 7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FSQICR------------------------------------------------------ 6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FSQICK------------------------------------------------------ 6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FSQICK------------------------------------------------------ 6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LATCEEQLAPY------------------------------------------------- 73</w:t>
      </w:r>
    </w:p>
    <w:p>
      <w:pPr>
        <w:pStyle w:val="PlainText"/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FFS</w:t>
      </w:r>
      <w:r>
        <w:rPr>
          <w:rFonts w:cs="Courier New"/>
        </w:rPr>
        <w:t>YLKE----------------------------------------------------N 83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KDRWNAK-SVYVVGSATASLVNKIGLD--------------------------------- 11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KEKWNAK-SVYVVGNATASLVSKIGLD--------------------------------- 11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KAALLSK-TVYTVGPATANFIRRSGFINV------------------------------- 11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QKILMET-PIFTVGPATDDSIRRLGFQQ-------------------------------- 1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S-WSDVPCAIAVVGQKTAQVLAAQGGKAD------------------------------- 1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SRALAGL-KLAVVGKKTAQSLEKFGLKPD------------------------------- 38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LDSVPRQ-SIVCVGDGTRHAAEEALHAVFKRLCRHRGNADDTATNEARRGPLEGKNNARE 41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TASSPEV-QIGVVGAGTARVFEEAMKSADG------------------------------ 16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RGLQRLPPIASVGAATNTALLKYSLQAN------------------------------- 15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PQLGKVAAVGKATQESLKEFGIEVA------------------------------- 13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DRKWPRLPDYFAIGRTTALALHTVSGQ--------------------------------- 10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NLSDGIKAQIAVGQGSRRALERCLVR--------------------------------- 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KTKQLLGKKVIYTANNIADLIQHFPTD--------------------------------- 10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VDDLPIITVGNSTMQTAKDSGFS--------------------------------- 8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VDDFPIITVGNSTMQAAKNLGFS--------------------------------- 8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EDDFPIITVGNSTMQAAKNLGFS--------------------------------- 8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LSKPLFAVGGATAEAAQETGFE--------------------------------- 95</w:t>
      </w:r>
    </w:p>
    <w:p>
      <w:pPr>
        <w:pStyle w:val="PlainText"/>
        <w:rPr/>
      </w:pPr>
      <w:r>
        <w:rPr>
          <w:rFonts w:cs="Courier New"/>
        </w:rPr>
        <w:t>BACSU           QLILPAHK</w:t>
      </w:r>
      <w:r>
        <w:rPr>
          <w:rFonts w:cs="Courier New"/>
          <w:u w:val="single"/>
        </w:rPr>
        <w:t>KIAAVGEKTARRLKMHNVS</w:t>
      </w:r>
      <w:r>
        <w:rPr>
          <w:rFonts w:cs="Courier New"/>
        </w:rPr>
        <w:t>--------------------------------- 110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</w:t>
      </w:r>
      <w:r>
        <w:rPr>
          <w:rFonts w:cs="Courier New"/>
        </w:rPr>
        <w:t xml:space="preserve">.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SEEETSQNVEGDDRVSGTASQRHGFRGHKLDLNAEETATSERSTNDSRRREGRELDCNFQ 47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AEGAGSG---NAEKLAEYICSKPSSELP--------------------- 1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TEGETCG---NAEKLAEYICSRESSALP--------------------- 1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KGGEDAG---NGSILADIIIDDLSTDIKACPPSE--------------- 14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THGKDCG---RGEVLAD-LIEEWYTTTKQHKP----------------- 13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YIPPEFIAESLVEHFPQPVAG-------------------- 13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FIPPDFIADALVEHFPHSPAG-------------------- 40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NVSDETQSASREIQSLFSPWMPSVATAARLAADLPPRPPILSLLCLTSDNDYRGGFSPDA 53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LLHVA---FTPSKATGKVLASELP-EKVGKR------------------ 19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FIPSRAIGACLGDELPVEKLPKVR----------------- 17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FVPSKATAATLVKELPLSDAATKEGR--------------- 1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KILYP-----QDREISEVLLQLPELQNIAGKR----------------- 1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TVIAPDDGNDSEAVLRLPVWNSLPEGAR--------------------- 1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-------------LYKHTIYLSSNEITQDLPNKIARHIIYNVEY---------------- 13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DIISADSNVEGLISFVKNYYSRAVK----------------- 11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DIISADSNVDGLISFIKAHYSSAIK----------------- 11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DIISADSNVDGLISFIKAHYSNAIK----------------- 11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QIFTASGDALGLTVLVKQHR------------------------ 115</w:t>
      </w:r>
    </w:p>
    <w:p>
      <w:pPr>
        <w:pStyle w:val="PlainText"/>
        <w:rPr/>
      </w:pPr>
      <w:r>
        <w:rPr>
          <w:rFonts w:cs="Courier New"/>
        </w:rPr>
        <w:t>BACSU           -----------------VDVM</w:t>
      </w:r>
      <w:r>
        <w:rPr>
          <w:rFonts w:cs="Courier New"/>
          <w:u w:val="single"/>
        </w:rPr>
        <w:t>PQEYIAEQLADAL</w:t>
      </w:r>
      <w:r>
        <w:rPr>
          <w:rFonts w:cs="Courier New"/>
        </w:rPr>
        <w:t>KQHAEPG------------------- 134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             </w:t>
      </w:r>
      <w:r>
        <w:rPr>
          <w:rFonts w:cs="Courier New"/>
        </w:rPr>
        <w:t xml:space="preserve">: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LLF 14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LLF 14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---LLF 15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LLF 13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QRLLF 1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LKILF 4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FNERCIHAPEQHTDPLEDVGHVDPWCNYTRAQRVAVSVELPGLRRSVVCCPCWLQTRVVW 59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SSVLY 19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ILY 18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SSTLFY 16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--------------------------------ALI 13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VLF 12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-------------------------------------------LNELPISIIQEFENIRY 15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FLY 11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FLY 11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FLY 11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AFLTEEEPLLY 126</w:t>
      </w:r>
    </w:p>
    <w:p>
      <w:pPr>
        <w:pStyle w:val="PlainText"/>
        <w:rPr/>
      </w:pPr>
      <w:r>
        <w:rPr>
          <w:rFonts w:cs="Courier New"/>
        </w:rPr>
        <w:t>BACSU           -------------------------------------------------------ET</w:t>
      </w:r>
      <w:r>
        <w:rPr>
          <w:rFonts w:cs="Courier New"/>
          <w:u w:val="single"/>
        </w:rPr>
        <w:t xml:space="preserve">ITV </w:t>
      </w:r>
      <w:r>
        <w:rPr>
          <w:rFonts w:cs="Courier New"/>
        </w:rPr>
        <w:t>139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PCG-TIKGDTLPKMLKDKG----------------------------------------- 1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PCG-NLKREILPKALKDKG----------------------------------------- 1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LVG-EIRRDIIPKKLHSKG----------------------------------------- 16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LVG-EKHRDIIQRKLGDDR----------------------------------------- 1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PRVETGGREQITQALQSQG----------------------------------------- 1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PRVESGGRAQLVQELSQKQ----------------------------------------- 4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PTS-ALASEDLATTFEERKLREVVQLFGAQNVSVSSAPRSCDQPSSGDSPGDSVYIHPNK 65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PAS-LKAGNDIVEGLSKRG----------------------------------------- 21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PTS-ASASDEIEKRLRSRV----------------------------------------- 19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PAS-NKAADTLQNGLEERG----------------------------------------- 18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LRG-NGGRELIGDTLTARG----------------------------------------- 14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VRG-HGGRDFLMNALQEKG----------------------------------------- 14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FSK-PAYRNAFKANTIRAT----------------------------------------- 17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IRG-QEVSCDLKKRLSEEG----------------------------------------- 1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IRG-QEVSCDLKKRLSEED----------------------------------------- 1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IRG-QEVSCDLKKRLSEED----------------------------------------- 1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LAG-RPRGSVFEEGLAAAG----------------------------------------- 144</w:t>
      </w:r>
    </w:p>
    <w:p>
      <w:pPr>
        <w:pStyle w:val="PlainText"/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MKG-NLSRDVIKQELVPLG</w:t>
      </w:r>
      <w:r>
        <w:rPr>
          <w:rFonts w:cs="Courier New"/>
        </w:rPr>
        <w:t>----------------------------------------- 157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</w:t>
      </w:r>
      <w:r>
        <w:rPr>
          <w:rFonts w:cs="Courier New"/>
        </w:rPr>
        <w:t xml:space="preserve">: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SSCGDVQKASFHGTVLPSVSSRTRVSLSDHNDVAFSARTPEEIHPKTRDAPEHGRKGQTA 71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IPMESMHVYQTVPHP-GIQGS-------LK 1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IAMESITVYQTVAHP-GIQGN-------LN 1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IKVREVVTYKTEELSDGFKRF-------IH 19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VDSLIVYATQELE-NTETQ-------IK 17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AIVVEVPAYESRCPS-QIPDD-------AL 17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ALVTEVPSYQSACPG-HMPEE-------VW 44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ARAVNDVFGGTEAREKEARSETASWTSLPLFRLQRLNIYTTTQRMLALEERQALLATLRE 7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FEVVRLNTYTTVPVQ-----------SVDT 23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PAVEFIRIDMYDTIEAKWTTEDIDTARNSVD- 22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FDVMRLNTYDTVPASWDEEQT--------- 20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-----AEVTFCECYQRCAIH--YDGAE-------E 17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FRTEVAEVYFRRHKPLNFQNF--------Q 16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------------------------------TAYKKVFNDPSLG---STYPL--------E 19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FNVREVILYKTIIKR-GLTNR-------CK 1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FNVREVVLYKTIIKR-SLTNR-------CK 1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FNVREVVLYKTIIKR-SLTNR-------CK 1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IPFRTVDCYEMLPSDISENTL--------E 166</w:t>
      </w:r>
    </w:p>
    <w:p>
      <w:pPr>
        <w:pStyle w:val="PlainText"/>
        <w:rPr/>
      </w:pPr>
      <w:r>
        <w:rPr>
          <w:rFonts w:cs="Courier New"/>
        </w:rPr>
        <w:t>BACSU           ------------------------------FE</w:t>
      </w:r>
      <w:r>
        <w:rPr>
          <w:rFonts w:cs="Courier New"/>
          <w:u w:val="single"/>
        </w:rPr>
        <w:t>VKEWVLYETI</w:t>
      </w:r>
      <w:r>
        <w:rPr>
          <w:rFonts w:cs="Courier New"/>
        </w:rPr>
        <w:t>PDEEGIEAL--------K 179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SYYEDQGIP--------------------------------------------------- 19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SYYSQQGVP--------------------------------------------------- 19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AMKECDEDEVFS------------------------------------------------ 20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DTIRKHPTI--------------------------------------------------- 18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IALRQAHL---------------------------------------------------- 18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QSIVNQTV---------------------------------------------------- 4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ALLKREKSAEPADTPRTAAARATVETRKEEKAQASETESGKTEGAGQRQLLEGGRDGIEA 8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VLLQQALSAP-------------------------------------------------- 2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LLAQSAN---------------------------------------------------- 21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AMRWQAREVT-------------------------------------------------- 18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TENIAAAYI--------------------------------------------------- 17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VPLGKMSID--------------------------------------------------- 19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NLLLGGRIN--------------------------------------------------- 16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NLLLDGKIG--------------------------------------------------- 16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NLLLDGKID--------------------------------------------------- 16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TTLLDTTAD--------------------------------------------------- 1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DAAGQYSFD--------------------------------------------------- 188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ASITFFSPSGLKYSL-------------------------- 20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ASITFFSPSGLTYSL-------------------------- 20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DWVVVFSPQGTKEIT-------------------------- 21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DWIVAFSPTSICSLL-------------------------- 20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NLISFTSSKTVRNFC-------------------------- 20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DVITFASSKTVSHFR-------------------------- 47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QTQEGEEKGEDGQDAKVTVAFVMLASPSAVWSWVANGLPLEHSTLDAPVLPSYTAIHAGA 89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VLSVASPSAVRAWL-------------------------- 2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LVTLASPSAVKVWA-------------------------- 2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VACFASPSAVKAWL-------------------------- 22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MVVVTSGEMLQQLW-------------------------- 19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TSTELVRLLFGQLP-------------------------- 18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--------------------FILLYSQNSAKTLVR------------------------- 21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SVAFFSSQTARIFCS------------------------- 1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SVAFFSSQTARVFCS------------------------- 1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SVAFFSSQTARVFCS------------------------- 1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MVLLYSSEAARAFFH------------------------- 190</w:t>
      </w:r>
    </w:p>
    <w:p>
      <w:pPr>
        <w:pStyle w:val="PlainText"/>
        <w:rPr/>
      </w:pPr>
      <w:r>
        <w:rPr>
          <w:rFonts w:cs="Courier New"/>
        </w:rPr>
        <w:t>BACSU           --------------------</w:t>
      </w:r>
      <w:r>
        <w:rPr>
          <w:rFonts w:cs="Courier New"/>
          <w:u w:val="single"/>
        </w:rPr>
        <w:t>YVTFTSSSTVHTFM</w:t>
      </w:r>
      <w:r>
        <w:rPr>
          <w:rFonts w:cs="Courier New"/>
        </w:rPr>
        <w:t>-------------------------- 202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EYIQAL 21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KHIQEL 21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QYLGDS 22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NTF--- 20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QLMASN 2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QLLAQT 47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KQIVVDSLPRKKSSSRSSSSSAAASPASPTCSQAPLELSPSAREGSGQPRKAASHLLSTE 95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HLIQNE 26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QRVG-- 24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KNTDGM 23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-----------------------------SLIPQW 20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PQFSRF 1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------------------------------------------------------LLLQNN 2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LVLKSG 18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LVLKSG 18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LVLKSG 18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-----HVSADK 19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HVLGEE 208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SGSS-----------------------FDQIKFIAIGPSTTRAMAAK--GLPVSCTAESP 24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SGDN-----------------------IDQIKFAAIGPTTARALAAQ--GLPVSCTAESP 24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NRLPG-----------------------SHLRVASIGPTTKKYLDDN--DVTSDVVSPKP 2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ELKIATIGPTTGDYLKKL--GTQPNVVSPAP 23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LGV-------------------DWSARISGVAIASIGPQTSITCQEL--LGRVEVEAQEY 24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SQANGY---------------QDWRSLINHCQIASIGPQTSERCLRE--LGRVDIEATEY 5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ADLMRLLEECRNSVMEGREAEKRRRKETQKLVALAIGPTTAAAARHA--GFAKVVAAAQP 101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EQWSN--------------------------YVACIGETTASAARRL--GLKNVYYPEKP 29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TKQPAVCIGKTSADAAKEV--GFSEVYAPSDP 27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NKPAR-------------------------AKAACIGETSAEACRKNQWDESDIFYPEKP 26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YREHWL----------------------LHCRLLVVSERLAKLAREL--GWQDIKVADNA 23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FKSL---------------------------LYFTHHPRIAEALKRE--GVCSVETVPTL 224</w:t>
      </w:r>
    </w:p>
    <w:p>
      <w:pPr>
        <w:pStyle w:val="PlainText"/>
        <w:rPr/>
      </w:pPr>
      <w:r>
        <w:rPr>
          <w:rFonts w:cs="Courier New"/>
        </w:rPr>
        <w:t>RICP            LLQY-----------------------LQDSLVIAISLKVANIVRPF---IKNVVYCDNQ 2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LSNVMD-----------------------NITAYAMSKNIVDSLKPIK--WKKIITSRLP 22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LSHVMN-----------------------NTVAYTMSKNIADSLKLIK--WKKIITSRLP 22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LSHVMN-----------------------NTVAYTMSKNIADSLKLIK--WKKIITSRLP 22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YVTA-----------------------LAATKFICISRNVLFLVPEI--FRANAKAAEEP 231</w:t>
      </w:r>
    </w:p>
    <w:p>
      <w:pPr>
        <w:pStyle w:val="PlainText"/>
        <w:rPr/>
      </w:pPr>
      <w:r>
        <w:rPr>
          <w:rFonts w:cs="Courier New"/>
        </w:rPr>
        <w:t>BACSU           LKKWK----------------------ANGTA</w:t>
      </w:r>
      <w:r>
        <w:rPr>
          <w:rFonts w:cs="Courier New"/>
          <w:u w:val="single"/>
        </w:rPr>
        <w:t>CISIGPLTNDALLTY</w:t>
      </w:r>
      <w:r>
        <w:rPr>
          <w:rFonts w:cs="Courier New"/>
        </w:rPr>
        <w:t>--GI</w:t>
      </w:r>
      <w:r>
        <w:rPr>
          <w:rFonts w:cs="Courier New"/>
          <w:u w:val="single"/>
        </w:rPr>
        <w:t>TSHTPDT-F</w:t>
      </w:r>
      <w:r>
        <w:rPr>
          <w:rFonts w:cs="Courier New"/>
        </w:rPr>
        <w:t xml:space="preserve"> 243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TPQALAAGIRNVLKPNHCC----------------------------------------- 26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TPQALATGIRKALQPHGCC----------------------------------------- 26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DPKSLLDAIELYQRHK-------------------------------------------- 2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NPESLASSIVAFDEENSS------------------------------------------ 25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TLDGLLLAIEQWARQTT------------------------------------------- 26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TLEGLTGAITNYVYQNP------------------------------------------- 5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GLAGWTETLFRAIENHVEEEKKKRRKVCCEESERCGSEGERDAGHGNRGSRDKDQFQRSN 107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GLEGWVESIMEALGAHADSSNPSSRN---------------------------------- 3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GLEAWVDTLVRVFEQKRTETRG-------------------------------------- 29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GVDGWAVSVADAL----------------------------------------------- 27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DNDALLRALQ-------------------------------------------------- 24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EAALSHSSISVSDGMVFPGTSN-------------------------------------- 24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SPHDIIKLLYENAKI--------------------------------------------- 26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TQENLIDIINKDC----------------------------------------------- 2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TGESLIDIINKDC----------------------------------------------- 2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TGESLIDIINKDC----------------------------------------------- 2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SEAAMFELLHHNSGT--------------------------------------------- 246</w:t>
      </w:r>
    </w:p>
    <w:p>
      <w:pPr>
        <w:pStyle w:val="PlainText"/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TIDGMLELM</w:t>
      </w:r>
      <w:r>
        <w:rPr>
          <w:rFonts w:cs="Courier New"/>
        </w:rPr>
        <w:t>CSMSREEERI----------------------------------------- 262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</w:t>
      </w:r>
      <w:r>
        <w:rPr>
          <w:rFonts w:cs="Courier New"/>
        </w:rPr>
        <w:t xml:space="preserve">: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MUS 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HOMO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SACC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SCHPO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SYNC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EKVRVLVLLTREEGKNMELVNLLWERGVSVDFAALKDSLKGAATDNGNQEDATQTSASSA 113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KSPSSSSPLHSPSLSSSFPPNASTIPLLREPAGEGEVRPVAGDIEGVSATKDGGPGTSLE 11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DKVKENEKDTPTGEEGERHGGVREKRHNIVMKVLEVPLLRTEAFRGVFKREQSILEELLA 125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 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SNVVSAVESHAIGSSPRETPKK 12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RICP            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olb            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Mel            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Sim            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AGRO 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      </w:t>
      </w:r>
    </w:p>
    <w:p>
      <w:pPr>
        <w:pStyle w:val="PlainText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CLUSTAL X (1.83) multiple sequence alignment for UROD (5)</w:t>
      </w:r>
    </w:p>
    <w:p>
      <w:pPr>
        <w:pStyle w:val="PlainText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7 taxa/243 characters from underlined conserved regions are used for phylogeny analysis</w:t>
      </w:r>
    </w:p>
    <w:p>
      <w:pPr>
        <w:pStyle w:val="PlainText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gend for abbreviations used in the alignment: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/>
      </w:pPr>
      <w:r>
        <w:rPr>
          <w:b/>
        </w:rPr>
        <w:t>CAULO</w:t>
      </w:r>
      <w:r>
        <w:rPr/>
        <w:t xml:space="preserve"> 351aa NP_422557 uroporphyrinogen decarboxylase [Caulobacter crescentus CB15] alpha-proteobacteria</w:t>
      </w:r>
    </w:p>
    <w:p>
      <w:pPr>
        <w:pStyle w:val="PlainText"/>
        <w:rPr/>
      </w:pPr>
      <w:r>
        <w:rPr>
          <w:b/>
        </w:rPr>
        <w:t>AGRTU</w:t>
      </w:r>
      <w:r>
        <w:rPr/>
        <w:t xml:space="preserve"> 344aa NP_533500 uroporphyrinogen decarboxylase [Agrobacterium tumefaciens str. C58 (U. Washington)] alpha-proteobacteria</w:t>
      </w:r>
    </w:p>
    <w:p>
      <w:pPr>
        <w:pStyle w:val="PlainText"/>
        <w:rPr/>
      </w:pPr>
      <w:r>
        <w:rPr>
          <w:b/>
        </w:rPr>
        <w:t>RHOD</w:t>
      </w:r>
      <w:r>
        <w:rPr/>
        <w:t xml:space="preserve"> 344aa AAA97435 uroporphyrinogen decarboxylase [Rhodobacter capsulatus] alpha-proteobacteria</w:t>
      </w:r>
    </w:p>
    <w:p>
      <w:pPr>
        <w:pStyle w:val="PlainText"/>
        <w:rPr/>
      </w:pPr>
      <w:r>
        <w:rPr>
          <w:b/>
        </w:rPr>
        <w:t>RICPR</w:t>
      </w:r>
      <w:r>
        <w:rPr/>
        <w:t xml:space="preserve"> 345aa Q9ZC83  Uroporphyrinogen decarboxylase (URO-D) Rickettsia prowazekii alpha-proteobacteria</w:t>
      </w:r>
    </w:p>
    <w:p>
      <w:pPr>
        <w:pStyle w:val="HTMLPreformatted"/>
        <w:rPr/>
      </w:pPr>
      <w:r>
        <w:rPr>
          <w:b/>
          <w:bCs/>
        </w:rPr>
        <w:t>Wolb</w:t>
      </w:r>
      <w:r>
        <w:rPr/>
        <w:t xml:space="preserve"> AAW70593 347aa  Uroporphyrinogen-III decarboxylase [Wolbachia endosymbiont strain TRS of Brugia malayi alpha-proteobacteria</w:t>
      </w:r>
    </w:p>
    <w:p>
      <w:pPr>
        <w:pStyle w:val="HTMLPreformatted"/>
        <w:rPr/>
      </w:pPr>
      <w:r>
        <w:rPr>
          <w:b/>
          <w:bCs/>
        </w:rPr>
        <w:t>wAna</w:t>
      </w:r>
      <w:r>
        <w:rPr/>
        <w:t xml:space="preserve"> ZP_00374193 301aa Uroporphyrinogen-III decarboxylase [Wolbachia endosymbiont Drosophila ananassae  alpha-proteobacteria</w:t>
      </w:r>
    </w:p>
    <w:p>
      <w:pPr>
        <w:pStyle w:val="HTMLPreformatted"/>
        <w:rPr/>
      </w:pPr>
      <w:r>
        <w:rPr>
          <w:b/>
          <w:bCs/>
        </w:rPr>
        <w:t>wSim</w:t>
      </w:r>
      <w:r>
        <w:rPr/>
        <w:t xml:space="preserve"> ZP_00372469 296aa Uroporphyrinogen-III decarboxylase [Wolbachia endosymbiont Drosophila simulans  alpha-proteobacteria</w:t>
      </w:r>
    </w:p>
    <w:p>
      <w:pPr>
        <w:pStyle w:val="HTMLPreformatted"/>
        <w:rPr/>
      </w:pPr>
      <w:r>
        <w:rPr>
          <w:b/>
          <w:bCs/>
        </w:rPr>
        <w:t>wWill</w:t>
      </w:r>
      <w:r>
        <w:rPr/>
        <w:t xml:space="preserve"> ZP_01314807 338aa Uroporphyrinogen-III decarboxylase [Wolbachia endosymbiont Drosophila willistoni TSC#14030-0811.24 alpha-proteobacteria</w:t>
      </w:r>
    </w:p>
    <w:p>
      <w:pPr>
        <w:pStyle w:val="HTMLPreformatted"/>
        <w:rPr/>
      </w:pPr>
      <w:r>
        <w:rPr>
          <w:b/>
          <w:bCs/>
        </w:rPr>
        <w:t>wMel</w:t>
      </w:r>
      <w:r>
        <w:rPr/>
        <w:t xml:space="preserve"> NP_966753 338aa Uroporphyrinogen-III decarboxylase [Wolbachia endosymbiont Drosophila melanogaster alpha-proteobacteria</w:t>
      </w:r>
    </w:p>
    <w:p>
      <w:pPr>
        <w:pStyle w:val="PlainText"/>
        <w:rPr/>
      </w:pPr>
      <w:r>
        <w:rPr>
          <w:b/>
        </w:rPr>
        <w:t>NEIME</w:t>
      </w:r>
      <w:r>
        <w:rPr/>
        <w:t xml:space="preserve"> 354aa Q9K041 Uroporphyrinogen decarboxylase (URO-D) (UPD)Neisseria meningitidis serogroup B Beta-proteobacteria</w:t>
      </w:r>
    </w:p>
    <w:p>
      <w:pPr>
        <w:pStyle w:val="PlainText"/>
        <w:rPr/>
      </w:pPr>
      <w:r>
        <w:rPr>
          <w:b/>
          <w:lang w:val="it-IT"/>
        </w:rPr>
        <w:t>ESCCO</w:t>
      </w:r>
      <w:r>
        <w:rPr>
          <w:lang w:val="it-IT"/>
        </w:rPr>
        <w:t xml:space="preserve"> 354aa NP_418425  uroporphyrinogen decarboxylase [Escherichia coli K12] Gamma-proteobacteria</w:t>
      </w:r>
    </w:p>
    <w:p>
      <w:pPr>
        <w:pStyle w:val="PlainText"/>
        <w:rPr/>
      </w:pPr>
      <w:r>
        <w:rPr>
          <w:b/>
          <w:lang w:val="it-IT"/>
        </w:rPr>
        <w:t>TOXO</w:t>
      </w:r>
      <w:r>
        <w:rPr>
          <w:lang w:val="it-IT"/>
        </w:rPr>
        <w:t xml:space="preserve">  665 aa DQ029343 uroporphyrinogen decarboxylase Toxoplasma gondii Apicomplexa/Alveolates</w:t>
      </w:r>
    </w:p>
    <w:p>
      <w:pPr>
        <w:pStyle w:val="PlainText"/>
        <w:rPr/>
      </w:pPr>
      <w:r>
        <w:rPr>
          <w:b/>
          <w:lang w:val="it-IT"/>
        </w:rPr>
        <w:t>PLAFA</w:t>
      </w:r>
      <w:r>
        <w:rPr>
          <w:lang w:val="it-IT"/>
        </w:rPr>
        <w:t xml:space="preserve">  374aa CAD50347 uroporphyrinogen decarboxylase, putative [Plasmodium falciparum 3D7] Apicomplexa/Alveolates</w:t>
      </w:r>
    </w:p>
    <w:p>
      <w:pPr>
        <w:pStyle w:val="PlainText"/>
        <w:rPr/>
      </w:pPr>
      <w:r>
        <w:rPr>
          <w:b/>
          <w:lang w:val="it-IT"/>
        </w:rPr>
        <w:t>PLAYO</w:t>
      </w:r>
      <w:r>
        <w:rPr>
          <w:lang w:val="it-IT"/>
        </w:rPr>
        <w:t xml:space="preserve"> 373aa EAA21978  uroporphyrinogen decarboxylase, putative [Plasmodium yoelii yoelii] Apicomplexa/Alveolates</w:t>
      </w:r>
    </w:p>
    <w:p>
      <w:pPr>
        <w:pStyle w:val="PlainText"/>
        <w:rPr/>
      </w:pPr>
      <w:r>
        <w:rPr>
          <w:b/>
        </w:rPr>
        <w:t>SCHPO</w:t>
      </w:r>
      <w:r>
        <w:rPr/>
        <w:t xml:space="preserve">  370aa Q9USJ5 Uroporphyrinogen decarboxylase Schizosaccharomyces pombe (fission yeast)/ Fungi</w:t>
      </w:r>
    </w:p>
    <w:p>
      <w:pPr>
        <w:pStyle w:val="PlainText"/>
        <w:rPr/>
      </w:pPr>
      <w:r>
        <w:rPr>
          <w:b/>
        </w:rPr>
        <w:t>SACCE</w:t>
      </w:r>
      <w:r>
        <w:rPr/>
        <w:t xml:space="preserve">  362aa P32347 Uroporphyrinogen decarboxylase (URO-D) (UPD)Saccharomyces cerevisiae/ Fungi</w:t>
      </w:r>
    </w:p>
    <w:p>
      <w:pPr>
        <w:pStyle w:val="PlainText"/>
        <w:rPr/>
      </w:pPr>
      <w:r>
        <w:rPr>
          <w:b/>
        </w:rPr>
        <w:t>MUS</w:t>
      </w:r>
      <w:r>
        <w:rPr/>
        <w:t xml:space="preserve"> 367aa  P70697  UROPORPHYRINOGEN DECARBOXYLASE (URO-D) (UPD) Mus musculus (house mouse)/ Animals</w:t>
      </w:r>
    </w:p>
    <w:p>
      <w:pPr>
        <w:pStyle w:val="PlainText"/>
        <w:rPr/>
      </w:pPr>
      <w:r>
        <w:rPr>
          <w:b/>
        </w:rPr>
        <w:t>HOMO</w:t>
      </w:r>
      <w:r>
        <w:rPr/>
        <w:t xml:space="preserve"> 367aa  P06132  Uroporphyrinogen decarboxylase (URO-D) (UPD) Homo sapiens (human)/ Animals</w:t>
      </w:r>
    </w:p>
    <w:p>
      <w:pPr>
        <w:pStyle w:val="PlainText"/>
        <w:rPr/>
      </w:pPr>
      <w:r>
        <w:rPr>
          <w:b/>
        </w:rPr>
        <w:t>SYNE</w:t>
      </w:r>
      <w:r>
        <w:rPr/>
        <w:t xml:space="preserve"> 350aa NP_442753  uroporphyrinogen decarboxylase [Synechocystis sp. PCC 6803] Cyanobacteria</w:t>
      </w:r>
    </w:p>
    <w:p>
      <w:pPr>
        <w:pStyle w:val="PlainText"/>
        <w:rPr/>
      </w:pPr>
      <w:r>
        <w:rPr>
          <w:b/>
        </w:rPr>
        <w:t>SYNC</w:t>
      </w:r>
      <w:r>
        <w:rPr/>
        <w:t xml:space="preserve"> 354aa A56609 uroporphyrinogen decarboxylase (EC 4.1.1.37) - Synechococcus sp. (strain PCC 7942) Cyanobacteria</w:t>
      </w:r>
    </w:p>
    <w:p>
      <w:pPr>
        <w:pStyle w:val="PlainText"/>
        <w:rPr/>
      </w:pPr>
      <w:r>
        <w:rPr>
          <w:b/>
        </w:rPr>
        <w:t>TOBACCO</w:t>
      </w:r>
      <w:r>
        <w:rPr/>
        <w:t xml:space="preserve"> 391aa S55732 uroporphyrinogen decarboxylase - common tobacco/ Nicotiana tabacum/ Green plants</w:t>
      </w:r>
    </w:p>
    <w:p>
      <w:pPr>
        <w:pStyle w:val="PlainText"/>
        <w:rPr/>
      </w:pPr>
      <w:r>
        <w:rPr>
          <w:b/>
        </w:rPr>
        <w:t>ARAT</w:t>
      </w:r>
      <w:r>
        <w:rPr/>
        <w:t xml:space="preserve"> 394aa O22886 UROPORPHYRINOGEN DECARBOXYLASE PRECURSOR (UPD) Arabidopsis thaliana/ Green plants</w:t>
      </w:r>
    </w:p>
    <w:p>
      <w:pPr>
        <w:pStyle w:val="PlainText"/>
        <w:rPr/>
      </w:pPr>
      <w:r>
        <w:rPr>
          <w:b/>
        </w:rPr>
        <w:t>CYAME1*</w:t>
      </w:r>
      <w:r>
        <w:rPr/>
        <w:t xml:space="preserve"> 443aa CME194C  uroporphyrinogen decarboxylase retrieved from http://merolae.biol.s.u-tokyo.ac.jp/ Cyanidioschyzon merolae Genome Project, Cyanidioschyzon merolae red algae</w:t>
      </w:r>
    </w:p>
    <w:p>
      <w:pPr>
        <w:pStyle w:val="PlainText"/>
        <w:rPr/>
      </w:pPr>
      <w:r>
        <w:rPr>
          <w:b/>
        </w:rPr>
        <w:t>CYAME2*</w:t>
      </w:r>
      <w:r>
        <w:rPr/>
        <w:t xml:space="preserve"> 455aa CMP083C uroporphyrinogen decarboxylase retrieved from http://merolae.biol.s.u-tokyo.ac.jp/ Cyanidioschyzon merolae Genome Project, Cyanidioschyzon merolae red algae</w:t>
      </w:r>
    </w:p>
    <w:p>
      <w:pPr>
        <w:pStyle w:val="PlainText"/>
        <w:rPr/>
      </w:pPr>
      <w:r>
        <w:rPr>
          <w:b/>
        </w:rPr>
        <w:t xml:space="preserve">Ciliate </w:t>
      </w:r>
      <w:r>
        <w:rPr>
          <w:bCs/>
        </w:rPr>
        <w:t>EAR94688</w:t>
      </w:r>
      <w:r>
        <w:rPr/>
        <w:t xml:space="preserve"> 398aa uroporphyrinogen decarboxylase retrieved from http://tigrblast.tigr.org/tgi/TIGR "Tetrahymena thermophila genome sequencing project, Tetrahymena thermophila  Ciliates/Alveolates</w:t>
      </w:r>
    </w:p>
    <w:p>
      <w:pPr>
        <w:pStyle w:val="PlainText"/>
        <w:rPr/>
      </w:pPr>
      <w:r>
        <w:rPr>
          <w:b/>
        </w:rPr>
        <w:t xml:space="preserve">THAPS1 </w:t>
      </w:r>
      <w:r>
        <w:rPr>
          <w:bCs/>
        </w:rPr>
        <w:t>EED94619</w:t>
      </w:r>
      <w:r>
        <w:rPr/>
        <w:t xml:space="preserve"> 392aa grail.20.112.1 uroporphyrinogen decarboxylase retrieved from http://genome.jgi-psf.org/thaps1/thaps1.home.html Thalassiosira pseudonana Diatoms/Heterokonts</w:t>
      </w:r>
    </w:p>
    <w:p>
      <w:pPr>
        <w:pStyle w:val="PlainText"/>
        <w:rPr>
          <w:b/>
          <w:b/>
        </w:rPr>
      </w:pPr>
      <w:r>
        <w:rPr>
          <w:b/>
        </w:rPr>
        <w:t xml:space="preserve">THAPS2 </w:t>
      </w:r>
      <w:r>
        <w:rPr>
          <w:bCs/>
        </w:rPr>
        <w:t>EED94520 403aa</w:t>
      </w:r>
      <w:r>
        <w:rPr/>
        <w:t xml:space="preserve"> incomplete genewise.8.624.1 uroporphyrinogen decarboxylase retrieved from http://genome.jgi-psf.org/thaps1/thaps1.home.html Thalassiosira pseudonana Diatoms/Heterokonts</w:t>
      </w:r>
      <w:r>
        <w:rPr>
          <w:b/>
        </w:rPr>
        <w:t xml:space="preserve"> </w:t>
      </w:r>
    </w:p>
    <w:p>
      <w:pPr>
        <w:pStyle w:val="PlainText"/>
        <w:rPr/>
      </w:pPr>
      <w:r>
        <w:rPr>
          <w:b/>
        </w:rPr>
        <w:t>BACSU</w:t>
      </w:r>
      <w:r>
        <w:rPr/>
        <w:t xml:space="preserve"> 353aa CAA74518 Uroporphyrinogen III decarboxylase [Bacillus subtilis] Firmicutes/G+ Bacteria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CO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1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1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2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2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TU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D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Sim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MQASSSSPSLLDERESSLPPRLSIFVRTKSMSVLHLLSCSRTPRPLRLRSPFSLVCLCFF 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CO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1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1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2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2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T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VALFHFLGAFSTCRQLPVSSRGDAAHMDMSWWRGPGVHTAHAYGFSEDRGETGLHSLAPS 1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CO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1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1          ---------------------------------------------------MSRLAARRS 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2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2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TU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D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LSGNSSRTERHPHHVLPRVSQSQEERRETEERDSEDAARAKNEWTAAEKEQLLQSSLGFF 18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CO         -----------------------------------------MMSCNYSFSSISPSSKSAF 1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--------------------------------------MSILQVSTSSLSSSTLLSISPR 2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1          ----------------------------------------------------MKFAAALF 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1          PDARSRCRSPTSRRGRRRGCGTAQRQTAEKAEAHTRPMFLLPSGTLETVFCGRRAYTSRP 6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2          -------------------MFQFAVLKLTRTPRCAGHTAPRSLQAASGAKFRLRSERLRY 4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2          ----MKVVQHLLSIQLLSTAVAFTPATTSRSP---------------------------- 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MSEADKQAEQPRTIEVPLLQSTLA 2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TU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D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Sim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SGGVRSFFFPKGTANMTLESAGSERTDDAPPALYTLTPDDERALIRSQRTAYKANPREPL 2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MTEANDLPY-LLRVARGEVVKRPPVWMMR------- 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MVASSSLPR-LLRAARGEVLDRPPVWMMR------- 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CO         TSPSNFNLNPRLICCSAGGTVAEPKAINATQPL-LLDAVRGKEVERPPVWLMR------- 7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KSLSSTKSCRIVRCSVEGTTVTERKVSATSEPL-LLRAVKGEVVDRPPVWLMR------- 7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1          LLASGANGFSATTNTQPVPTTNIDANGKTIDPL-LIRAARGETTERVPVWMMR------- 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1          KRFFSLKAVEASGQETASSSSAAGERAQAMQPL-LVRAIRHEQVERPPIWLMR------- 1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2          HVASLALRAALDTDYEGCLSESSVVETCNEAPLLLRVLRCDPSVPRPPVWFMR------- 9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2          --------TALHSSTEAVVESTANGVNKGDRDI-LVRCASGQQVERTPVWLMR------- 5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MKNDL-ILRAAKGEEVERPPVWIMASWKISSW 3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MGNFPAPKNDL-ILRAAKGEKVERPPCWIMR------- 3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MEANGFGLQNFPELKNDT-FLRAAWGEETDYTPVWCMR------- 3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MEANGLGPQGFPELKNDT-FLRAAWGEETDYTPVWCMR------- 3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MISLKNDT-FLRALLKQPVEYTPIWMMR------- 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-----------------MTELKNDR-YLRALLRQPVDVTPVWMMR------- 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RLGIDKNSENWRQQVRALRQSKDQKFPVMKNDT-LLRVIKREKIDHLPIWVMR------- 7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------------------MSERKVMTVLNGKTVTPPPIWLMR------- 2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-----------------------------MTDKTILRALKGEVLPTPPVWLMR------- 2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---------------------MTSSSPILKQTPKFLSALEGQSHANPPVWFMR------- 3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MKQ--ILNPLKNSNKIPIWFMR------- 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MKEESELARIKSSKAVVSKTIKEGKQGRKIPIWLMR------- 3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---------------------MESGKTTIAKIIKRNEPGGRVPIWLMR------- 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MESGKTTIAKIIKRNEPGGRVPIWLMR------- 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/>
      </w:pPr>
      <w:r>
        <w:rPr>
          <w:rFonts w:cs="Courier New"/>
        </w:rPr>
        <w:t>wSim            ------------------------------------------------------------ 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MNEVGEIYSRPENLKYEKFGRPQNDLILNVIENKNEEKKFKKIPLWIMR------- 4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VNDSLRRAALGPARYARLVEKTVELATAGRHGGDTEQKTAGEEPFLTPVWMMR------- 2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-MSKRETFNETF-LKAARGEKADHTPVWYMR------- 29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QAGRYMKVYRDLRDKYPSFRERSENPDLAIEISLQPWQAFQ--PDGVIMFSD 7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QAGRYMKVYRDLRDKYPGFRERSETPELAIEISLQPFRAFK--PDGVILFSD 7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CO         --------QAGRYMKSYQLLCEKYPLFRDRSENVDLVVEISLQPWKVFR--PDGVILFSD 1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--------QAGRYMKSYQTLCEKYPSFRDRSENADLVVEISLQPWKVFK--PDGVILFSD 12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1          --------QAGRHIKEYRDLCKKYPTFRERSEIPEVAVEVSLQPWRNYQ--TDGCILFSD 11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1          --------QAGRHMNAYRELCKRHPSFRERSEVAALSTEISLQPYRAYH--PDAVIMFSD 17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2          --------QAGRYMSAFRMYSGRYA-FRERAETPEIAVELSLQPWRAFG--VDAVIMFAD 1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2          --------QAGRYMSAFRQYSDKYP-FRERSETPSMAIELSLQCHRAYG--MDGIIMFSD 10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YVHDLNLIVCTNETIEYHKLRAKQ-SFFEMCQTPETACELTLQPVTRFKGLLDAAIIFSD 9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QAGRYLPEYHEVKNNR-DFFQTCRDAEIASEITIQPVRRYRGLIDAAIIFSD 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QAGRYLPEFRETRAAQ-DFFSTCRSPEACCELTLQPLRRFP--LDAAIIFSD 8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QAGRYLPEFRETRAAQ-DFFSTCRSPEACCELTLQPLRRFP--LDAAIIFSD 8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QAGRYLPEYKATRAKAGSFLDLCKNTELATEVTIQPLERFD--L-AAILFSD 7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--QAGRYLPEYKATRAQAGDFMSLCKNAELACEVTLQPLRRYP--LDAAILFSD 77</w:t>
      </w:r>
    </w:p>
    <w:p>
      <w:pPr>
        <w:pStyle w:val="PlainText"/>
        <w:rPr/>
      </w:pPr>
      <w:r>
        <w:rPr>
          <w:rFonts w:cs="Courier New"/>
        </w:rPr>
        <w:t>Ciliate         --------QAGRYLPEFREVRKIW-SFFELCDNPLLAAEVTLQPLERFP--MDAGIIFSD 12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QAGRYLPEYRETRKSAGSFLDLCYNPELASEVTLQPIRRFG--LDAAILFSD 7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--------QAGRYLPEYRATRAQAGDFLSLCYTPDLAAEVTLQPIRRYG--FDAAILFAD 7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--------QAGRYLPEYRAVRATAPDFISFCFDPEKAAEVTLQPMRRFP--FDASIVFAD 8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QAGRYLPEYKKVRETTKNFLDFCYDVNKATEVTLQPIRRYG--LDAAIIFSD 7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QAGRSLPEYRRAVKDTSSFMEICYNTDLVVELTLQPVARFS--MDAAIIFSD 8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---QAGRSLPEYRKAVENMNNFMEICYNTDLVTELTLQPVTRFD--MDAAIIFSD 7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QAGRSLPEYRKAVENMNNFMEICYNTDLVTELTLQPVTRFD--MDAAIIFSD 7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KAVENMNNFMEICYNTDLVTELTLQPVTRFD--MDAAIIFSD 40</w:t>
      </w:r>
    </w:p>
    <w:p>
      <w:pPr>
        <w:pStyle w:val="PlainText"/>
        <w:rPr/>
      </w:pPr>
      <w:r>
        <w:rPr>
          <w:rFonts w:cs="Courier New"/>
        </w:rPr>
        <w:t>wSim            -----------------------MNNFMEICYNTDLVTELTLQPVTRFD--MDAAIIFSD 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---QAGRYLPEYVEIRKKY-DFFEICKSPDLSSYVSIMPYDRFK--TDMIVIFSD 9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--------QAGRYLPEFRNMRRQHG-FLEVCRDPRLASELTLQPYRRFP-QLDAAIIFSD 343</w:t>
      </w:r>
    </w:p>
    <w:p>
      <w:pPr>
        <w:pStyle w:val="PlainText"/>
        <w:rPr/>
      </w:pPr>
      <w:r>
        <w:rPr>
          <w:rFonts w:cs="Courier New"/>
        </w:rPr>
        <w:t>BACSU           --------QAGRSQPEYRKLKEKYG-</w:t>
      </w:r>
      <w:r>
        <w:rPr>
          <w:rFonts w:cs="Courier New"/>
          <w:u w:val="single"/>
        </w:rPr>
        <w:t>LFEITHQPELCAYVTRLPVEQYG</w:t>
      </w:r>
      <w:r>
        <w:rPr>
          <w:rFonts w:cs="Courier New"/>
        </w:rPr>
        <w:t>--</w:t>
      </w:r>
      <w:r>
        <w:rPr>
          <w:rFonts w:cs="Courier New"/>
          <w:u w:val="single"/>
        </w:rPr>
        <w:t>VDAAILYKD</w:t>
      </w:r>
      <w:r>
        <w:rPr>
          <w:rFonts w:cs="Courier New"/>
        </w:rPr>
        <w:t xml:space="preserve"> 78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          </w:t>
      </w:r>
      <w:r>
        <w:rPr>
          <w:rFonts w:cs="Courier New"/>
        </w:rPr>
        <w:t>: .          ::      :       ::: *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ILTPLPGIGIPFDIIESKGPIIDPPIRTQAQVDQLHALDP---ESSLPFIKTILGTLRKE 1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ILTPLPGMGIPFDIIESKGPILEPPIRTAEQVAAVHDLDP---EEATPFIRPILETLRQE 1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CO         ILTPLSGMNIPFDIIKGKGPVIFDPLRTAADVEKVREFIP---EKSVPYVGEALTILRKE 17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ILTPLSGMNIPFDIVKGKGPIIFNPPQSAADVAQVREFVP---EESVPYVGEALRRLRNE 1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1          ILTPLPGMGVEFDIDE-KVGPVVKPMRTWDDVNKMHLIDP---SKSIPFTAEALRILRQE 16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1          ILTPLPGMGITFDIPE-RGPVVSPPVRSYDDLQRFREMDP---YKSTPFVRETLQTLRRV 2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2          ILTPLPPMGLDYQIVSGQGPSIKTPVRCMEDVELVRPLTPEDTETALSFVGTTLSTLAHT 20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2          ILTPLPTLGIEFDVVKGLGPVISTEVRTEADVAKLKDVESVNFDETLPFIREILGSLSKE 16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ILVIPQALGMQVVMLEQKGPHFPKPLVVPEDID-LLEKTPN-ISAKLGYVMDAISLTREK 14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ILVIPQAMGMRVEMLEGKGPHFPEPLRNPEDLQTVLDYKVD-VLKELDWAFKAITMTRIK 1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ILVVPQALGIEVTMVPGKGPSFPEPLREERDLERLRDPAA--AASELGYVFQAITLTRQR 14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ILVVPQALGMEVTMVPGKGPSFPEPLREEQDLERLRDPEV--VASELGYVFQAITLTRQR 144</w:t>
      </w:r>
    </w:p>
    <w:p>
      <w:pPr>
        <w:pStyle w:val="PlainText"/>
        <w:rPr/>
      </w:pPr>
      <w:r>
        <w:rPr>
          <w:rFonts w:cs="Courier New"/>
        </w:rPr>
        <w:t>NEIME           ILTVPDAMGLGLYFAEGEGPKFKRALQHEADIAKLHVPDME----KLQYVFDAVTSIRKA 13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ILTVPDAMGLGLYFEAGEGPRFTSPVTCKADVDKLPIPDP---EDELGYVMNAVRTIRRE 13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ILVVPKVMGMEVIMEEKRGPVFPQPLVEPSDLQKLSIPDP----ESLGDVYDALYLFRQA 1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ILVIPDALHRNVSFSEGKGPAMD-PIDISGIEKLDASDVM----AHLSPVFETVSRLRTS 12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ILLLPQALGLDLWFETGEGPRMS-TVTSMEGVKGLKGKDD--IHDKLAPVYETCKILSRE 13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ILLIPGALGQKVWFEAGEGPKLG-DMPSVESMAEKAGEAG----KALSLVGETLTRVRSA 13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ILVLPNALGWEVDFKENIGPVLK-QFKSQKDFQYLQRDSN----NKLEKVYKIIKKVKEK 12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ILIVADVLGCDVDFIRGVGPTIK-PVKNFKELRNPQKIET-----KTLPILNAIRKVRDK 1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ILIIADVLGCDVNFVRGVGPIIK-PVESPKELKGPQEIET-----KTLPILNAIKKVRSQ 13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ILIIADVLGCDVNFVRGVGPIIK-PVESPKELKGPQEIET-----KTLPILNAIKKVRSQ 13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ILIIADVLGCDVNFVRGVGPIIK-PVESPKELKGPQEIET-----KTLPILNAIKKVRSQ 9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ILIIADVLGCDVNFVRGVGPIIK-PVESPKELKGPQEIET-----KTLPILNAIKKVRSQ 8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ILIIFVAMGIDIKFVENLGPVFNLEIYNMNDFNKLNLNMKE-IIDNLYYVYDSINLTKKK 1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ILVIPEAMGMKLSMEEGVGPRFAWRIESPADMRKLNFKPD--IEGTLGYVFDAVYVTSQQ 401</w:t>
      </w:r>
    </w:p>
    <w:p>
      <w:pPr>
        <w:pStyle w:val="PlainText"/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IMTPLPSIGVDVEIKNGIGPVIDQPIRSLADIEKL</w:t>
      </w:r>
      <w:r>
        <w:rPr>
          <w:rFonts w:cs="Courier New"/>
        </w:rPr>
        <w:t>GQIDP---EQ</w:t>
      </w:r>
      <w:r>
        <w:rPr>
          <w:rFonts w:cs="Courier New"/>
          <w:u w:val="single"/>
        </w:rPr>
        <w:t>DVPYVLETIKLLVNE</w:t>
      </w:r>
      <w:r>
        <w:rPr>
          <w:rFonts w:cs="Courier New"/>
        </w:rPr>
        <w:t xml:space="preserve"> 135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</w:t>
      </w:r>
      <w:r>
        <w:rPr>
          <w:rFonts w:cs="Courier New"/>
        </w:rPr>
        <w:t xml:space="preserve">*:     :     .       .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VGNQ---STVLGFVGAPWTLAAYAIEGKSS--KDYKVIKQMAFSEPA----ILHSFLDKI 18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VGNE---AAVLGFAGAPWTLAAYAIEGKSS--KTYANIKHLAFSEPT----ILHELLGKL 18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CO         VNNQ---AAVLGFVGAPFTLASYVVEGGSS--KNFTKIKRLAFAEPK----VLHALLQKF 22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VNNE---AAVLGFVGAPFTLSSYVIEGGSS--KNFTQIKRLAFSQPK----VLHALLQKF 23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1          VTPE---TAVLGFVGCPYTLATYLVEGKTS--KEYLEIKKMAFTEPK----LLHAILKNL 21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1          VEPE---VAVLGFVGAPWTLLTYCIEGGSS--QTYSQIKKVAFTEPA----LLHELLARV 27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2          LADARPRPALLGFLGAPFTLAAYGIEGEGGRASSGKQVKRMMYTAEGRE--LMHRLLQKI 26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2          AEEAN--TSLIGFVGAPFTLAAYTIEGKSS--KHCLSTKKMMMADEDGSSKAVSQFLDKL 2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LDGQ---VPLMGFSGAPWTIMAYMIEGGGS--KTFAKAKSWLFRYPE----ASHKLLKII 19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LDGE---VPLFGFCGGPWTLMVYMTEGGGS--RLFRFAKQWINMYPE----LSHKLLQKI 19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LAGR---VPLIGFAGAPWTLMTYMVEGGSS--STMAQAKRWLYQRPQ----ASHKLLGIL 19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LAGR---VPLIGFAGAPWTLMTYMVEGGGS--STMAQAKRWLYQRPQ----ASHQLLRIL 19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LDGR---VPLIGFSGSPFTLACYMVEGGGS--KEFRTIKTMMYSRPD----LLHKILDTN 18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LKGE---VPLIGFSGSPWTLATYMVEGGSS--KAFTVIKKMMYADPQ----ALHALLDKL 18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VEGK---VTTIGFAGAPWTLMSYMIEGGGS--KMFSKVKKWIFKWKE----ESKKLLSMI 23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LPDE---TTLLGFCGAPWTVATYMIAGHGT--PDQAPARLFGYQEPA----AMEKLLALL 18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LPKE---TTFIGFAGMPWTVATYMIAGRGS--KDQAAAHKFKDTDRA----AFSALIDAV 18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LDPD---KALIGFAGAPWTVATYMIE-KGS--SDRSGARTFAYQNPE----TLDALIQVL 18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LPSN---TSLIGFAGSPWTVMSYMLEGKGK--RDFRTSKKFIYENKI----LAKDLLNFI 17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LPEE---KSLIGFAGGPWTVASYIIEGRSS-----KTFSKVLNLHPS----SLEQIIEQI 18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LPKE---KSLIGFAGGPWTVASYIIEGRSS-----KTFSKVLNFYPS----CLKEIIERI 17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LPKE---KSLIGFAGGPWTVASYIIEGRSS-----KTFSKVLNFYPS----CLKEIIERI 17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LPKE---KSLIGFAGGPWTVASYIIEGGSS-----KTFSKVLNFYPS----CLKEIIERI 14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LPKE---KSLIGFAGGPWTVASYIIEGGSS-----KTFSKVLNFYPS----CLKEIIERI 13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INND---VPILGFCGSPFTLFMYLTKNNK---KTYEDSFKFLYEKPN----DAHQIINKL 20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LAGA---IPLIGFCGGPLTLLTYMVEGGGG--KTWRQAKKFVYEHPE----ATHTLLQVI 452</w:t>
      </w:r>
    </w:p>
    <w:p>
      <w:pPr>
        <w:pStyle w:val="PlainText"/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Q</w:t>
      </w:r>
      <w:r>
        <w:rPr>
          <w:rFonts w:cs="Courier New"/>
        </w:rPr>
        <w:t>LN----</w:t>
      </w:r>
      <w:r>
        <w:rPr>
          <w:rFonts w:cs="Courier New"/>
          <w:u w:val="single"/>
        </w:rPr>
        <w:t>VPLIGFSGAPFTLASYMIEGGPS</w:t>
      </w:r>
      <w:r>
        <w:rPr>
          <w:rFonts w:cs="Courier New"/>
        </w:rPr>
        <w:t>--KNY</w:t>
      </w:r>
      <w:r>
        <w:rPr>
          <w:rFonts w:cs="Courier New"/>
          <w:u w:val="single"/>
        </w:rPr>
        <w:t>NKTKAFMYSMPD</w:t>
      </w:r>
      <w:r>
        <w:rPr>
          <w:rFonts w:cs="Courier New"/>
        </w:rPr>
        <w:t>----</w:t>
      </w:r>
      <w:r>
        <w:rPr>
          <w:rFonts w:cs="Courier New"/>
          <w:u w:val="single"/>
        </w:rPr>
        <w:t>AWNLLMSKL</w:t>
      </w:r>
      <w:r>
        <w:rPr>
          <w:rFonts w:cs="Courier New"/>
        </w:rPr>
        <w:t xml:space="preserve"> 185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</w:t>
      </w:r>
      <w:r>
        <w:rPr>
          <w:rFonts w:cs="Courier New"/>
        </w:rPr>
        <w:t xml:space="preserve">. :** * * *:  *                                ::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AEAIAVYVRYQIDCGAQVVQLFDSWAGQLSPQDYDTFALPYQQKVVKLVKEI-------- 2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ADNIAIYLCHQIDCGAQVVQLFDSWAGQLSPIDYDTFALPYQQRVFQQVKAK-------- 2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CO         ATSMAKYIRYQADSGAQAVQIFDSWATELSPVDFEEFSLPYLKQIVDSVKLT-------- 28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TTSMITYIRYQADSGAQAVQIFDSWATELSPVDFEEFSLPYLKQIVEAVKQT-------- 28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1          SESIAEYALFQIENGAQLIQIFDSWAGHLSPRDYDEFAAPYQKVILDKIKEK-------- 26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1          TDNLAIYANFQIECGADAIQIFDSWAGQLAPSDFDEFAGPYLNRLVREVKAS-------- 33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2          TQSMIVFAAYQARKGAEAIQIFDSWAHLLSPEDYQEFSLFYVEELVRGIRAH-------- 31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2          AVMIGNYACHQIECGAQVIQVFESWAHQLSPRQFEAFAKPAAQKAIRIIKEK-------- 27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TDATVSYLIQQVYAGAQLLQIFDSWAGELSPEDFTEYAYPYLVRICQEVKQHL------- 25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TDVAVEFLSQQVVAGAQILQVFESWGGELSSVDFDEFSLPYLRQIAERVPKRL------- 24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TDVLVPYLIGQVAAGAQALQLFESHAGHLGTELFSKFALPYIRDVAKRVKAGL------- 24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TDALVPYLVGQVVAGAQALQLFESHAGHLGPQLFNKFALPYIRDVAKQVKARL------- 24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AQAVTAYLNAQIDAGAQAVQIFDTWGGVLSDAAFKEFSLKYIRQIVAGLKR--------- 23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AKSVTLYLNAQIKAGAQAVMIFDTWGGVLTGRDYQQFSLYYMHKIVDGLLR--------- 23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SDVLIEYISKQIEGGAQIIQLFDSWAGELGHEDYWEFGLSYCVRVATEVKKR-------- 28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AEVSADYLVAQIDAGADAVQIFDSWAGVLGEKEFEEYAIKPVARIIASVRAR-------- 23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TVATIEYLSKQVEAGCEVVKLFDSWAGSLKGQDFEDFAVEPARVITAEMKRR-------- 23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VDATIDYLAMQVDAGAQALKLFESWAEGLSEPLFDRLVTQPHIRIIEGLRAR-------- 23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TEKTSDYLINQVKSGVDLLKIFDSWSGVLAEDDFTEFVIEPTKKIILKVKEV-------- 2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TEVTISYLVKQIEFGADVIQLFDSNAGVLSGELFEECVIKPTKKIVSAIKGK-------- 2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TEVTIIYLIKQIEFGADVIQLFDSNAGALSEPLFKEYVIEPTKRIILAIKDR-------- 23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TEVTIIYLIKQIEFGADVIQLFDSNAGALSEPLFKEYVIEPTKRIILAIKDR-------- 23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TEVTIIYLIKQIEFGADVIQLFDSNAGALSEPLFKEYVIEPTKRIILAIKDR-------- 19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TEVTIIYLIKQIEFGADVIQLFDSNAGALSEPLFKEYVIEPTKRIILAIKDR-------- 18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SDICLNHLINQIDSGANIIQIFDSNAELVDKNIFNEFSIIYLKKVIEIIKKY-------- 2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TDICVEYLVGQVDAGAQVLQVFDTNASQFAAEAYDEIGAPYMASIAKRVKARRPHVTMIA 512</w:t>
      </w:r>
    </w:p>
    <w:p>
      <w:pPr>
        <w:pStyle w:val="PlainText"/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ADMIIVYVKAQIEAGAKAIQIFDSWVGALNQADYRTYIKPVMNRIFSELAK</w:t>
      </w:r>
      <w:r>
        <w:rPr>
          <w:rFonts w:cs="Courier New"/>
        </w:rPr>
        <w:t>--------- 236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</w:t>
      </w:r>
      <w:r>
        <w:rPr>
          <w:rFonts w:cs="Courier New"/>
        </w:rPr>
        <w:t xml:space="preserve">.   *   * . : :*::    .    :              :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HPDTPLILYISGSAGILERMGKSG------------VDIVSVDWTVDMA 2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HPEVPLILYISGSAGVLERMGQSG------------CDIVSVDWTVDLL 2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CO         -----------HPNLPLILYASGSGGLLERLPLTG------------VDVVSLDWTVDMA 31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-----------HPNLPLILYASGSGGLLERLARTG------------VDVVSLDWTVDMA 3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1          -----------YPTVPTVTYIKHSGALIERMAATG------------VDVVSLDWTVDMA 30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1          -----------HPETPLILYINQGSHLLERMRETG------------VDVVSVDWTIDIG 36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2          -----------GVETPLIFFANGSCGKLGVISAMYPADTREANGYRGLDALALDWRTSIA 36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2          -----------YPDVPVIYFANGGSSYLELQKDMG------------CDMIAVDWSVDMK 31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KKKK-RDEVPMIVFAKGAWYAIDQLCDSG------------YDVIGLDWTVSPK 2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QELGIMEQIPMIVFAKGSWYALDKLCCSG------------FDVVSLDWSWDPR 28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QKAG-LAPVPMIIFAKDGHFALEELAQAG------------YEVVGLDWTVAPK 28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REAG-LAPVPMIIFAKDGHFALEELAQAG------------YEVVGLDWTVAPK 28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ESEG-R-RVPVIVFAKGGGLWLESMAQIG------------ADALGLDWTCNIG 27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------ENDG-R-RVPVTLFTKGGGQWLEAMAETG------------CDALGLDWTTDIA 27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------HPETPIIMFAKGNHSDMVFKHDCF-------------DCVGIDYAWDLS 3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-----------RPSAKIIAFAKGAGYLLRDYRRKTG-----------ANAIGLDWSVPLS 27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-----------FPGLPVIAFPREAGQGYIGFAEKTG-----------ADCVAIDNSVSPD 27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-----------GVTVPIIGFPRGAGTLVEDYAARTP-----------VQGVALDTSASAK 27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FVKTPIITFPKGAGLLYEKFIEEVP-----------IDILAVDQMVPLE 26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FPDFPIIGFPKSAGSLYKDYCEKTG-----------VSAVSIDYNVPIE 27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------FSDFPIIGFPRSAGNLYKDYCEQTG-----------VSAVSIDYNVPIK 26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FSDFPIIGFPRSAGNLYKDYCEQTG-----------VSAVSIDYNVPIK 26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FSDFPIIGFPRSAGNLYKDYCEQTG-----------VSAVSIDYNVPIK 23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-----------FSDFPIIGFPRSAGNLYKDYCEQTG-----------VSAVSIDYNVPIK 2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------RPNIYIILFIKNN---FHDDIKNLK-----------IDVLSITHKQLID 29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FPKDRPSAGFADSAFDVISLGSSAEIESMQRRFSGQCEEKIDQVTAGEAELTRSDASATE 572</w:t>
      </w:r>
    </w:p>
    <w:p>
      <w:pPr>
        <w:pStyle w:val="PlainText"/>
        <w:rPr/>
      </w:pPr>
      <w:r>
        <w:rPr>
          <w:rFonts w:cs="Courier New"/>
        </w:rPr>
        <w:t>BACSU           ------------E</w:t>
      </w:r>
      <w:r>
        <w:rPr>
          <w:rFonts w:cs="Courier New"/>
          <w:u w:val="single"/>
        </w:rPr>
        <w:t>NVPLIMFGVGA</w:t>
      </w:r>
      <w:r>
        <w:rPr>
          <w:rFonts w:cs="Courier New"/>
        </w:rPr>
        <w:t>SHLAGDWHDLP------------L</w:t>
      </w:r>
      <w:r>
        <w:rPr>
          <w:rFonts w:cs="Courier New"/>
          <w:u w:val="single"/>
        </w:rPr>
        <w:t>DVVGLDWRLGID</w:t>
      </w:r>
      <w:r>
        <w:rPr>
          <w:rFonts w:cs="Courier New"/>
        </w:rPr>
        <w:t xml:space="preserve"> 272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                                  </w:t>
      </w:r>
      <w:r>
        <w:rPr>
          <w:rFonts w:cs="Courier New"/>
        </w:rPr>
        <w:t xml:space="preserve">: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DARQRLG----KEMKVQGNMDPGVLFG-SQDFIKERILDTVRKAGQ-GGHIFNLGHGVLV 32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DARRRLG----PDIGLQGNIDPGVLFG-SQDFIRDRILDTVRKAGN-QRHILNLGHGILP 32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CO         DGRRRLG----PNVAIQGNVDPGVLFG-SKEFITNRINDTVKKAGK-GKHILNLGHGIKV 37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EGRDRLG----RDIAVQGNVDPGVLFG-SKEFITSRIHDTVKKAGR-DKHILNLGHGIKV 3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1          EGRERIA----AGRGVQGNLDPGVLFG-DFATIKERAEEIMKKAGP-TGHVMNLGHGIEA 3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1          EARSRLG----PRVAVQGNMDPACLLG-SRELIQRRAYEIITKAGK-TGHIMNLGHGVLP 4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2          EARQLFG----KRAVLQGNIDPTVLACGDTASVKAAIDRCVCAASG-GAHILNVGRGIQP 41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2          EARKILG----PDIPISGNIDPTILFG-TKEQIEQAVRDCIDKAGGPGKHLLNLGHGVMQ 36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EAVRIRGN---RRVTFQGNLDPNILYGTREIIEARTKEMIQDFGGGKQGYIINLGHGITP 35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EAVKINK----NRVTLQGNLDPGVMYGSKEVITKKVKQMIEAFGGGKSRYIVNFGHGTHP 34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KARERVG----KAVTLQGNLDPCALYASEEEIGRLVQQMLDDFG--PQRSIANLGHGLYP 3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KARECVG----KTVTLQGNLDPCALYASEEEIGQLVKQMLDDFG--PHRYIANLGHGLYP 3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EARRRVG----KQVALQGNFDPFALFGTPESIRTEVARILADYG-HGSGHVFNLGHGINQ 32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DARRRVG----NKVALQGNMDPSMLYAPPARIEEEVATILAGFG-HGEGHVFNLGHGIHQ 33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LAAKYSQQ---YNKVIQGNLDPGVLLAEKDTIREKTRKMIDIVG--VDRYIVNLGHGMWP 3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FARDLQK-----EGPVQGNLDPMLMVAGG-KALQDGIDAVLQSLGQG-PLIFNLGHGITP 32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WAAENVQK---GKTCVQGNLDPSYMVTGG-QELVEATKKVVAAFKNG-PHIFNLGHGITP 3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LGQTIQK-----TKTIQGALDPLLLRAGG-DALLKRVDEMLEQWNQG-PYIFNLGHGILP 33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KMKEWSN-----KVIIQGNLDPVILLTNK-EIIKEKTYKILQAMKGK-NFIFNLGHGILP 31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WAKENLK------IPLQGNLNPSLLAYNKMEAIKETKRIIDCFR--DLPFIFNLGHGVLP 33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WAKANLN------IPLQGNLDPNLLAYNKTEAIKEAKRIIDCFR--DLPFIFNLGHGVLP 3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WAKANLN------IPLQGNLDPNLLAYNKTEAIKEAKRIIDCFR--DLPFIFNLGHGVLP 32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WAKANLN------IPLQGNLDPNLLAYNKTEAIKEAKRIIDCFR--DLPFIFNLGHGVLP 28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WAKANLN------IPLQGNLDPNLLAYNKTEAIKEAKRIIDCFR--DLPFIFNLGHGVLP 27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NTDQFYFKLFQNNIILQGALDPYILLLNDHELIQKHIIQMMKNITHKNKYIANLGHGILP 3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SDRDRKSDVRGDRKALQGNLDPQVLYTDTATIKRETAKMIRRFGVG--RHIANLGHGMEP 630</w:t>
      </w:r>
    </w:p>
    <w:p>
      <w:pPr>
        <w:pStyle w:val="PlainText"/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EARSK</w:t>
      </w:r>
      <w:r>
        <w:rPr>
          <w:rFonts w:cs="Courier New"/>
        </w:rPr>
        <w:t>GI-----TK</w:t>
      </w:r>
      <w:r>
        <w:rPr>
          <w:rFonts w:cs="Courier New"/>
          <w:u w:val="single"/>
        </w:rPr>
        <w:t>TVQGNLDPSIL</w:t>
      </w:r>
      <w:r>
        <w:rPr>
          <w:rFonts w:cs="Courier New"/>
        </w:rPr>
        <w:t>LA-PWEVIEQKTKEILDQGMESDGF</w:t>
      </w:r>
      <w:r>
        <w:rPr>
          <w:rFonts w:cs="Courier New"/>
          <w:u w:val="single"/>
        </w:rPr>
        <w:t>IFNLGHGVFP</w:t>
      </w:r>
      <w:r>
        <w:rPr>
          <w:rFonts w:cs="Courier New"/>
        </w:rPr>
        <w:t xml:space="preserve"> 326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</w:t>
      </w:r>
      <w:r>
        <w:rPr>
          <w:rFonts w:cs="Courier New"/>
        </w:rPr>
        <w:t xml:space="preserve">..* .:*  :                         : *.*:*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GTPEDNVRFFFETAKQVDQLL----------------- 35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GTPEDNARHFFETAKNLDQLLAASH------------- 3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CO         GTPEENFAHFFEIAKGLRY------------------- 39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            GTPEENVAHFFEVAQEIRY------------------- 39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1          ATPEENAAYFIETVRNYRHEGQE--------------- 38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1          ETPEENVLEFFRLVRGYRYDEH---------------- 4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2          DTPEEMVALFCEHVRALPETDWYQQLRHRHLVENGVPG 45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2          GTPEEAVGWLVDECKRYRGQNA---------------- 40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GVNPDDVRFFLEKCHQYGSA------------------ 37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FMDPDVIKFFLEECHRIGSK------------------ 36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DMDPERVGAFVDAVHKHSRLLRQN-------------- 36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DMDPEHVGAFVDAVHKHSRLLRQN-------------- 36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HADPEHAKILVDTVHELSRQYHGG-------------- 35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O           DVPPEHAGVFVEAVHRLSEQYHR--------------- 3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EHDLEHLAVFVDETHKYSASKLK--------------- 39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TU           QADPENVTRLVQRVRSVGGAG----------------- 34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D            EANPDNVTLLMETIRKG--------------------- 34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DTPIAHVEAVLERVTGQKVGQ----------------- 35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ETHPENVEFLTQYVRLYEQKNSNSTF------------ 34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NTPIENIAALVDLVKSQ--------------------- 34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DTPVENIAALVNLVKSY--------------------- 3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DTPVENIAALVNLVKSY--------------------- 3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DTPVENIAALVNLVKSY--------------------- 30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Sim            DTPVENIAALVNLVKSY--------------------- 29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TTKIKNVNLFIDTIRNNEWS------------------ 37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EMKPEHAKAFIDGVKEASAAYIRELRGEGQDTSTV--- 665</w:t>
      </w:r>
    </w:p>
    <w:p>
      <w:pPr>
        <w:pStyle w:val="PlainText"/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DVSPEVLKKLTAFVHE</w:t>
      </w:r>
      <w:r>
        <w:rPr>
          <w:rFonts w:cs="Courier New"/>
        </w:rPr>
        <w:t>YSQNKKMGQYS----------- 353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</w:t>
      </w:r>
      <w:r>
        <w:rPr>
          <w:rFonts w:cs="Courier New"/>
        </w:rPr>
        <w:t xml:space="preserve">.                            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</w:t>
      </w:r>
    </w:p>
    <w:p>
      <w:pPr>
        <w:pStyle w:val="PlainText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CLUSTAL X (1.83) multiple sequence alignment for CPO (6)/HemF (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-dependent)</w:t>
      </w:r>
    </w:p>
    <w:p>
      <w:pPr>
        <w:pStyle w:val="PlainText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3 taxa/232 characters from underlined conserved regions are used for phylogeny analysis</w:t>
      </w:r>
    </w:p>
    <w:p>
      <w:pPr>
        <w:pStyle w:val="PlainText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gend for abbreviations used in the alignment:</w:t>
      </w:r>
    </w:p>
    <w:p>
      <w:pPr>
        <w:pStyle w:val="PlainText"/>
        <w:rPr>
          <w:rFonts w:ascii="Times New Roman" w:hAnsi="Times New Roman" w:cs="Courier New"/>
          <w:b/>
          <w:b/>
          <w:sz w:val="24"/>
          <w:szCs w:val="24"/>
        </w:rPr>
      </w:pPr>
      <w:r>
        <w:rPr>
          <w:rFonts w:cs="Courier New" w:ascii="Times New Roman" w:hAnsi="Times New Roman"/>
          <w:b/>
          <w:sz w:val="24"/>
          <w:szCs w:val="24"/>
        </w:rPr>
      </w:r>
    </w:p>
    <w:p>
      <w:pPr>
        <w:pStyle w:val="PlainText"/>
        <w:rPr/>
      </w:pPr>
      <w:r>
        <w:rPr>
          <w:b/>
        </w:rPr>
        <w:t xml:space="preserve">RICPR </w:t>
      </w:r>
      <w:r>
        <w:rPr/>
        <w:t>279aa NP_221228 COPROPORPHYRINOGEN III OXIDASE  (hemF) [Rickettsia prowazekii] Alph-proteobacteria</w:t>
      </w:r>
    </w:p>
    <w:p>
      <w:pPr>
        <w:pStyle w:val="PlainText"/>
        <w:rPr/>
      </w:pPr>
      <w:r>
        <w:rPr>
          <w:b/>
        </w:rPr>
        <w:t xml:space="preserve">AGRO 303aa  </w:t>
      </w:r>
      <w:r>
        <w:rPr/>
        <w:t>NP_532920  coproporphyrinogen III oxidase [Agrobacterium tumefaciens str. C58 (U. Washington)] Alph-proteobacteria</w:t>
      </w:r>
    </w:p>
    <w:p>
      <w:pPr>
        <w:pStyle w:val="PlainText"/>
        <w:rPr/>
      </w:pPr>
      <w:r>
        <w:rPr>
          <w:b/>
        </w:rPr>
        <w:t>CAULO</w:t>
      </w:r>
      <w:r>
        <w:rPr/>
        <w:t xml:space="preserve"> 290aa NP_419325 coproporphyrinogen III oxidase, aerobic [Caulobacter crescentus CB15] Alph-proteobacteria</w:t>
      </w:r>
    </w:p>
    <w:p>
      <w:pPr>
        <w:pStyle w:val="HTMLPreformatted"/>
        <w:rPr/>
      </w:pPr>
      <w:r>
        <w:rPr>
          <w:b/>
          <w:bCs/>
        </w:rPr>
        <w:t>Wolb</w:t>
      </w:r>
      <w:r>
        <w:rPr/>
        <w:t xml:space="preserve"> AAW71297 274aa coproporphyrinogen III oxidase [Wolbachia endosymbiont strain TRS of Brugia malayi] Alph-proteobacteria</w:t>
      </w:r>
    </w:p>
    <w:p>
      <w:pPr>
        <w:pStyle w:val="HTMLPreformatted"/>
        <w:rPr/>
      </w:pPr>
      <w:r>
        <w:rPr>
          <w:b/>
          <w:bCs/>
        </w:rPr>
        <w:t>wAna</w:t>
      </w:r>
      <w:r>
        <w:rPr/>
        <w:t xml:space="preserve"> ZP_00373119 274aa coproporphyrinogen III oxidase [Wolbachia endosymbiont of</w:t>
      </w:r>
    </w:p>
    <w:p>
      <w:pPr>
        <w:pStyle w:val="HTMLPreformatted"/>
        <w:rPr/>
      </w:pPr>
      <w:r>
        <w:rPr/>
        <w:t xml:space="preserve">Drosophila ananassae] Alph-proteobacteria </w:t>
      </w:r>
    </w:p>
    <w:p>
      <w:pPr>
        <w:pStyle w:val="HTMLPreformatted"/>
        <w:rPr/>
      </w:pPr>
      <w:r>
        <w:rPr>
          <w:b/>
          <w:bCs/>
        </w:rPr>
        <w:t>wMel</w:t>
      </w:r>
      <w:r>
        <w:rPr/>
        <w:t xml:space="preserve"> NP_966926 256aa coproporphyrinogen III oxidase [Wolbachia endosymbiont of</w:t>
      </w:r>
    </w:p>
    <w:p>
      <w:pPr>
        <w:pStyle w:val="HTMLPreformatted"/>
        <w:rPr/>
      </w:pPr>
      <w:r>
        <w:rPr/>
        <w:t xml:space="preserve">Drosophila melanogaster] Alph-proteobacteria </w:t>
      </w:r>
    </w:p>
    <w:p>
      <w:pPr>
        <w:pStyle w:val="PlainText"/>
        <w:rPr/>
      </w:pPr>
      <w:r>
        <w:rPr>
          <w:b/>
        </w:rPr>
        <w:t>RALSO</w:t>
      </w:r>
      <w:r>
        <w:rPr/>
        <w:t xml:space="preserve"> 302aa Q8XXC3 Coproporphyrinogen III oxidase, aerobic Ralstonia solanacearum Beta-proteobacteria</w:t>
      </w:r>
    </w:p>
    <w:p>
      <w:pPr>
        <w:pStyle w:val="PlainText"/>
        <w:rPr/>
      </w:pPr>
      <w:r>
        <w:rPr>
          <w:b/>
          <w:lang w:val="it-IT"/>
        </w:rPr>
        <w:t>ESCC</w:t>
      </w:r>
      <w:r>
        <w:rPr>
          <w:lang w:val="it-IT"/>
        </w:rPr>
        <w:t xml:space="preserve"> 299aa NP_416931 coproporphyrinogen III oxidase [Escherichia coli K12] Gamma-proteobacteria</w:t>
      </w:r>
    </w:p>
    <w:p>
      <w:pPr>
        <w:pStyle w:val="PlainText"/>
        <w:rPr/>
      </w:pPr>
      <w:r>
        <w:rPr>
          <w:b/>
          <w:lang w:val="it-IT"/>
        </w:rPr>
        <w:t>SYNC</w:t>
      </w:r>
      <w:r>
        <w:rPr>
          <w:lang w:val="it-IT"/>
        </w:rPr>
        <w:t xml:space="preserve"> 388aa NP_898131 Coproporphyrinogen III oxidase [Synechococcus sp. WH 8102] Cyanobacteria</w:t>
      </w:r>
    </w:p>
    <w:p>
      <w:pPr>
        <w:pStyle w:val="PlainText"/>
        <w:rPr/>
      </w:pPr>
      <w:r>
        <w:rPr>
          <w:b/>
          <w:lang w:val="it-IT"/>
        </w:rPr>
        <w:t>SYNE</w:t>
      </w:r>
      <w:r>
        <w:rPr>
          <w:lang w:val="it-IT"/>
        </w:rPr>
        <w:t xml:space="preserve"> 340aa NP_440183 coproporphyrinogen III oxidase [Synechocystis sp. PCC 6803] Cyanobacteria</w:t>
      </w:r>
    </w:p>
    <w:p>
      <w:pPr>
        <w:pStyle w:val="PlainText"/>
        <w:rPr/>
      </w:pPr>
      <w:r>
        <w:rPr>
          <w:b/>
          <w:lang w:val="it-IT"/>
        </w:rPr>
        <w:t>PLAFA</w:t>
      </w:r>
      <w:r>
        <w:rPr>
          <w:lang w:val="it-IT"/>
        </w:rPr>
        <w:t xml:space="preserve"> 470aa AE014842  coproporphyrinogen III oxidase [Plasmodium falciparum 3D7] Apicomplexa/Alveolates</w:t>
      </w:r>
    </w:p>
    <w:p>
      <w:pPr>
        <w:pStyle w:val="PlainText"/>
        <w:rPr/>
      </w:pPr>
      <w:r>
        <w:rPr>
          <w:b/>
          <w:lang w:val="it-IT"/>
        </w:rPr>
        <w:t>TOXO</w:t>
      </w:r>
      <w:r>
        <w:rPr>
          <w:lang w:val="it-IT"/>
        </w:rPr>
        <w:t xml:space="preserve"> 364 aa  DQ029344 coproporphyrinogen III oxidase, aerobic Toxoplasma gondii Apicomplexa/Alveolates</w:t>
      </w:r>
    </w:p>
    <w:p>
      <w:pPr>
        <w:pStyle w:val="PlainText"/>
        <w:rPr/>
      </w:pPr>
      <w:r>
        <w:rPr>
          <w:b/>
          <w:lang w:val="it-IT"/>
        </w:rPr>
        <w:t>SACCE</w:t>
      </w:r>
      <w:r>
        <w:rPr>
          <w:lang w:val="it-IT"/>
        </w:rPr>
        <w:t xml:space="preserve"> 328aa 2144339 coproporphyrinogen oxidase (EC 1.3.3.3) - yeast  (Saccharomyces cerevisiae) Fungi</w:t>
      </w:r>
    </w:p>
    <w:p>
      <w:pPr>
        <w:pStyle w:val="PlainText"/>
        <w:rPr/>
      </w:pPr>
      <w:r>
        <w:rPr>
          <w:b/>
          <w:lang w:val="it-IT"/>
        </w:rPr>
        <w:t>SCHPO</w:t>
      </w:r>
      <w:r>
        <w:rPr>
          <w:lang w:val="it-IT"/>
        </w:rPr>
        <w:t xml:space="preserve"> 312aa NP_593150 coproporphyrinogen III oxidase [Schizosaccharomyces pombe] Fungi</w:t>
      </w:r>
    </w:p>
    <w:p>
      <w:pPr>
        <w:pStyle w:val="PlainText"/>
        <w:rPr/>
      </w:pPr>
      <w:r>
        <w:rPr>
          <w:b/>
        </w:rPr>
        <w:t>MUS</w:t>
      </w:r>
      <w:r>
        <w:rPr/>
        <w:t xml:space="preserve"> 354aa BAA03840 coproporphyrinogen oxidase [Mus musculus] Animals</w:t>
      </w:r>
    </w:p>
    <w:p>
      <w:pPr>
        <w:pStyle w:val="PlainText"/>
        <w:rPr/>
      </w:pPr>
      <w:r>
        <w:rPr>
          <w:b/>
        </w:rPr>
        <w:t>HOMO</w:t>
      </w:r>
      <w:r>
        <w:rPr/>
        <w:t xml:space="preserve"> 454aa NP_000088 coproporphyrinogen oxidase [Homo sapiens] Animals</w:t>
      </w:r>
    </w:p>
    <w:p>
      <w:pPr>
        <w:pStyle w:val="PlainText"/>
        <w:rPr/>
      </w:pPr>
      <w:r>
        <w:rPr>
          <w:b/>
        </w:rPr>
        <w:t xml:space="preserve">Ciliate </w:t>
      </w:r>
      <w:r>
        <w:rPr>
          <w:bCs/>
        </w:rPr>
        <w:t>EAR84299</w:t>
      </w:r>
      <w:r>
        <w:rPr/>
        <w:t xml:space="preserve"> 338aa aerobic form of coproporphyrinogen oxidase retrieved from http://tigrblast.tigr.org/tgi/TIGR "Tetrahymena thermophila genome sequencing project" Ciliates/Alveolates</w:t>
      </w:r>
    </w:p>
    <w:p>
      <w:pPr>
        <w:pStyle w:val="PlainText"/>
        <w:rPr/>
      </w:pPr>
      <w:r>
        <w:rPr>
          <w:b/>
        </w:rPr>
        <w:t>ARATH</w:t>
      </w:r>
      <w:r>
        <w:rPr/>
        <w:t xml:space="preserve"> 386aa CAD12661 coproporphyrinogen III oxidase [Arabidopsis thaliana] Green plants</w:t>
      </w:r>
    </w:p>
    <w:p>
      <w:pPr>
        <w:pStyle w:val="PlainText"/>
        <w:rPr/>
      </w:pPr>
      <w:r>
        <w:rPr>
          <w:b/>
        </w:rPr>
        <w:t>Tobaco</w:t>
      </w:r>
      <w:r>
        <w:rPr/>
        <w:t xml:space="preserve"> 397aa CAA58038 coproporphyrinogen oxidase [Nicotiana tabacum] Green plants</w:t>
      </w:r>
    </w:p>
    <w:p>
      <w:pPr>
        <w:pStyle w:val="PlainText"/>
        <w:rPr/>
      </w:pPr>
      <w:r>
        <w:rPr>
          <w:b/>
        </w:rPr>
        <w:t>CHLRE</w:t>
      </w:r>
      <w:r>
        <w:rPr/>
        <w:t xml:space="preserve"> 365aa AF133671 coproporphyrinogen III oxidase precursor [Chlamydomonas reinhardtii] Green algae</w:t>
      </w:r>
    </w:p>
    <w:p>
      <w:pPr>
        <w:pStyle w:val="PlainText"/>
        <w:rPr/>
      </w:pPr>
      <w:r>
        <w:rPr>
          <w:b/>
        </w:rPr>
        <w:t>CYAME</w:t>
      </w:r>
      <w:r>
        <w:rPr/>
        <w:t xml:space="preserve"> 406aa CMO136C Oxygen-dependent coproporphyrinogen III oxidase (HemF) retrieved from http://merolae.biol.s.u-tokyo.ac.jp/ Cyanidioschyzon merolae Genome Project, Cyanidioschyzon merolae red algae</w:t>
      </w:r>
    </w:p>
    <w:p>
      <w:pPr>
        <w:pStyle w:val="PlainText"/>
        <w:rPr/>
      </w:pPr>
      <w:r>
        <w:rPr>
          <w:b/>
        </w:rPr>
        <w:t>Maize-1</w:t>
      </w:r>
      <w:r>
        <w:rPr/>
        <w:t xml:space="preserve"> ABB77211 400aa plastid coproporphyrinogen III oxidase [Zea mays] plants</w:t>
      </w:r>
    </w:p>
    <w:p>
      <w:pPr>
        <w:pStyle w:val="PlainText"/>
        <w:rPr/>
      </w:pPr>
      <w:r>
        <w:rPr>
          <w:b/>
        </w:rPr>
        <w:t>Maize-2</w:t>
      </w:r>
      <w:r>
        <w:rPr/>
        <w:t xml:space="preserve"> ABB77212 420aa Mitochondrial coproporphyrinogen III oxidase [Zea mays] plants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ALS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-------------------------------------------------MALQASTRSLQ 1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----------------MASHSSTLL 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o          ----------------------------------------------MLTPILSSASCSWT 1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aize-1         -----------------------------------------------------MASNLLS 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aize-2         ---------------------------------------------MIRFLIALEARQGRT 1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MAPLCFTVAPARK 1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MALQLGRLSSGPCWLVARGGCGGPRAWSQCGGGGLRAWSQRSAAGRVCRPPGPAGTEQSR 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-------------------------------------------------------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MERPILPKGLPED 1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------------------------------------------------------MSTDQD 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------------------------M 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ALS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MTVPDGVLSWAGITCLGSSIEWSAFMVRSLVRRLLGRSQN 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MTVSP-----------------------------TTQPQT 1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QRRAFSSAQTSKRVSVTKVR----------------------ATAIEAENYVKQAPQSLV 4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SSPTFAPFSSHRLHYSPNPSTLRFSR----PIRNKPNLALRCSVSIEKEVPETERPFTFL 6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o          PTSQFPHSWHSSPSFLTKPLNLPFTESYKTAKRPTPNYSFKVQAMIEKEVAVSHKPDAFL 7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aize-1         APSRTLAPSPAPAPAGFRGRVPVQAHFPRRGGFGFGFAPRRSSRALRVRASVAIEKETPE 6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aize-2         PGARSHHLPPPLTLPAAKPQAASRPPPTAHLWQVATAAYINHQSTTRRTKPPTRNPMASN 7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NGSERLRRLGAERADGAFLAALCKSRWARFGRRTQVSGLHWKLTCISTHENVSEAPNSLL 7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MVPKSSGARSPSPGRREEDG 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GLGHGSTSRGGPWVGTGLAAALAGLVGLATAAFGHVQRAEMLPKTSGTRATSLGRPEEEE 1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-----------------------------------MISSLLKFLAPQ-------- 1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-------------------------------------------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IEDKKAVAQAWFQHL----------------RDTIVASFETLEDELTGPLSDQEP----- 5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O           LDTKKAAARAWFESL----------------RDQICAAFEQLEDEAPADLYPGAP----- 4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NTENKEITSNWFTNL----------------RDLLCKEFEKIEEKY-AQIKGLKP----- 3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MKEQ------------------KIQAFEWFRALRDRVVESFLLIEGQSPTD 3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MI--------ESFLLIEKQSSAE 1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--------MEKQ----------------KTQAFKWFCALRDKIIESFLLIEKQSSAE 3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SO           -------------MD----------------TQAVRAYLLDLQDRITTAVGTLDG----- 2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            -----------MKPD----------------AHQVKQFLLNLQDTICQQLTAVDG----- 2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NGTAAPALELPPEDS----------------RARARAMVMGLQDEICAGLESLDGE---- 8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N------HSLPPADA----------------KQRVSQFMQTLQDEICQGLEALDGK---- 4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R------PGIDTEDS---------------MRARFEKVIRNAQDSICNAISEIDG----- 8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           RDSDD-VTPSSSSSS---------------VRARFETMIRAAQDSVCDAIEAIEGG---- 10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baco          RESDMGSNVTSNSSS---------------VRGRFEKMRREAQDSVCLAIEKADGG---- 11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aize-1         SEPPPTFLREDGHGSGS-------------VRARFESMIRRVQGEVCAALEEADGGG--- 11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aize-2         LLSAVAIEKETPESELPPTFLREDGRGAGSVRARFESMIRRVQGEVCAALEEADGGG--- 13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REEDLQSGPLTTEHQRHIQGVPPVH---PRMRANFENMIRAAQNSICLALENVDGSG--- 12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DELARRCSTFMSSPVTELRELRRRP---EDMKTKMELMIMETQAQVCRALAQVDGV---- 7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DELAHRCSSFMAPPVTDLGELRRRP---GDMKTKMELLILETQAQVCQALAQVDGG---- 17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KKAKKTHVSKEEALER--------RKKFEQFVLDLQNHFVQTLQKYETK---- 5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---MPAPQDPRNLPI----------------RQQMEALIRRKQAEITQGLESIDT----- 3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---MSDITVEPI----------------GKQMEKLILDVQQEIVAGLEAVDG----- 3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--MDSQKKQVYHPDKA--------------FRERWEAMLRRYQTAICDALASVDG----- 39</w:t>
      </w:r>
    </w:p>
    <w:p>
      <w:pPr>
        <w:pStyle w:val="PlainText"/>
        <w:rPr/>
      </w:pPr>
      <w:r>
        <w:rPr>
          <w:rFonts w:cs="Courier New"/>
          <w:lang w:val="it-IT"/>
        </w:rPr>
        <w:t>PLAFA           ----MKDEIAPNEYF----------------RNLWENLLKSEQNNIC</w:t>
      </w:r>
      <w:r>
        <w:rPr>
          <w:rFonts w:cs="Courier New"/>
          <w:u w:val="single"/>
          <w:lang w:val="it-IT"/>
        </w:rPr>
        <w:t>SLIESLDN</w:t>
      </w:r>
      <w:r>
        <w:rPr>
          <w:rFonts w:cs="Courier New"/>
          <w:lang w:val="it-IT"/>
        </w:rPr>
        <w:t>----- 35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</w:t>
      </w:r>
      <w:r>
        <w:rPr>
          <w:rFonts w:cs="Courier New"/>
          <w:lang w:val="it-IT"/>
        </w:rPr>
        <w:t xml:space="preserve">.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GRFVQKDWLRDN---GEGGGGK-MSMMEGRVFEKVGVHTSTVYGEFSPEFRKQIPG---- 10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O           GRFAKKAWDRP-----AGGGGV-MGMMHGRLFEKVGVHVSTVFGTFTPEMAKTMPG---- 9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AKFVRTSWKRN-----GGGCGI-MSLMKGEVFEKVGVNISTVFGEFSQEFRSEILG---- 8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PKIEKRKWDR------PGGGGGESTIIYGDVFEKVGVNISKVYGKFADSVVNEIPG---- 8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PKIEKRKWDR------PGGGGGESTIIFGNVFEKVGVNVSKVHGKFADSAINEIPG---- 6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PKIEKRKWDR------PGGGGGESTIIFGNVFEKVGVNVSKVHGKFADSAINEIPG---- 8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SO           GTFVTDTWDKPPT-ERLRGSGRTCILENGAVLERGGVGFSHVMGDTLPPSATANRP---- 8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            AEFVEDSWQR-----EAGGGGRSRVLRNGGVFEQAGVNFSHVHGEAMPASATAHRP---- 7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GTFVEESWER-----PEGGGGRSRVMREGLVFEQGGVNFSEVQGQELPPSILKQRP---- 13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GKFQEDSWQR-----EEGGGGRSRVLADGDFLEQGGVNFSEVWGKSLPPSILKQRP---- 9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KPFHQDAWTR-----PGGGGGISRVLQDGNVWEKAGVNVSVVYGTMPPEAYRAATG-NAE 13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           PKFKEDVWSR-----PGGGGGISRVLQDGNVFEKAGVNVSVVYGVMPPEAYRAAKG-SAS 15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baco          AKFKEDVWSR-----PGGGGGHSSVLQDGAVFEKAGVNVSVVYGVMPPEAYRAARP-TDN 16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aize-1         ARFVEDVWSR-----PCGGGGINPVLQDGRVFEKAGVNVSVVYGVIPPDAYRDGKGEADK 16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aize-2         ARFVEDVWSR-----PGGGGGISRVLQDGRVFEKAGVNVSVVYGVMPPDAYRAAKGEAGK 18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KKFREDAWVRG----ADGGGGISRVLQDGHVFEKAGVNVSIVYGTMPPEALQAASAGAVA 18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ADFTVDRWER-----KEGGGGITCVLQDGRVFEKAGVSISVVHGNLSEEAANQMRGRGKT 12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ANFSVDRWER-----KEGGGGISCVLQDGCVFEKAGVSISVVHGNLSEEAAKQMRSRGKV 22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AVFLRDEWQR----KDGHGGGVTCVLQDGNFFEKAGVNTSKISFPFNHGIAASMKERGKV 10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VKFHADTWTRGN----DGGGGTSMVIQDGTTFEKGGVNVSVVYGQLSPAAVSAMKADHKN 9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QKFFQDKWTKG-----EGGYGISCVIQDGNVFEKGGVNTSIVQGKLNQDAVQRMRANHEG 8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GSFCEDMWTRG----RSGGGGCSRVLQDSTVLEKGGVNVSAVHGTLPPDAVTKMTCHGHH 95</w:t>
      </w:r>
    </w:p>
    <w:p>
      <w:pPr>
        <w:pStyle w:val="PlainText"/>
        <w:rPr/>
      </w:pPr>
      <w:r>
        <w:rPr>
          <w:rFonts w:cs="Courier New"/>
          <w:lang w:val="it-IT"/>
        </w:rPr>
        <w:t xml:space="preserve">PLAFA           </w:t>
      </w:r>
      <w:r>
        <w:rPr>
          <w:rFonts w:cs="Courier New"/>
          <w:u w:val="single"/>
          <w:lang w:val="it-IT"/>
        </w:rPr>
        <w:t>KKFQEEVWYR</w:t>
      </w:r>
      <w:r>
        <w:rPr>
          <w:rFonts w:cs="Courier New"/>
          <w:lang w:val="it-IT"/>
        </w:rPr>
        <w:t>KSGKNKN</w:t>
      </w:r>
      <w:r>
        <w:rPr>
          <w:rFonts w:cs="Courier New"/>
          <w:u w:val="single"/>
          <w:lang w:val="it-IT"/>
        </w:rPr>
        <w:t>LGGGITRILEDGNIFEKCAVNYSCIYGAIDKESAKQ</w:t>
      </w:r>
      <w:r>
        <w:rPr>
          <w:rFonts w:cs="Courier New"/>
          <w:lang w:val="it-IT"/>
        </w:rPr>
        <w:t>MCVNHYN 95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</w:t>
      </w:r>
      <w:r>
        <w:rPr>
          <w:rFonts w:cs="Courier New"/>
          <w:lang w:val="it-IT"/>
        </w:rPr>
        <w:t xml:space="preserve">:    * :        * *    :  .   *: .*  * :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---------------------------AEEDPRFWASGLSLIAHPVNPNVPAVHMNT 13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O           ------------------------------AAEDPRFFATGISLIAHMTNPRVPAVHMNT 12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--------------------------AELDGKFFATGISVVAHLKSPLIPAMHFNT 11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ASESNGEFWASGISLVSHMQSPLVPAAHMNT 11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ASESNGEFWASGISLVSHMQSPLIPAAHMNT 9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--------------------------ASESNGEFWASGISLVSHMQSPLIPAAHMNT 11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SO           ------------------------------ELAGRGFEAMGVSLVFHPRNPYAPTVHMNV 11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            ------------------------------ELAGRSFEAMGVSLVVHPHNPYVPTSHANV 10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------------------------------EAKGHPWFATGTSMVLHPHNPYIPTVHLNY 16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------------------------------EAEGHEFYATGTSMVLHPKNPYIPTVHLNY 12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KLKNKGDG------------------------GRVPFFAAGISSVMHPRNPHCPTMHFNY 17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           -DQKPGP---------------------------VPFFAAGVSSVLHPKNPFAPTLHFNY 19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baco          GNVKPGP---------------------------IPFFAAGVSSVLHPKNPFAPTLHFNY 20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aize-1         NGAAAGDG---------------------HKPGPVPFFAGGISSVLHPKNPFAPTLHFNY 20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aize-2         NEAAADG----------------------HKPGPVPFFAAGISSVLHPKNPFAPTLHFNY 22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RNAGYARD------------------------ERVPFFAAGISSVIHPWNPHVPTMHFNY 21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LKT---------------------------KDSKLPFTAMGVSSVIHPKNPYAPTMHFNY 16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LKT---------------------------KDGKLPFCAMGVSSVIHPKNPHAPTIHFNY 26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FTDDEIKR--------------------------YNIYANGISLVIHPINPFAPTVHANY 14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LRLPEDPKTGLP------------------VTDGVKFFACGLSMVIHPVNPHAPTTHLNY 13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IDR---------------------------TAKELPFFAAGISMVIHPRNPMAPTTHLNY 12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DLPAADG-------------------------DGLQFYAAGLSMVIHPRNPMAPTVHLNY 130</w:t>
      </w:r>
    </w:p>
    <w:p>
      <w:pPr>
        <w:pStyle w:val="PlainText"/>
        <w:rPr/>
      </w:pPr>
      <w:r>
        <w:rPr>
          <w:rFonts w:cs="Courier New"/>
          <w:lang w:val="it-IT"/>
        </w:rPr>
        <w:t>PLAFA           KEFINTTKICHSDDINILISRVLNSHNIRIINEKYK</w:t>
      </w:r>
      <w:r>
        <w:rPr>
          <w:rFonts w:cs="Courier New"/>
          <w:u w:val="single"/>
          <w:lang w:val="it-IT"/>
        </w:rPr>
        <w:t>FYASGISIIAHPVNPNVPTVHMNF</w:t>
      </w:r>
      <w:r>
        <w:rPr>
          <w:rFonts w:cs="Courier New"/>
          <w:lang w:val="it-IT"/>
        </w:rPr>
        <w:t xml:space="preserve"> 155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</w:t>
      </w:r>
      <w:r>
        <w:rPr>
          <w:rFonts w:cs="Courier New"/>
          <w:lang w:val="it-IT"/>
        </w:rPr>
        <w:t xml:space="preserve">* * * : *  .*  *: * *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RMVVTT-----------------------------------------SHWFGGGADLTPV 15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O           RFIATT-----------------------------------------KSWFGGGGDLTPL 14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RYIETS-----------------------------------------KNWFGGGGDLTPF 13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RLIYTS-----------------------------------------KQWFGGGMDFTPT 13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RLIYTS-----------------------------------------KQWFGGGMDFTPI 11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RLIYTS-----------------------------------------KQWFGGGMDFTPI 13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SO           RCFVAQRPDA-----------------------------------EPVWWFGGGMDLTPY 13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            RFFIAEKPGA-----------------------------------DPVWWFGGGFDLTPF 13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RYFEAG----------------------------------------PVWWFGGGADLTPY 18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RYFEAG----------------------------------------PVWWFGGGADLTPY 14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RYFETEEWNGIP----------------------------------GQWWFGGGTDITPS 19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           RYFETDAPKDVPGA-------------------------------PRQWWFGGGTDFTPA 22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baco          RYFETDAPKDAPGA-------------------------------PRQWWFGGGTDFTPA 23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aize-1         RYFETDAPKGAPG-------------------------------APRQWWFGGGTDLTPS 23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aize-2         RYFETDAPKDAPG-------------------------------APRQWWFGGGTDLTPS 25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RYFETDK---------------------------------------GMWWMGGGTDLTPS 24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RYFEVEEADG-----------------------------------NTHWWFGGGCDLTPR 18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RYFEVEEADG-----------------------------------HKQWWFGGGCDLTPT 28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RWMELYDRETNQ---------------------------------TVDCWFGGGGDLTPH 17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RYFETWNQDGTP----------------------------------QTWWFGGGADLTPS 16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RYFELVNSDGK-----------------------------------KIWWFGGGADLTPS 14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RFFQIFRRAPSERSGTNE-----------------CGGEEATEGESLLWWFGGGADLSPS 173</w:t>
      </w:r>
    </w:p>
    <w:p>
      <w:pPr>
        <w:pStyle w:val="PlainText"/>
        <w:rPr/>
      </w:pPr>
      <w:r>
        <w:rPr>
          <w:rFonts w:cs="Courier New"/>
          <w:lang w:val="it-IT"/>
        </w:rPr>
        <w:t xml:space="preserve">PLAFA           </w:t>
      </w:r>
      <w:r>
        <w:rPr>
          <w:rFonts w:cs="Courier New"/>
          <w:u w:val="single"/>
          <w:lang w:val="it-IT"/>
        </w:rPr>
        <w:t>RFFQI</w:t>
      </w:r>
      <w:r>
        <w:rPr>
          <w:rFonts w:cs="Courier New"/>
          <w:lang w:val="it-IT"/>
        </w:rPr>
        <w:t>FIKTGKKKKKYNNLNNVNNNNLNNNLNNNFVKNKIDNNYKSI</w:t>
      </w:r>
      <w:r>
        <w:rPr>
          <w:rFonts w:cs="Courier New"/>
          <w:u w:val="single"/>
          <w:lang w:val="it-IT"/>
        </w:rPr>
        <w:t>KHWFGGGCDLSPC</w:t>
      </w:r>
      <w:r>
        <w:rPr>
          <w:rFonts w:cs="Courier New"/>
          <w:lang w:val="it-IT"/>
        </w:rPr>
        <w:t xml:space="preserve"> 215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</w:t>
      </w:r>
      <w:r>
        <w:rPr>
          <w:rFonts w:cs="Courier New"/>
          <w:lang w:val="it-IT"/>
        </w:rPr>
        <w:t xml:space="preserve">* .                                              *:*** *::*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LGRRRTQQDPDTQLFHRAFEITCNRHPIADYPRYKSWCDEYFFLKHRDEPRGTGGIFFDW 21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O           LGYQRQQDFPDAIDFHAAYKRACDKYDPEWHPKYKAWCDEYFFLPHRNEPRGIGGIFYDH 20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YPEEN-----ETAKFHTAFKEACDKYDSSYYPKFKKQCDEYFYLRHRKEPRGVGGIFYDY 19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YKNEE-----DYKYIHESIKTTCDKFDAEYYLKFKEQCDNYFFLQHRKEPRGIGGIFYDN 18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YKNEE-----DCKYIHESIKMTCDRFDTGYYPKFKEQCDNYFFLQHRKEPRGIGGIFYDN 17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YRNEE-----DCKYIHESIKMICDRFDTGYYPKFKEQCDNYFFLQHRKEPRGIGGIFYDN 18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SO           YGFAE-----DAAHFHRTCKQALEPFGEELYPRFKQWCDDYFYLKHRKEARGVGGIFFDD 19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SCC            YGFEE-----DAIHWHRTARDLCLPFGEDVYPRYKKWCDEYFYLKHRNEQRGIGGLFFDD 18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YPFLE-----DARHFHRTHQAACDSVHPDLHKVFKPWCDEYFFLKHRGETRGVGGIFYDY 23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YPFAE-----DAAHFHHTLKNACDQTHGEFYPVFKRWCDEYFYLKHRQEMRGIGGIFFDY 20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YVVPE-----DMKHFHGTYKAVCDRHDPAYYEKFRTWCDEYFLIKHRGERRGLGGIFFDD 25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           YIFEE-----DVKHFHSIQKQACDKFDPSFYPRFKKWCDDYFYIKHRDERRGLGGIFFDD 27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baco          YIFEE-----DVKHFHSVQKAACDKFDASFYPRFKKWCVDYFYIKHRDERRGLGGIFFDD 28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aize-1         YIIEE-----DVKHFHSVQKQACDKFDPSFHPRFKKWCDDYFYIKHRNERRGLGGIFFDD 28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aize-2         YIIEE-----DVKHFHSVQKQACDKFDPSFHPRFKKWCDDYFYIKHRNERRGLGGIFFDD 30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YLYVE-----DAQHFHGVLKSVCDRHDAAFYQRFKKWCDDYFLIRHRGERRGIGGVFFDD 29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YLNQE-----DAVHFHRTLKEACDQHGPDIYPKFKKWCDDYFFIVHRGERRGIGGIFFDD 24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YLNQE-----DAVHFHRTLKEACDQHGPDLYPKFKKWCDDYFFIAHRGERRGIGGIFFDD 34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YLFEE-----DCKEFHQGFKNACDPYGQDLYKKLKKECDDYFFIKFRNERRGIGGIFYDD 22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YLYEE-----DGQLFHQLHKDALDKHDTALYPRFKKWCDEYFYITHRKETRGIGGIFFDD 21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ILFEE-----DGKHFHKLHKEACDRHDPTFYPRFKKWADEYFLIKHRKETRGIGGIFFDD 20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HVFEE-----DCVFFHEKLREQCDRRDPLYYARFKRWCDAYFRNHHRNEGRGIGGIFFDD 228</w:t>
      </w:r>
    </w:p>
    <w:p>
      <w:pPr>
        <w:pStyle w:val="PlainText"/>
        <w:rPr/>
      </w:pPr>
      <w:r>
        <w:rPr>
          <w:rFonts w:cs="Courier New"/>
          <w:lang w:val="it-IT"/>
        </w:rPr>
        <w:t xml:space="preserve">PLAFA           </w:t>
      </w:r>
      <w:r>
        <w:rPr>
          <w:rFonts w:cs="Courier New"/>
          <w:u w:val="single"/>
          <w:lang w:val="it-IT"/>
        </w:rPr>
        <w:t>YIFPD</w:t>
      </w:r>
      <w:r>
        <w:rPr>
          <w:rFonts w:cs="Courier New"/>
          <w:lang w:val="it-IT"/>
        </w:rPr>
        <w:t>-----</w:t>
      </w:r>
      <w:r>
        <w:rPr>
          <w:rFonts w:cs="Courier New"/>
          <w:u w:val="single"/>
          <w:lang w:val="it-IT"/>
        </w:rPr>
        <w:t>LFTEFHNSFKLVCDKYNHLFYRHFKIWCDLYFRIKHRNINRGIGGIFFDN</w:t>
      </w:r>
      <w:r>
        <w:rPr>
          <w:rFonts w:cs="Courier New"/>
          <w:lang w:val="it-IT"/>
        </w:rPr>
        <w:t xml:space="preserve"> 270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</w:t>
      </w:r>
      <w:r>
        <w:rPr>
          <w:rFonts w:cs="Courier New"/>
          <w:lang w:val="it-IT"/>
        </w:rPr>
        <w:t xml:space="preserve">*   .          :   :  .  **   .*   ** **:*:*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LHPDE-------------------------------------------EKGGWDANFTFV 23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LO           HDS-----------------------------------------------GDWARDFAFT 21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LNS-----------------------------------------------GNFEQDFAFT 20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LNS-----------------------------------------------GRWENDFEFT 20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LSS-----------------------------------------------SNWENDFEFT 18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LSS-----------------------------------------------GNWENDFEFT 20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ALSO           FA-----------------------------------------------ELGFERSFEMM 20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            LN-----------------------------------------------TPDFDRCFAFM 20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QDSSGVLYKGQDPSGPAAGVSAQL---------------------G-ARPLGWEQLFALG 27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QDGNAPLYRGPDPNGPAAQYSNQL---------------------APIEPLGWEDLFSFA 2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LND-----------------------------------------------RNPEDILKFS 26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LND-----------------------------------------------YDQEMLLSFA 28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o          FND-----------------------------------------------YDQEMLLSFS 29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aize-1         LND-----------------------------------------------YDQEMLLNFA 30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aize-2         LND-----------------------------------------------YDQEMLLNFA 32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LND-----------------------------------------------RPAEELFKFS 3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LDSP-----------------------------------------------SKEEAFRFV 2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LDSP-----------------------------------------------SKEEVFRFV 3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FLIED----------------------------------------------SWDKTFEFA 23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YDE-----------------------------------------------RDPQEILKMV 2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LSE-----------------------------------------------KDPQELFAFV 21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LNEN--------------------------------------------MTVSPEKFFAFA 244</w:t>
      </w:r>
    </w:p>
    <w:p>
      <w:pPr>
        <w:pStyle w:val="PlainText"/>
        <w:rPr/>
      </w:pPr>
      <w:r>
        <w:rPr>
          <w:rFonts w:cs="Courier New"/>
        </w:rPr>
        <w:t xml:space="preserve">PLAFA           </w:t>
      </w:r>
      <w:r>
        <w:rPr>
          <w:rFonts w:cs="Courier New"/>
          <w:u w:val="single"/>
        </w:rPr>
        <w:t>LL</w:t>
      </w:r>
      <w:r>
        <w:rPr>
          <w:rFonts w:cs="Courier New"/>
        </w:rPr>
        <w:t>NNIIKNKKVIRSGKLKDINKKNGNDPTINNNNNNNKDCKCYSCNNIMDKSY</w:t>
      </w:r>
      <w:r>
        <w:rPr>
          <w:rFonts w:cs="Courier New"/>
          <w:u w:val="single"/>
        </w:rPr>
        <w:t>RMIYFFI</w:t>
      </w:r>
      <w:r>
        <w:rPr>
          <w:rFonts w:cs="Courier New"/>
        </w:rPr>
        <w:t xml:space="preserve"> 330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                                          </w:t>
      </w:r>
      <w:r>
        <w:rPr>
          <w:rFonts w:cs="Courier New"/>
        </w:rPr>
        <w:t xml:space="preserve">: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QDVGRAFNLVYPKIVRANFNQNWTEEDRDEQLIRRGRYVEFNLLYDRGTIFGLKT----- 28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QDVGRAFLEIYPTLVRRRMGEAWTADEREQQLIQRGRYVEFNLLYDRGTMFGLKT----- 27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KDIGKALLSVYPEIVRSKLFLPWTAEQKEYQLIRRGRYVEFNLLYDRGTKFGLMT----- 26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KAVGETFLKIYLHIIRQHMRKPWTKEQRETQLIKRGRYVEFNLLYDRGTKFGLMT----- 25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KAVGEAFLEIYLHIIRKHIQKSWTKEQRENQLIKRGRYVEFNLLYDRGTRFGLMT----- 2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KAVGEAFLEIYLHIIRKHIQKSWTKEQRENQLIKRGRYVEFNLLYDRGTRFGLMT----- 25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ALSO           RAVGDALLPAWLPIAEQRHATPYGERERAFQAYRRGRYVEFNLVFDRGTLFGLQS----- 2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            QAVGKGYTDAYLPIVERRKAMAYGERERNFQLYRRGRYVEFNLVWDRGTLFGLQT----- 2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QANGRAFLPSYAPIVEKRHPMAYGDRERQFQLYRRGRYVEFNLVWDRGTIFGLQT----- 32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QRCGRAFLPAYSPIVEKRRNTEYGDRQRQFQLYRRGRYVEFNLVYDRGTIFGLQT----- 29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TDAVNNVVEAYCPIIKKHMNDPYTPEEKEWQQIRRGRYVEFNLVYDRGTTFGLKT----- 32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TECANSVVPAYIPIVEKRKDMEFTEQHKAWQQLRRGRYVEFNLVYDRGTTFGLKT----- 3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o          TECANSVIPAYIPIVEKRKDTPFTDKHKAWQQLRRGRYVEFNLVYDRGTTFGLKT----- 3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aize-1         TECADSVLPAYIPIIERRKNTPFNEEHRAWQQLRRGRYVEFNLVYDRGTTFGLKT----- 35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aize-2         TECADSVLPAYIPIIERRKDTPFNEEHKEWQQLRRGRYVEFNLVYDRGTTFGLKT----- 37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SDMVGHVVEAYVPIVERRKHMPYTEEQKRWQQLRRGRYVEFNLVYDRGTVFGLKT----- 36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KTCAEAVVPSYVPIVKKHCDDSYTPRDKLWQQLRRGRYVEFNLLYDRGTKFGLFTP---- 31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QSCARAVVPSYIPLVKKHCDDSFTPQEKLWQQLRRGRYVEFNLLYDRGTKFGLFTP---- 41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QKAGWATLNSYNTILERRKDTQYNEKNMEWKQIRRGRYVEFNLVYDRGTKFGLFTP---- 29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EDCFDAFLPSYLTIVKRRKDMPYTKEEQQWQAIRRGRYVEFNLIYDRGTQFGLRTP---- 28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KDCAHTFLPAYVPIMEKRKNMEFTEDDKEFQLIRRGYYAEFNVMYDRGTWFGLQAP---- 27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EDGLQTFIDAYIPILIKRKDQPFTESQKIWQQIRRGRYVEFNLVHDRGTKFGFQVP---- 300</w:t>
      </w:r>
    </w:p>
    <w:p>
      <w:pPr>
        <w:pStyle w:val="PlainText"/>
        <w:rPr/>
      </w:pPr>
      <w:r>
        <w:rPr>
          <w:rFonts w:cs="Courier New"/>
        </w:rPr>
        <w:t xml:space="preserve">PLAFA           </w:t>
      </w:r>
      <w:r>
        <w:rPr>
          <w:rFonts w:cs="Courier New"/>
          <w:u w:val="single"/>
        </w:rPr>
        <w:t>QECIINFRKSYLHILLETVNFKYDDNMLKWQRVCRGRYVEFNLLYDRGTKFGIEL</w:t>
      </w:r>
      <w:r>
        <w:rPr>
          <w:rFonts w:cs="Courier New"/>
        </w:rPr>
        <w:t>NRYKI 390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</w:t>
      </w:r>
      <w:r>
        <w:rPr>
          <w:rFonts w:cs="Courier New"/>
        </w:rPr>
        <w:t xml:space="preserve">:  :        :       :   ** *.***:: **** **: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GGNVESILSSLPPVVRWP------- 30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-----------------------------------GGNVESILSSMPPAVKWP------- 29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DGNVEAILMSLPPVVKFN------- 27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DGNPDAIMMSMPPLVKWM------- 27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DGNPDAIMMSMPPLVKWL------- 25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DGNPDAIMMSMPPLVKWL------- 27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ALSO           -----------------------------------GGRTESILMSMPPVANWRYDWQPEP 28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            -----------------------------------GGRTESILMSMPPLVRWEYDYQPKD 28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NGRTESILMSLPPLVRWEYGYKAEA 3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NGRTESILMSLPPLVRWQYCYSPEA 3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-----------------------------------GGRIESILMSMPQTASWLYDHQPKA 34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-----------------------------------GGRIESILVSLPLSARWEYDHKPEE 36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o          -----------------------------------GGRIESILVSLPLTARWEYDHKPEE 37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aize-1         -----------------------------------GGRIESILVSLPLTARWQYDHKPEE 38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aize-2         -----------------------------------GGRIESILVSLPLTARWQYDHKPEE 40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GGRIESILMSLPLTARWEYDHQPAE 38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GSRIESILMSLPLTARWEYMHSPPE 3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GSRIESILMSLPLTARWEYMHSPSE 4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-----------------------------------DARIESILMSLPHVAKWEYMYKIEE 3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-----------------------------------GSRVESILMSLPEHASWLYNHHPAP 30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----------------------------------EPRVESILMTLPLHASWRYKYEPKQ 29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-----------------------------------GSRIESILISLPLTARWEYQFKIEK 325</w:t>
      </w:r>
    </w:p>
    <w:p>
      <w:pPr>
        <w:pStyle w:val="PlainText"/>
        <w:rPr/>
      </w:pPr>
      <w:r>
        <w:rPr>
          <w:rFonts w:cs="Courier New"/>
        </w:rPr>
        <w:t>PLAFA           YRRKKKQKKLENYSSTNFIKDEIFDEQVSDYLSDE</w:t>
      </w:r>
      <w:r>
        <w:rPr>
          <w:rFonts w:cs="Courier New"/>
          <w:u w:val="single"/>
        </w:rPr>
        <w:t>HEKIDNVFSSLPLKCDF</w:t>
      </w:r>
      <w:r>
        <w:rPr>
          <w:rFonts w:cs="Courier New"/>
        </w:rPr>
        <w:t>QYKYKIEK 450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                     </w:t>
      </w:r>
      <w:r>
        <w:rPr>
          <w:rFonts w:cs="Courier New"/>
        </w:rPr>
        <w:t xml:space="preserve">. : :: ::*    :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LO           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ALSO           GSPEAALYTDFLPARDWV--------------------- 30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SCC            GSPEAALS-EFIKVRDWV--------------------- 29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GSREALLTELFTKPQDWLGDASLEDRCRPHGAIN----- 38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GSPEAELTEKFLVPQDWVNS------------------- 3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GSPEAELLDACRNPRVWV--------------------- 36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           GTEEWKLLDACINPKEWI--------------------- 38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baco          GTEEWKLLDACINPKEWI--------------------- 39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aize-1         GTEEWKLLEACINPKDWI--------------------- 40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aize-2         GTEEWKLLDACINPKDWI--------------------- 4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GTPEWDLLDACRHPREWV--------------------- 40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NSKEAEILEVLRHPKDWVH-------------------- 3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NSKEAEILEVLRHPRDWVR-------------------- 45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GSEEEKMQKVLINPVDWI--------------------- 33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GSREAKLLEVTTKPREWVK-------------------- 32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-ERHKALLKVTHTPIEWC--------------------- 31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GSKEEEAQRVFVEPRDWLPIDNAHLEGFSWPTETGARRC 36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YSREYETLEILKYPKKWVDY------------------- 470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                       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</w:t>
      </w:r>
    </w:p>
    <w:p>
      <w:pPr>
        <w:pStyle w:val="PlainText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LUSTAL X (1.83) multiple sequence alignment for FC (8)</w:t>
      </w:r>
    </w:p>
    <w:p>
      <w:pPr>
        <w:pStyle w:val="PlainText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0 taxa/251 characters from underlined conserved regions are used for phylogeny analysis</w:t>
      </w:r>
    </w:p>
    <w:p>
      <w:pPr>
        <w:pStyle w:val="PlainText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Note: Cysteine residues involved in binding [Fe-S] cluster is labeled in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red </w:t>
      </w:r>
      <w:r>
        <w:rPr>
          <w:rFonts w:cs="Times New Roman" w:ascii="Times New Roman" w:hAnsi="Times New Roman"/>
          <w:b/>
          <w:sz w:val="24"/>
          <w:szCs w:val="24"/>
        </w:rPr>
        <w:t>color in human FC.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gend for abbreviations used in the alignment:</w:t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/>
      </w:pPr>
      <w:r>
        <w:rPr>
          <w:b/>
        </w:rPr>
        <w:t xml:space="preserve">TOXO </w:t>
      </w:r>
      <w:r>
        <w:rPr/>
        <w:t xml:space="preserve"> 913aa DQ029346 ferrochelatase Toxoplasma gondii apicomplexa/Alveolates</w:t>
      </w:r>
    </w:p>
    <w:p>
      <w:pPr>
        <w:pStyle w:val="PlainText"/>
        <w:rPr/>
      </w:pPr>
      <w:r>
        <w:rPr/>
        <w:t>PLAFA CAC82988 ferrochelatase [Plasmodium falciparum] 350aa apicomplexan /Alveolates</w:t>
      </w:r>
    </w:p>
    <w:p>
      <w:pPr>
        <w:pStyle w:val="PlainText"/>
        <w:rPr/>
      </w:pPr>
      <w:r>
        <w:rPr>
          <w:b/>
        </w:rPr>
        <w:t>RICPR</w:t>
      </w:r>
      <w:r>
        <w:rPr/>
        <w:t xml:space="preserve"> Q9ZC84 342aa Rickettsia prowazekii FERROCHELATASE Alpha-proteobacteria</w:t>
      </w:r>
    </w:p>
    <w:p>
      <w:pPr>
        <w:pStyle w:val="PlainText"/>
        <w:rPr/>
      </w:pPr>
      <w:r>
        <w:rPr>
          <w:b/>
          <w:lang w:val="it-IT"/>
        </w:rPr>
        <w:t>CAUCR</w:t>
      </w:r>
      <w:r>
        <w:rPr>
          <w:lang w:val="it-IT"/>
        </w:rPr>
        <w:t xml:space="preserve"> NP_422556 347aa ferrochelatase [Caulobacter crescentus CB15] Alpha-proteobacteria</w:t>
      </w:r>
    </w:p>
    <w:p>
      <w:pPr>
        <w:pStyle w:val="PlainText"/>
        <w:rPr/>
      </w:pPr>
      <w:r>
        <w:rPr>
          <w:b/>
        </w:rPr>
        <w:t>RHOCA</w:t>
      </w:r>
      <w:r>
        <w:rPr/>
        <w:t xml:space="preserve"> JC4752 351aa ferrochelatase  Rhodobacter capsulatus alpha-proteobacteria</w:t>
      </w:r>
    </w:p>
    <w:p>
      <w:pPr>
        <w:pStyle w:val="PlainText"/>
        <w:rPr/>
      </w:pPr>
      <w:r>
        <w:rPr>
          <w:b/>
        </w:rPr>
        <w:t>Agro</w:t>
      </w:r>
      <w:r>
        <w:rPr/>
        <w:t xml:space="preserve"> 368aa NP_356851 Ferrochelatase [Agrobacterium tumefaciens] alpha-proteobacteria</w:t>
      </w:r>
    </w:p>
    <w:p>
      <w:pPr>
        <w:pStyle w:val="PlainText"/>
        <w:rPr/>
      </w:pPr>
      <w:r>
        <w:rPr>
          <w:b/>
          <w:bCs/>
        </w:rPr>
        <w:t>Wolb</w:t>
      </w:r>
      <w:r>
        <w:rPr/>
        <w:t xml:space="preserve"> AAW71307 340aa ferrochelatase [Wolbachia endosymbiont strain TRS of Brugia malayi] alpha-proteobacteria</w:t>
      </w:r>
    </w:p>
    <w:p>
      <w:pPr>
        <w:pStyle w:val="HTMLPreformatted"/>
        <w:rPr/>
      </w:pPr>
      <w:r>
        <w:rPr>
          <w:b/>
          <w:bCs/>
        </w:rPr>
        <w:t>wAna</w:t>
      </w:r>
      <w:r>
        <w:rPr/>
        <w:t xml:space="preserve"> ZP_00373515 315aa ferrochelatase [Wolbachia endosymbiont of Drosophila ananassae] alpha-proteobacteria</w:t>
      </w:r>
    </w:p>
    <w:p>
      <w:pPr>
        <w:pStyle w:val="HTMLPreformatted"/>
        <w:rPr/>
      </w:pPr>
      <w:r>
        <w:rPr>
          <w:b/>
          <w:bCs/>
        </w:rPr>
        <w:t>wWill</w:t>
      </w:r>
      <w:r>
        <w:rPr/>
        <w:t xml:space="preserve"> ZP_01315120 315aa ferrochelatase [Wolbachia endosymbiont of Drosophila willistoni TSC#14030-0811.24] alpha-proteobacteria</w:t>
      </w:r>
    </w:p>
    <w:p>
      <w:pPr>
        <w:pStyle w:val="HTMLPreformatted"/>
        <w:rPr/>
      </w:pPr>
      <w:r>
        <w:rPr>
          <w:b/>
          <w:bCs/>
        </w:rPr>
        <w:t>wMel</w:t>
      </w:r>
      <w:r>
        <w:rPr/>
        <w:t xml:space="preserve"> NP_966898 315aa ferrochelatase [Wolbachia endosymbiont of Drosophila melanogaster] alpha-proteobacteria</w:t>
      </w:r>
    </w:p>
    <w:p>
      <w:pPr>
        <w:pStyle w:val="HTMLPreformatted"/>
        <w:rPr/>
      </w:pPr>
      <w:r>
        <w:rPr>
          <w:b/>
        </w:rPr>
        <w:t>NEIME</w:t>
      </w:r>
      <w:r>
        <w:rPr/>
        <w:t xml:space="preserve"> Q9K097 336aa Neisseria meningitidis serogroup B Ferrochelatase Beta-proteobacteria</w:t>
      </w:r>
    </w:p>
    <w:p>
      <w:pPr>
        <w:pStyle w:val="PlainText"/>
        <w:rPr/>
      </w:pPr>
      <w:r>
        <w:rPr>
          <w:b/>
          <w:lang w:val="it-IT"/>
        </w:rPr>
        <w:t>RALEU</w:t>
      </w:r>
      <w:r>
        <w:rPr>
          <w:lang w:val="it-IT"/>
        </w:rPr>
        <w:t xml:space="preserve"> 371aa YP_295260 ferrochelatase [Ralstonia eutropha JMP134] Beta-proteobacteria</w:t>
      </w:r>
    </w:p>
    <w:p>
      <w:pPr>
        <w:pStyle w:val="PlainText"/>
        <w:rPr/>
      </w:pPr>
      <w:r>
        <w:rPr>
          <w:b/>
          <w:lang w:val="it-IT"/>
        </w:rPr>
        <w:t>YERMO</w:t>
      </w:r>
      <w:r>
        <w:rPr>
          <w:lang w:val="it-IT"/>
        </w:rPr>
        <w:t xml:space="preserve"> 320aa ZP_00826183 ferrochelatase [Yersinia mollaretii ATCC 43969] Gamma-proteobacteria</w:t>
      </w:r>
    </w:p>
    <w:p>
      <w:pPr>
        <w:pStyle w:val="PlainText"/>
        <w:rPr/>
      </w:pPr>
      <w:r>
        <w:rPr>
          <w:b/>
          <w:lang w:val="it-IT"/>
        </w:rPr>
        <w:t>ECOLI</w:t>
      </w:r>
      <w:r>
        <w:rPr>
          <w:lang w:val="it-IT"/>
        </w:rPr>
        <w:t xml:space="preserve"> P23871 320aa Escherichia coli Ferrochelatase Gamma-proteobacteria</w:t>
      </w:r>
    </w:p>
    <w:p>
      <w:pPr>
        <w:pStyle w:val="PlainText"/>
        <w:rPr/>
      </w:pPr>
      <w:r>
        <w:rPr>
          <w:b/>
          <w:lang w:val="it-IT"/>
        </w:rPr>
        <w:t>HELPY</w:t>
      </w:r>
      <w:r>
        <w:rPr>
          <w:lang w:val="it-IT"/>
        </w:rPr>
        <w:t xml:space="preserve"> Q9ZKD4 335aa Helicobacter pylori J99 FERROCHELATASE Epsilon-proteobacteria</w:t>
      </w:r>
    </w:p>
    <w:p>
      <w:pPr>
        <w:pStyle w:val="PlainText"/>
        <w:rPr/>
      </w:pPr>
      <w:r>
        <w:rPr>
          <w:b/>
        </w:rPr>
        <w:t>BACSU</w:t>
      </w:r>
      <w:r>
        <w:rPr/>
        <w:t xml:space="preserve"> NP_388894 310aa ferrochelatase [Bacillus subtilis] Firmicutes/G+ bacteria</w:t>
      </w:r>
    </w:p>
    <w:p>
      <w:pPr>
        <w:pStyle w:val="PlainText"/>
        <w:rPr/>
      </w:pPr>
      <w:r>
        <w:rPr>
          <w:b/>
          <w:lang w:val="pl-PL"/>
        </w:rPr>
        <w:t>SYNE</w:t>
      </w:r>
      <w:r>
        <w:rPr>
          <w:lang w:val="pl-PL"/>
        </w:rPr>
        <w:t xml:space="preserve"> NP_442453 387aa ferrochelatase [Synechocystis sp. PCC 6803] cyanobacteria</w:t>
      </w:r>
    </w:p>
    <w:p>
      <w:pPr>
        <w:pStyle w:val="PlainText"/>
        <w:rPr/>
      </w:pPr>
      <w:r>
        <w:rPr>
          <w:b/>
          <w:lang w:val="pl-PL"/>
        </w:rPr>
        <w:t>SYNC</w:t>
      </w:r>
      <w:r>
        <w:rPr>
          <w:lang w:val="pl-PL"/>
        </w:rPr>
        <w:t xml:space="preserve"> 391aa NP_897838 Ferrochelatase [Synechococcus sp. WH 8102]cyanobacteria</w:t>
      </w:r>
    </w:p>
    <w:p>
      <w:pPr>
        <w:pStyle w:val="PlainText"/>
        <w:rPr/>
      </w:pPr>
      <w:r>
        <w:rPr>
          <w:b/>
          <w:lang w:val="pl-PL"/>
        </w:rPr>
        <w:t>CYAME*</w:t>
      </w:r>
      <w:r>
        <w:rPr>
          <w:lang w:val="pl-PL"/>
        </w:rPr>
        <w:t xml:space="preserve"> CMS035C 413aa Ferrochelatase retrieved from http://merolae.biol.s.u-tokyo.ac.jp/ Cyanidioschyzon merolae Genome Project, Cyanidioschyzon merolae red algae</w:t>
      </w:r>
    </w:p>
    <w:p>
      <w:pPr>
        <w:pStyle w:val="PlainText"/>
        <w:rPr/>
      </w:pPr>
      <w:r>
        <w:rPr>
          <w:b/>
          <w:lang w:val="pl-PL"/>
        </w:rPr>
        <w:t xml:space="preserve">THAPS </w:t>
      </w:r>
      <w:r>
        <w:rPr>
          <w:bCs/>
          <w:lang w:val="pl-PL"/>
        </w:rPr>
        <w:t>EED96635</w:t>
      </w:r>
      <w:r>
        <w:rPr>
          <w:lang w:val="pl-PL"/>
        </w:rPr>
        <w:t xml:space="preserve"> 506aa Ferrochelatase grail.14.169.1 retrieved from http://genome.jgi-psf.org/thaps1/thaps1.home.html thalassiosira pseudonana Diatoms/Heterokonts</w:t>
      </w:r>
    </w:p>
    <w:p>
      <w:pPr>
        <w:pStyle w:val="PlainText"/>
        <w:rPr/>
      </w:pPr>
      <w:r>
        <w:rPr>
          <w:b/>
          <w:lang w:val="pl-PL"/>
        </w:rPr>
        <w:t xml:space="preserve">Cucumber1 </w:t>
      </w:r>
      <w:r>
        <w:rPr>
          <w:lang w:val="pl-PL"/>
        </w:rPr>
        <w:t xml:space="preserve"> 514aa T10246 ferrochelatase I (EC 4.99.1.1) - [Cucumis sativus] Plants</w:t>
      </w:r>
    </w:p>
    <w:p>
      <w:pPr>
        <w:pStyle w:val="PlainText"/>
        <w:rPr/>
      </w:pPr>
      <w:r>
        <w:rPr>
          <w:b/>
        </w:rPr>
        <w:t>Cucumber2</w:t>
      </w:r>
      <w:r>
        <w:rPr/>
        <w:t xml:space="preserve"> 522aa BAB20760 ferrochelatase II [Cucumis sativus] Plants</w:t>
      </w:r>
    </w:p>
    <w:p>
      <w:pPr>
        <w:pStyle w:val="PlainText"/>
        <w:rPr/>
      </w:pPr>
      <w:r>
        <w:rPr>
          <w:b/>
        </w:rPr>
        <w:t>ARATH1</w:t>
      </w:r>
      <w:r>
        <w:rPr/>
        <w:t xml:space="preserve"> P42043 Arabidopsis thaliana Ferrochelatase I, 466aa chloroplast/mitochondrial precursor green plants </w:t>
      </w:r>
    </w:p>
    <w:p>
      <w:pPr>
        <w:pStyle w:val="PlainText"/>
        <w:rPr/>
      </w:pPr>
      <w:r>
        <w:rPr>
          <w:b/>
        </w:rPr>
        <w:t>ARATH2</w:t>
      </w:r>
      <w:r>
        <w:rPr/>
        <w:t xml:space="preserve"> O04921 Arabidopsis thaliana Ferrochelatase II, 512aa chloroplast precursor green plants</w:t>
      </w:r>
    </w:p>
    <w:p>
      <w:pPr>
        <w:pStyle w:val="PlainText"/>
        <w:rPr/>
      </w:pPr>
      <w:r>
        <w:rPr>
          <w:b/>
        </w:rPr>
        <w:t>CHLRE</w:t>
      </w:r>
      <w:r>
        <w:rPr/>
        <w:t xml:space="preserve"> AAK16728 493aa ferrochelatase [Chlamydomonas reinhardtii] Green algae/Chlorophyta</w:t>
      </w:r>
    </w:p>
    <w:p>
      <w:pPr>
        <w:pStyle w:val="PlainText"/>
        <w:rPr/>
      </w:pPr>
      <w:r>
        <w:rPr>
          <w:b/>
        </w:rPr>
        <w:t xml:space="preserve">HOMO </w:t>
      </w:r>
      <w:r>
        <w:rPr/>
        <w:t>XP_008784 423aa ferrochelatase [Homo sapiens] Animals</w:t>
      </w:r>
    </w:p>
    <w:p>
      <w:pPr>
        <w:pStyle w:val="PlainText"/>
        <w:rPr/>
      </w:pPr>
      <w:r>
        <w:rPr>
          <w:b/>
        </w:rPr>
        <w:t>MUS</w:t>
      </w:r>
      <w:r>
        <w:rPr/>
        <w:t xml:space="preserve"> NP_032024  422aa ferrochelatase [Mus musculus] Animals</w:t>
      </w:r>
    </w:p>
    <w:p>
      <w:pPr>
        <w:pStyle w:val="PlainText"/>
        <w:rPr/>
      </w:pPr>
      <w:r>
        <w:rPr>
          <w:b/>
        </w:rPr>
        <w:t>SACCE</w:t>
      </w:r>
      <w:r>
        <w:rPr/>
        <w:t xml:space="preserve"> IBBYFC  393aa ferrochelatase precursor - yeast  (Saccharomyces cerevisiae) fungi</w:t>
      </w:r>
    </w:p>
    <w:p>
      <w:pPr>
        <w:pStyle w:val="PlainText"/>
        <w:rPr/>
      </w:pPr>
      <w:r>
        <w:rPr>
          <w:b/>
        </w:rPr>
        <w:t>SCHPO</w:t>
      </w:r>
      <w:r>
        <w:rPr/>
        <w:t xml:space="preserve"> T41302  384aa ferrochelatase precursor - fission yeast  (Schizosaccharomyces pombe) fungi</w:t>
      </w:r>
    </w:p>
    <w:p>
      <w:pPr>
        <w:pStyle w:val="PlainText"/>
        <w:rPr/>
      </w:pPr>
      <w:r>
        <w:rPr>
          <w:b/>
        </w:rPr>
        <w:t xml:space="preserve">Ciliate </w:t>
      </w:r>
      <w:r>
        <w:rPr>
          <w:bCs/>
        </w:rPr>
        <w:t>EAR97552</w:t>
      </w:r>
      <w:r>
        <w:rPr/>
        <w:t xml:space="preserve"> 393aa Ferrochelatase retrieved from http://tigrblast.tigr.org/tgi/TIGR "Tetrahymena thermophila genome sequencing project" Ciliates/Alveolates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MRHDVLTRLCGALETAAGTTSQTKCFWRDRSGVFRFLCSQASLGAERLPTPAFTKTRDAD 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COLI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YERM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ALE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RICPR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Will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2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2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1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1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APVVATSRVWTRQSEPGESGLLQWSRNTGNTPSCRNVYSADTSTCSISRLSPAARSLDSE 12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YERM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ALE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RICPR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Will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2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2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1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1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DQYATKKKGLRGRRSECDHEPPSTREWSAQTVPEAFCLLGSGGSLAPPSFGPFFSAGGRR 18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YERMO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ALEU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RICPR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Will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Ana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2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2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1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1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FLHSRLRVGFQKSDQEKDKHNVRVFSTHMGRQRAEMEKTRRREGLVEEGFGEAEVTGRRE 24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EU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----------------------------------------------------------MF 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---------------------------------------MSSIAIIVLISILETALPFGL 21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RICPR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Will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CAUCR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SYNE 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SYNC            --------------------------------------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Cucumber2       ------------------------MDSAIQASSSPASSSAFRSPCLTSASQNCKFPLPTS 36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ARATH2          ------------------------MNCPAMTASPSSSS--------SSSYSTFRPPPPLL 28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CHLRE           ------------------------MASFGLMQRTVHCP-------------------QLV 17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Cucumber1       ---------------------------MDAASSSLALSNIKLHGSTNTLNSDQRISSLCS 33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ARATH1          ---------------------------MQATALSSGFN-------PLTKRKDHRFPRSCS 2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---------------------------------------MDVQ 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SVRASERQERSDGTEDALWRKEADSLSEEARKLQCLYHSRSSYLWDEKQTLRPRLPAWLR 30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----------------------------------------------------------M 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-----------------------------------MECSGLYPRRNRSSHNQSEFQV 2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EU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VVVPGNAWRLPRPRGGLHRRPTWRLSLIHGSEDGQHALTSSGTARNAASPATSTTATATT 6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GVSAFSSSISPRVASPSSLSRPPQHVHASAPPSSTSSYRSATTTKLAAATALDLSDESIT 8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CAUCR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SYNE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SYNC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Cucumber2       RVVGSKRHRAFRLHMDACPTKCHVVSRYSFE----------LPDSQSIFSKKSINKFFPP 86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ARATH2          PQLSNDSQRSVVMHCTRLPFEAFAATSSNRL----------LGKHSLPLRAALVTSNPLN 78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CHLRE           EERCSPVAGCSGRGLPVIQRQRRGVCSATNG----------VQRGRVLRRTAASTDVVSF 67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Cucumber1       LPKSRVTFSCKTSGNLQVRDRSTGLVVSCSSSNGDRDVIQGLHLSGPIEKKSRLGQACCS 93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ARATH1          QRNSLSLIQCDIK------ERSFGESMTITN-------------RGLSFKTNVFEQARSV 67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HOMO            --------------MRSLGANMAAALRAAGVLLRDPLASSSWRVCQPWRWKSGAAAAAVT 46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MUS             --------------MLSASANMAAALRAAGALLREPLVHGSSRACQPWRCQSG-AAVAAT 45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SACCE           --------------------MLSRTIRTQGSFLRR------------------------S 1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--------------------MSVSSYSS---------------------------DA 1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DFLNCNKLKISKEKISNLNKSKIGILITNLGSPEKLTYWSLYKYLSEFLTDPRVVKLN-- 6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QNCDEDREGEKRVKPRKADGAAVCVILVNLGSPSAPTYTELWKYLNQFLGDPRVVELP-- 35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TIANRILPHAP-ADHPPVPVPRVGVLLANLGTPDATDYWSMRRYLNEFLSDRRVIDYP-- 5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SFMATELSALP-ANHPRVTFGKVGVLLVNLGTPDGTDYWPMRRYLAEFLSDKRVIEWS-- 7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--------------MRQTKTGILLANLGTPDAPTPEAVKRYLKQFLSDRRVVDTS-- 4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-----------------MMQTKLGVLMVNLGTPDAPTSQAVKRYLAEFLSDRRVVDTS-- 4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MLPFFPEPSLSYTQQNRTAVLLLNLGTPDAPTAQAVRPYLKSFLTDRRVVELP-- 5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EU           ------MTFSPEPAYQHGQAPRTAILLVNLGTPDAPTPKAVGRYLKEFLSDPRVVEIPR- 5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--MNLINEKLNNLENSATKSPKEAVVLLNMGGPN--SLYEVGVFLKNMFDDPFILTIKN- 5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ARVANRGTAGSASFLEPRFQGRTGLILVNIGTPASLNVADVRRYLREFLGDDRVVDIR-- 12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LPSWDKNDDTSTDTIAKLKDPKVGVLLLNLGGPE--TGEDVEGFLYNLFADPDIIRLPS- 13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--------------MNKRIAIVLFNLGGPE--DIEYVKPFLFNLFYDKAIINLP-- 3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MKKAVVLLNLGGPD--SLSAVRPFLFNLFYDKRIINLPN- 3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--------------------MKKAVILFNLGGPD--SLNAVRPFLFNLFYDRRIINLPN- 3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MKKAVILFNLGGPD--SLNAVRPFLFNLFYDRRIINLPN- 3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-----------------MKKAVILFNLGGPD--SLNAVRPFLFNLFYDRRIINLPN- 3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CR           ------------------MTQKLAVVLFNLGGPD--GPDAVRPFLFNLFRDPAIIGAP-- 3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-------------------MGRVGVLLLNLGGPE--KLEDVRPFLFNLFADPEIIRLP-- 3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-------------------MSRVGVVLLNLGGPE--RIQDVGPFLYNLFADPEIIRLP-- 3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2       PRALVASNTQNTSAAPLIGEDKVGVLLLNLGGPE--TLDDVQPFLFNLFADPDIIRLPRL 14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2          ISSSSVISDAISSSSVITDDAKIGVLLLNLGGPE--TLDDVQPFLFNLFADPDIIRLPPV 13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VDPNDIRKPAAAAAG-PAVD-KVGVLLLNLGGPE--KLDDVKPFLYNLFADPEIIRLPAA 12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1       VGTFTVGEFALESQS-QAVDDKVGVLLLNLGGPE--TLDDVQPFLYNLFADPDIIRLPRL 15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1          TGDCSYDETSAKARSHVVAEDKIGVLLLNLGGPE--TLNDVQPFLYNLFADPDIIRLPRP 12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TETAQHAQGAKPQVQPQKRKPKTGILMLNMGGPE--TLGDVHDFLLRLFLDQDLMTLP-- 10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TEKVHHAKTTKPQAQPERRKPKTGILMLNMGGPE--TLGEVQDFLQRLFLDRDLMTLP-- 10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QLTITRSFSVTFNMQNAQKRSPTGIVLMNMGGPS--KVEETYDFLYQLFADNDLIPISA- 7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SSTVMDESPPNGVTKSVSGKGPTAVVMMNMGGPS--NLDEVGPFLERLFTDGDIIPLG-- 6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MLSQIFSRTFSSSKQQAKTAVFMLNLGGPN--SLEEVSPFLERFFADSTVIRIP-- 52</w:t>
      </w:r>
    </w:p>
    <w:p>
      <w:pPr>
        <w:pStyle w:val="PlainText"/>
        <w:rPr/>
      </w:pPr>
      <w:r>
        <w:rPr>
          <w:rFonts w:cs="Courier New"/>
          <w:lang w:val="it-IT"/>
        </w:rPr>
        <w:t>BACSU           -----------------MSRK</w:t>
      </w:r>
      <w:r>
        <w:rPr>
          <w:rFonts w:cs="Courier New"/>
          <w:u w:val="single"/>
          <w:lang w:val="it-IT"/>
        </w:rPr>
        <w:t>KMGLLVMAYGTPY</w:t>
      </w:r>
      <w:r>
        <w:rPr>
          <w:rFonts w:cs="Courier New"/>
          <w:lang w:val="it-IT"/>
        </w:rPr>
        <w:t>--</w:t>
      </w:r>
      <w:r>
        <w:rPr>
          <w:rFonts w:cs="Courier New"/>
          <w:u w:val="single"/>
          <w:lang w:val="it-IT"/>
        </w:rPr>
        <w:t>KEEDIERYYTHIRRGR</w:t>
      </w:r>
      <w:r>
        <w:rPr>
          <w:rFonts w:cs="Courier New"/>
          <w:lang w:val="it-IT"/>
        </w:rPr>
        <w:t>-------- 33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</w:t>
      </w:r>
      <w:r>
        <w:rPr>
          <w:rFonts w:cs="Courier New"/>
          <w:lang w:val="it-IT"/>
        </w:rPr>
        <w:t xml:space="preserve">:.:   * *          :   :  .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RFLWLPILYTFVLPFR-SGKVLSKYKSIWIKDG-------------------------- 9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-SFLWSFIRYLFILPFR-SYASAQKYQSIWNFDPGFKLCASQSHVNKSSSLQSRVLGGAQ 41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IWKWQPLLQLIILSKR-PFTSGNNYRSIWNEER-------------------------- 9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RLYWYPILYGIVLNKR-PQKVGKAYEEIWNHER-------------------------- 11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RLLWWPLLRGVILPLR-SPRVAKLYASVWME---------------------------- 7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-PLLWWPLLRGVILPIR-SPRVAKLYQSVWMEEG-------------------------- 7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KWLWYPILHGLVLTLR-PKKSAHAYEKIWFK---------------------------- 8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EU           --LAWLPLLYGVILPLR-ARASALKYESIWLREAHMTG---------------------- 8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--NFMRKMVGKMIVNSR-IEKSKKIYEKLGGK---------------------------- 8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-PKWLKTILLQVLLLTR-PAKSAEAYANIWDKETG------------------------- 15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ILSPLQSLVALLISKRR-APKSREAYDSIGGG---------------------------- 16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NPLRYIIAKIISITR-EKKSQKIYSLIGSK---------------------------- 6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PFRFFLAKFISAKR-ENNARKIYEQIGGK---------------------------- 6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---PFRFLLAKFISAKR-ENTARKIYEEIGGK---------------------------- 6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PFRFLLAKFISAKR-ENTARKIYEEIGGK---------------------------- 6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PFRFLLAKFISAKR-ENTARKIYEEIGGK---------------------------- 6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CR           --ALIRYPLAALISTTR-EKSAKANYAIMGGG---------------------------- 6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-FPWLQKPLAWLISTLR-AKKSQANYAEIGGG---------------------------- 6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-SPALQKPLAWLISTLR-SGKSQEAYRSIGGG---------------------------- 6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2       -FRFLQRPLARFISVLR-SPKSREGYASIGGG---------------------------- 17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2          -FQFLQKPLAQFISVAR-APKSKEGYASIGGG---------------------------- 16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-AQFLQPLLATIISTLR-APKSAEGYEAIGGG---------------------------- 15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1       -FRFLQEPLAKLISTYR-APKSKEGYASIGGG---------------------------- 18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1          -FQFLQGTIAKFISVVR-APKSKEGYAAIGGG---------------------------- 15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----IQNKLAPFIAKRR-TPKIQEQYRRIGGG---------------------------- 12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----IQNKLAPFIAKRR-TPKIQEQYRRIGGG---------------------------- 12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---KYQKTIAKYIAKFR-TPKIEKQYREIGGG---------------------------- 10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YFQNSLGKFIAKRR-TPKVQNHYSDIGGG---------------------------- 9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FGLGPKIGKLRGPAKVTKQYEAIGGR---------------------------- 78</w:t>
      </w:r>
    </w:p>
    <w:p>
      <w:pPr>
        <w:pStyle w:val="PlainText"/>
        <w:rPr/>
      </w:pPr>
      <w:r>
        <w:rPr>
          <w:rFonts w:cs="Courier New"/>
          <w:lang w:val="it-IT"/>
        </w:rPr>
        <w:t>BACSU           ------</w:t>
      </w:r>
      <w:r>
        <w:rPr>
          <w:rFonts w:cs="Courier New"/>
          <w:u w:val="single"/>
          <w:lang w:val="it-IT"/>
        </w:rPr>
        <w:t>KPEPEMLQDLK</w:t>
      </w:r>
      <w:r>
        <w:rPr>
          <w:rFonts w:cs="Courier New"/>
          <w:lang w:val="it-IT"/>
        </w:rPr>
        <w:t>------</w:t>
      </w:r>
      <w:r>
        <w:rPr>
          <w:rFonts w:cs="Courier New"/>
          <w:u w:val="single"/>
          <w:lang w:val="it-IT"/>
        </w:rPr>
        <w:t>DRYEAIGGI</w:t>
      </w:r>
      <w:r>
        <w:rPr>
          <w:rFonts w:cs="Courier New"/>
          <w:lang w:val="it-IT"/>
        </w:rPr>
        <w:t>---------------------------- 53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</w:t>
      </w:r>
      <w:r>
        <w:rPr>
          <w:rFonts w:cs="Courier New"/>
          <w:lang w:val="it-IT"/>
        </w:rPr>
        <w:t xml:space="preserve">:   :        *  :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SPLCVNTHNQCLALKKILNEKYN-------------------- 11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TEAVRQTQVQAVQPIPEEPCTVSTSAEVEARKAKDRRGGKNSIMYAERSAKDATQRAQAP 47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--------------DESPLMTITRDQVRKLRAAVETRYG-------------------- 11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------------NESYLRTYTRSQGELMAAALKDFP--------------------- 13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------------GGSPLMVYSRQQQQALAQRLPEMP--------------------- 9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-----------------SPLLVYSRRQQKALAARMPDIP--------------------- 9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EGSPLEVYTARQAAALAKRMPDLI--------------------- 10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EU           -----------------SPLLVYSERQAHALQRLLNQQGY-------------------- 11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-----------------SPLTPITFALTERLNELDP------------------------ 10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-----------------SPLLHYSQELATKIQKRVGNGY--------------------- 17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-----------------SPILQYTRAQADLMAESLKSRYG-------------------- 19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-------------SYLIQETEKQKLAITEKLKEFIK-------------------- 9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SPILENTKMQAEALERELNRSVFCHPSSVTLGPRKENWIPVSR 10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-----------------SPILENTKMQANASELKLNENRN-------------------- 8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SPILENTKMQANASELKLNENRN-------------------- 8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--------------SPILENTKMQANALELKLNENRN-------------------- 8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CR           -----------------SPLLPETEKQARALEAALALAMPG------------------- 9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-----------------SPLLQITEAQASALTTRLERLGQ-------------------- 9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-----------------SPLRRITEQQARELQSLLRQRGL-------------------- 9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2       -----------------SPLRKITDAQAEELKKALWQKDV-------------------- 19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2          -----------------SPLRHITDAQAEELRKCLWEKNV-------------------- 18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-----------------SPLRRITDEQAEALAESLRAKGQ-------------------- 17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1       -----------------SPLRKITDEQAQALKMALAEKNM-------------------- 20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1          -----------------SPLRKITDEQADAIKMSLQAKNI-------------------- 17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-----------------SPIKIWTSKQGEGMVKLLDELSPNT------------------ 15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-----------------SPIKMWTSKQGEGMVKLLDELSPAT------------------ 15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-----------------SPIRKWSEYQATEVCKILDKTCPET------------------ 12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--------------SPILHWTRIQGSEMCKILDKKCPES------------------ 11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SPIQDWTRKQGEKMVEKLDQISPDT------------------ 103</w:t>
      </w:r>
    </w:p>
    <w:p>
      <w:pPr>
        <w:pStyle w:val="PlainText"/>
        <w:rPr/>
      </w:pPr>
      <w:r>
        <w:rPr>
          <w:rFonts w:cs="Courier New"/>
          <w:lang w:val="it-IT"/>
        </w:rPr>
        <w:t>BACSU           -----------------</w:t>
      </w:r>
      <w:r>
        <w:rPr>
          <w:rFonts w:cs="Courier New"/>
          <w:u w:val="single"/>
          <w:lang w:val="it-IT"/>
        </w:rPr>
        <w:t>SPLAQITEQQAHNLEQHL</w:t>
      </w:r>
      <w:r>
        <w:rPr>
          <w:rFonts w:cs="Courier New"/>
          <w:lang w:val="it-IT"/>
        </w:rPr>
        <w:t>NEIQD-------------------- 76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</w:t>
      </w:r>
      <w:r>
        <w:rPr>
          <w:rFonts w:cs="Courier New"/>
          <w:lang w:val="it-IT"/>
        </w:rPr>
        <w:t xml:space="preserve">.     :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FSSLETEDKNTVYPVSGSSGFGSSRDSRIATSDTHQGERDFSGAPAPLVRITECLRRKVQ 53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EU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IG---------------------------------------------------------- 11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CR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2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2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1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1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ARFDTLLLHLGERERRGKRDAPYDENCLERGDSSRHRGENLFSLDRDKRGEALSKAGARC 59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EU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CAUCR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SYNE            ------------------------------------------------------------</w:t>
      </w:r>
    </w:p>
    <w:p>
      <w:pPr>
        <w:pStyle w:val="PlainText"/>
        <w:rPr>
          <w:rFonts w:cs="Courier New"/>
          <w:lang w:val="pl-PL"/>
        </w:rPr>
      </w:pPr>
      <w:r>
        <w:rPr>
          <w:rFonts w:cs="Courier New"/>
          <w:lang w:val="pl-PL"/>
        </w:rPr>
        <w:t>SYNC 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2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2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1       --------------------------------------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1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--------------------------------------NKVVI 12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PPGHAREQSKGDTREDPFLYPESGETQASVCSLAGNSDRHSFLERSDYDAARRLQPAVRV 65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-----------------------------------------------------AGNVVV 12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-----------------------------------------------------NVVV 13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--------------------------------------------------------V 9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-----------------------------------------------------------V 9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V 10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EU           --------------------------------------------------------ELTV 11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----------------------------------SRFY 10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------------------------------------AV 17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-------------------------------------------------------IEAKT 19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-------------------------------------------------------EDFII 9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----------------------------------------------------MTSKLTKV 11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-------------------------------------------------------HVHKV 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-------------------------------------------------------HVHKV 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-------------------------------------------------------HVHKV 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-------------------------------------------------------VEAKC 9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--------------------------------------------------------DAKV 9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--------------------------------------------------------DATT 9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2       --------------------------------------------------------PAEV 20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2          --------------------------------------------------------PAKV 1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--------------------------------------------------------PANV 18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1       --------------------------------------------------------STNV 20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1          --------------------------------------------------------AANV 18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-------------------------------------------------------APHKY 15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-------------------------------------------------------APHKY 15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-------------------------------------------------------APHKP 13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----------------------------------------------------APHLP 12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--------------------APHIY 108</w:t>
      </w:r>
    </w:p>
    <w:p>
      <w:pPr>
        <w:pStyle w:val="PlainText"/>
        <w:rPr/>
      </w:pPr>
      <w:r>
        <w:rPr>
          <w:rFonts w:cs="Courier New"/>
          <w:lang w:val="it-IT"/>
        </w:rPr>
        <w:t>BACSU           ------------------------------------------------------EITFK</w:t>
      </w:r>
      <w:r>
        <w:rPr>
          <w:rFonts w:cs="Courier New"/>
          <w:u w:val="single"/>
          <w:lang w:val="it-IT"/>
        </w:rPr>
        <w:t>A</w:t>
      </w:r>
      <w:r>
        <w:rPr>
          <w:rFonts w:cs="Courier New"/>
          <w:lang w:val="it-IT"/>
        </w:rPr>
        <w:t xml:space="preserve"> 82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SYGMRYGERSIKKGLEYLQKEN--INKLLVLPLYPQSAECTVSSTLDCIGKNLKNWSNVP 18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LMAMRYGEPSLPSVLREARKGG--CRKLLILPLYPQSAASTTSSVYDAAMQEIMKWRVMP 71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DFCMRYGNPSTRDVLDDMLAQG--CERILFLPLYPQYAGATSATANDQFFRALMQVKRQP 17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DWAMRYGQPSIASRIDALKEQG--CEKILLFPLYPQYAASTTATVNDKAFEHLMKLRWQP 19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ALGMSYGSPSLESAVDELLAEH--VDHIVVLPLYPQFSCSTVGAVWDELARILARKRSIP 15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ELGMSYGSPNLPDAIDKLLAQG--VTKLVVLPLYPQYSCSTSAAVWDAVARILKGYRRLP 15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RHAMTYGNPSVADVLSELKAQG--AGRLLVIPMYPQYAASSSGAAVDKVCEQLLLQRNQM 16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EU           ACAMRYGNPSIASVLEALRRQG--TEQVLVLPMYPQYSGTTTATAFDEVFRVLGQWRNQP 17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TYAMRYTPPYASMVLQDLALKE--IESLVFFSMYPQYSSTTTLSSFNDAFNALKSLETFR 16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AVGMQFGEPNLVSVMHDFRRRG--IDRMIIVPMFPQYASSTTGSASEMAYHTASKLYSTP 23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YIGMRYWYPFTEEALAQIREDG--INALVILPLYPQFSISTSGSSLRVLQEEFARNSDFY 25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FINMRYSTPFAKEVIGQIKEYN--PSEIILLPLYPQFSSTTTGSSVKNFLQNIDID---- 14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FICMRYWHPFANEVVKSVKQFD--PDEVILLPLYPQYSTTTTLSSIENWQKNAKQYGIKC 17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FICMRYWRPFADEVIESVKQFD--PDEVILLPLYPQYSTTTTLSSIENWQKNAKRYGLKC 15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FICMRYWRPFADEVIESVKQFD--PDEVILLPLYPQYSTTTTLSSIENWQKNAKRYGLKC 15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FICMRYWRPFADEVIESVKQFD--PDEVILLPLYPQYSTTTTLSSIENWQKNAKRYGLKC 15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CR           FIAMRYWHPLTDETARQVAAFA--PDQVVLLPLYPQFSTTTTGSSLKAWKKTYKGS---- 15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YIGMRYWHPFTEEAVEKIKGDR--LQRLVILPLYPHFSISTSGSSFRVLEEMWHNDPSLR 15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YVAMRYWHPFTESAVADMKADG--MDEVVVLPLYPHFSISTSGSSFRELQRLRQGDAAFE 15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2       YVGMRYWHPFTEEAIEQIKKDG--ISKLVVLPLYPQFSISTSGSSLRLLEGIFREDEYLV 25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2          YVGMRYWHPFTEEAIEQIKRDG--ITKLVVLPLYPQFSISTSGSSLRLLERIFREDEYLV 25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YVGMRYWHPYTEEALEHIKADG--VTRLVILPLYPQFSISTSGSSLRLLESLFKSDIALK 23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1       YVGMRYWYPFTEEAIQQIKRDG--ITRLVVLPLYPQYSISTTGSSIRVLQKMFREDAYLS 26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1          YVGMRYWYPFTEEAVQQIKKDK--ITRLVVLPLYPQYSISTTGSSIRVLQDLFRKDPYLA 240</w:t>
      </w:r>
    </w:p>
    <w:p>
      <w:pPr>
        <w:pStyle w:val="PlainText"/>
        <w:rPr/>
      </w:pPr>
      <w:r>
        <w:rPr>
          <w:rFonts w:cs="Courier New"/>
          <w:lang w:val="it-IT"/>
        </w:rPr>
        <w:t>HOMO            YIGFRYVHPLTEEAIEEMERDG--LERAIAFTQYPQYS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STTGSSLNAIYRYYNQVGRKP 217</w:t>
      </w:r>
    </w:p>
    <w:p>
      <w:pPr>
        <w:pStyle w:val="PlainText"/>
        <w:rPr/>
      </w:pPr>
      <w:r>
        <w:rPr>
          <w:rFonts w:cs="Courier New"/>
          <w:lang w:val="it-IT"/>
        </w:rPr>
        <w:t>MUS             YIGFRYVHPLTEEAIEEMERDG--LERAIAFTQYPQYSCSTTGSSLNAIYRYYNEVGQKP 21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YVAFRYAKPLTAETYKQMLKDG--VKKAVAFSQYPHFSYSTTGSSINELWRQIKALDSER 18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FVAFRYAPPLTEDMLDELKKAN--VSRAVAFSQYPQWSCATSGASLNELRRKLIEKGMEK 18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FPAFRYGLPLYTESIKECIEKNPTVEKFVFFSQYPQYSCTTAGNNIREALKHLKEQYKNH 168</w:t>
      </w:r>
    </w:p>
    <w:p>
      <w:pPr>
        <w:pStyle w:val="PlainText"/>
        <w:rPr/>
      </w:pPr>
      <w:r>
        <w:rPr>
          <w:rFonts w:cs="Courier New"/>
          <w:lang w:val="it-IT"/>
        </w:rPr>
        <w:t xml:space="preserve">BACSU           </w:t>
      </w:r>
      <w:r>
        <w:rPr>
          <w:rFonts w:cs="Courier New"/>
          <w:u w:val="single"/>
          <w:lang w:val="it-IT"/>
        </w:rPr>
        <w:t>YIGLKHIEPFIEDAVAEMHKDG</w:t>
      </w:r>
      <w:r>
        <w:rPr>
          <w:rFonts w:cs="Courier New"/>
          <w:lang w:val="it-IT"/>
        </w:rPr>
        <w:t>--</w:t>
      </w:r>
      <w:r>
        <w:rPr>
          <w:rFonts w:cs="Courier New"/>
          <w:u w:val="single"/>
          <w:lang w:val="it-IT"/>
        </w:rPr>
        <w:t>ITEAVSIVLAPHFSTFSVQSYNKRAKEEAEK</w:t>
      </w:r>
      <w:r>
        <w:rPr>
          <w:rFonts w:cs="Courier New"/>
          <w:lang w:val="it-IT"/>
        </w:rPr>
        <w:t>LGGLT 140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</w:t>
      </w:r>
      <w:r>
        <w:rPr>
          <w:rFonts w:cs="Courier New"/>
          <w:lang w:val="it-IT"/>
        </w:rPr>
        <w:t xml:space="preserve">: .                      : .   *: :  :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ELRFISGYCLKDIFINTMKENIENYWEL--------------------------- 20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-----DLRLLSGYADHPAYIAALAATVRRFWEAKETAKNARP--------------ESSG 75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----AARTVPEYFARPSYIEALASSVERVYATLDT------------------------ 21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--AIRTVPPYHDDPAYIEGLAASVKNHLATLDW------------------------ 22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--GISFIRDYADNHDYINALANSVRASFAKHG------------------------- 18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-----SVSFIRDYAEHPTYISALKQSVERSFAQHG------------------------- 18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SVRTVSRFYDDTGYIDAMKNHILRYWAEHG------------------------- 19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EU           E-----IRLVKHFHDHPAYIAALHQQVGAYWAQHG-----------------------TP 20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P----KVRVIERFYADKKLNEIILNTILSALNN--------------------------- 19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-----YLHIVPAFYDHPAYIQAYANVIERVIGPRGS------------------------ 26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GPQRMFHTVVPSWYDRPGYVKSVANLINKELESFTPEEIAEG---------------TSD 30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IPIKTICCYPIEEDFIKAHVSIIKEKLYD--------------------------- 17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N-----TKIIRHHYDNQDFIEAHANLITKHYKLAS------------------------- 20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N-----TKMIHRYYDNQDFIEAHTNLIAKYYKLAR------------------------- 18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N-----TKMIHRYYDNQDFIEAHTNLIAKYYKLAR------------------------- 18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N-----TKMIHRYYDNQDFIEAHTNLIAKYYKLAR------------------------- 18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CR           ----GVQTTVGCYPTEGGLIEAHARMIRESWE--------------------------KA 18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Q---LDYSLIPSWYDHPGYLQAMADLIAQELK--------------------------KF 18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Q---LPIRCIRSWFDHPGYIKAMAELIAEEVR--------------------------NS 18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2       N---MQHTVIPSWYQREGYIKAMADLIEKELK--------------------------TF 29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2          N---MQHTVIPSWYQREGYIKAMANLIQSELG--------------------------KF 28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S---LRHTVIPSWYQRRGYVSAMADLIVEELK--------------------------KF 26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1       S---LPVSIIKSWYQREGYIKSMADLMQAELK--------------------------NF 29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1          G---VPVAIIKSWYQRRGYVNSMADLIEKELQ--------------------------TF 27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T---MKWSTIDRWPTHHLLIQCFADHILKELD------------------------HFPL 25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T---MKWSTIDRWPTHPLLIQCFADHILKELN------------------------HFPE 24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S---ISWSVIDRWPTNEGLIKAFSENITKKLQ------------------------EFPQ 22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D---FEWSIVDRWPLQQGLINAFAENIEETLK------------------------TYPE 21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G---KTIHVIDRWYNHPGYVKTISRLLSEDLKNNFKEVCSKINFIVEKQKYLFQQNKSEQ 225</w:t>
      </w:r>
    </w:p>
    <w:p>
      <w:pPr>
        <w:pStyle w:val="PlainText"/>
        <w:rPr/>
      </w:pPr>
      <w:r>
        <w:rPr>
          <w:rFonts w:cs="Courier New"/>
          <w:lang w:val="it-IT"/>
        </w:rPr>
        <w:t>BACSU           ------I</w:t>
      </w:r>
      <w:r>
        <w:rPr>
          <w:rFonts w:cs="Courier New"/>
          <w:u w:val="single"/>
          <w:lang w:val="it-IT"/>
        </w:rPr>
        <w:t>TSVESWYDEPKFVTYWVDRVKETYA</w:t>
      </w:r>
      <w:r>
        <w:rPr>
          <w:rFonts w:cs="Courier New"/>
          <w:lang w:val="it-IT"/>
        </w:rPr>
        <w:t>S------------------------MPE 170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</w:t>
      </w:r>
      <w:r>
        <w:rPr>
          <w:rFonts w:cs="Courier New"/>
          <w:lang w:val="it-IT"/>
        </w:rPr>
        <w:t xml:space="preserve">:                :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YGKSKKLIISYHSLPIRNVI-QGDL---------------------YPFFCIESTKKLV 24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ARGRGEKLIFSFHGIPLNTGRQAGEI---------------------YQCLCAKTARLTA 79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--RPDVLVASYHGMPKRYHR-EGDP---------------------YHCQCQKTSRLLR 24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EPEMLITSFHGIPQSYFK-KGDP---------------------YYCHCQKTARLLR 26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EPDLLLLSYHGIPQRYAD-EGDD---------------------YPQRCRTTTRELA 21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---KPDRLVMSFHGIPKRYAQ-LGDD---------------------YPIRCEETSRALQ 21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RGKKLMLSFHGVPQKHHD-LGDP---------------------YPDECRHTAKLLA 23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EU           DFARGDKLILSFHGVPRRTLE-LGDP---------------------YHCECLKTGRLLG 24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CKSQDFVLIFSVHGLPKSIVD-AGDT---------------------YQQECEHHVSLLK 23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--RRVDHLLLSFHGVPEKHCQQTDDTGLVCMQQEHCCSALVQANRNCYRAQCFATARALA 32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GQPIPKHVLFSAHGVPASYIE-AGDP---------------------YKDQIIDCVERIS 33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KNFRILFSAHGLPKRIIK-AGDP---------------------YSFQIKETVNKIV 21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EVGKPRVLFSAHSLPLSVIK-KGDP---------------------YALQVEETVKLIV 24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-KIGKPRVLFSAHSLPLSIIK-KGDP---------------------YASQVERSVELIV 21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KIGKPRVLFSAHSLPLSIIK-KGDP---------------------YASQVERSVELIV 21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KIGKPRVLFSAHSLPLSIIK-KGDP---------------------YASQVERSVELIV 21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CR           GSPTNIRLLFSAHGLPEKVIL-AGDP---------------------YQKQVEATAAAVA 21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PNPDQAHIFFSAHGVPQSYVDEAGDP---------------------YQAEIEACTRLIM 22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DDPEKAHVFFSAHGVPKSYVEEAGDP---------------------YQQQIEACTDLIM 22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2       DFPEQVMVFFSAHGVPLAYVEEAGDP---------------------YKAEMEECVDLIM 32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2          GSPNQVVIFFSAHGVPLAYVEEAGDP---------------------YKAEMEECVDLIM 32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RDVPSVELFFSAHGVPKSYVEEAGDP---------------------YKEEMEECVRLIT 30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1       ANPQEVMIFFSAHGVPVSYVENAGDP---------------------YKDQMEECICLIM 33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1          SDPKEVMIFFSAHGVPVSYVENAGDP---------------------YQKQMEECIDLIM 31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EKRSEVVILFSAHSLPMSVVNR-GDP---------------------YPQEVSATVQKVM 28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EKRSEVVILFSAHSLPMSVVNR-GDP---------------------YPQEVGATVHKVM 28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PVRDKVVLLFSAHSLPMDVVNT-GDA---------------------YPAEVAATVYNIM 26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DVRDDVVIVFSAHSLPMSQVAK-GDP---------------------YVYEIAATSQAVM 25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EDRDNVLILFSAHSLPFDFVKQ-GDT---------------------YPYEIGTTANLVI 263</w:t>
      </w:r>
    </w:p>
    <w:p>
      <w:pPr>
        <w:pStyle w:val="PlainText"/>
        <w:rPr/>
      </w:pPr>
      <w:r>
        <w:rPr>
          <w:rFonts w:cs="Courier New"/>
          <w:lang w:val="it-IT"/>
        </w:rPr>
        <w:t>BACSU           DER</w:t>
      </w:r>
      <w:r>
        <w:rPr>
          <w:rFonts w:cs="Courier New"/>
          <w:u w:val="single"/>
          <w:lang w:val="it-IT"/>
        </w:rPr>
        <w:t>ENAMLIVSAHSLPEKIKEF-GDP</w:t>
      </w:r>
      <w:r>
        <w:rPr>
          <w:rFonts w:cs="Courier New"/>
          <w:lang w:val="it-IT"/>
        </w:rPr>
        <w:t>---------------------</w:t>
      </w:r>
      <w:r>
        <w:rPr>
          <w:rFonts w:cs="Courier New"/>
          <w:u w:val="single"/>
          <w:lang w:val="it-IT"/>
        </w:rPr>
        <w:t>YPDQLHESAKLIA</w:t>
      </w:r>
      <w:r>
        <w:rPr>
          <w:rFonts w:cs="Courier New"/>
          <w:lang w:val="it-IT"/>
        </w:rPr>
        <w:t xml:space="preserve"> 208</w:t>
      </w:r>
    </w:p>
    <w:p>
      <w:pPr>
        <w:pStyle w:val="PlainText"/>
        <w:rPr>
          <w:rFonts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</w:t>
      </w:r>
      <w:r>
        <w:rPr>
          <w:rFonts w:cs="Courier New"/>
          <w:lang w:val="it-IT"/>
        </w:rPr>
        <w:t xml:space="preserve">:. * *.:*       .:                      *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KSLNLN---KDDYILVFQSKIKGQ--QWVKPCIEDTI-IRLAKQGYKQIDIVSPSFSSDC 29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EQLQLK---PEEFEVAFQSRFGPA--EWTQPYMDKRL-EALAVAGYRFVDVVMPGFATDC 84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ERLGWG---PDSIDTTFQSVFGTE--EWLRPYTVEHV-VQLAEAGKKNIAVISPAFSADC 29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EALGRT---EKNFMITFQSRFGPE--EWLQPYTDKTV-EKLASEGIKRIAVMNPGFVSDC 31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SALGMA---PEKVMMTFQSRFGRE--PWLMPYTDETL-KMLGEKGVGHIQVMCPGFAADC 27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AELTLP---PEQIMMTYQSRFGRE--PWLTPYTDETL-KNLPAQGVEHIQLICPGFSADC 27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EALELT---EDQYVVSFQSQFGRA--KWVTPSTQDLF-GKLPKQGVTELDVFCPGFLADC 28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EU           DALGLQ---PGQYQVTFQSRFGKA--EWLQPYTAPTL-AELGKVGAGRVDVFCPGFPADC 29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ELMQQKNIPFKEVLLSYQSKLGPM--KWLEPSTEELI----EKHRKSNIIIYPLAFTIDN 28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QTLGLA---PHEYSVSFQSRLTAAGPEWIKPYTDEVL-TILPKQGVRRLAVAIPSFVTDC 38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ALLPSE-EDGVKVHLSFQSRVGPV--EWLRPYTDDVL-PSLGEQGVKNLVVVPISFVSEH 39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KELNIK---DLDYKITYQSRVGPI--EWLKPNTEDEI-ELAGKL-KKDIIIVPISFVSEH 26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KKLHIK---DLDWSICYQSKIGPV--KWLEPSTESEL--LRAKADGVPVVLLPISFVSEH 29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EKLAIN---NLDWSICYQSKIGPV--KWLEPSTESEL--LRAKADGVPVVLSPISFVSEH 27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EKLAIN---NLDWSICYQSKIGPV--KWLEPSTESEL--LRAKADGVPVVLSPISFVSEH 27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EKLAIN---NLDWSICYQSKIGPV--KWLEPSTESEL--LRAKADGVPVVLSPISFVSEH 27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CR           AHLPP----QIEWTVCYQSRVGPL--KWIGPSTDDEI-RRAGGE-DKGVMITPIAFVSEH 27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RTLDR----PNQYTLAYQSRVGPV--EWLKPYTEEAL-QKLGAEGIDDLLVVPISFVSEH 27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KSLAEHMGHSNPHTLAYQSRVGPV--EWLKPYTEEAL-EQLGEAKTNDLVVVPISFVSEH 279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2       EELEKR-RITNSYTLAYQSRVGPV--EWLKPYTDETI-IELGQKGVKSLLAVPISFVSEH 38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2          EELDKR-KITNAYTLAYQSRVGPV--EWLKPYTEEAI-TELGKKGVENLLAVPISFVSEH 37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DEVKRR-GFANTHTLAYQSRVGPA--EWLKPYTDESI-KELGKRGVKSLLAVPISFVSEH 36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1       QELKAR-GIGNEHTLAYQSRVGPV--QWLKPYTDEVL-VELGQKGIKSLLAVPVSFVSEH 39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1          EELKAR-GVLNDHKLAYQSRVGPV--QWLKPYTDEVL-VDLGKSGVKSLLAVPVSFVSEH 36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OMO            ERLEYC----NPYRLVWQSKVGPM--PWLGPQTDESI-KGLCERGRKNILLVPIAFTSDH 34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MUS             EKLGYP----NPYRLVWQSKVGPV--PWLGPQTDEAI-KGLCERGRKNILLVPIAFTSDH 34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QKLKFK----NPYRLVWQSQVGPK--PWLGAQTAEIA-EFLGPKVDG-LMFIPIAFTSDH 31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KRLNYK----NKFVNAWQSKVGPL--PWMSPATDFVI-EQLGNRGQKNMILVPIAFTSDH 30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QEAKLK----NPHRVVWQSKVGFQ--QWLAPNTMHAL-EQASNQGWKNVILVPLGFTSDH 316</w:t>
      </w:r>
    </w:p>
    <w:p>
      <w:pPr>
        <w:pStyle w:val="PlainText"/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EGA</w:t>
      </w:r>
      <w:r>
        <w:rPr>
          <w:rFonts w:cs="Courier New"/>
        </w:rPr>
        <w:t>GVS-----E</w:t>
      </w:r>
      <w:r>
        <w:rPr>
          <w:rFonts w:cs="Courier New"/>
          <w:u w:val="single"/>
        </w:rPr>
        <w:t>YAVGWQSEGNTP</w:t>
      </w:r>
      <w:r>
        <w:rPr>
          <w:rFonts w:cs="Courier New"/>
        </w:rPr>
        <w:t>-D</w:t>
      </w:r>
      <w:r>
        <w:rPr>
          <w:rFonts w:cs="Courier New"/>
          <w:u w:val="single"/>
        </w:rPr>
        <w:t>PWLGPDVQDLT</w:t>
      </w:r>
      <w:r>
        <w:rPr>
          <w:rFonts w:cs="Courier New"/>
        </w:rPr>
        <w:t>RDLFEQKGYQA</w:t>
      </w:r>
      <w:r>
        <w:rPr>
          <w:rFonts w:cs="Courier New"/>
          <w:u w:val="single"/>
        </w:rPr>
        <w:t>FVYVPVGFVADH</w:t>
      </w:r>
      <w:r>
        <w:rPr>
          <w:rFonts w:cs="Courier New"/>
        </w:rPr>
        <w:t xml:space="preserve"> 262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</w:t>
      </w:r>
      <w:r>
        <w:rPr>
          <w:rFonts w:cs="Courier New"/>
        </w:rPr>
        <w:t xml:space="preserve">:**        *  .                 .     .*  :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LETLEEIKIHYQQLFRKYSNGN--LRYINCLNDTTIGIKLIMNLIEQNIIGWV------- 35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OXO            LETIEEMASVYRGKFLELTHGEGELRVLPCLNASEEATAAVFAIAREQMTDWLKLMVPLE 90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HOCA           IETLEEINGEIREAFEHAGGES--FTYVPCLNDDDLHIAALLEVVEENLAGWID------ 35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GRO            LETLEEIAGEAGEIFLHNGGEK--FTHIPCLNDSTEGMNVLEKVVRRELQGWV------- 36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ECOLI           LETLEEIAEQNREVFLGAGGKK--YEYIPALNATPEHIEMMANLVAAYR----------- 3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YERMO           LETLEEIKEQNREIFLHAGGKK--FEYIPALNDDVGHIDLLEQLVREYM----------- 3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LETMEEIALMGREQFYEAGGKS--YRYIPCLNDNPDWIDALVALAEENLGSWR------- 33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ALEU           IETLEEIAMEGQTEFMVAGGKT--FHFIPCMNDAQPWISALAEIALQHVQGWPLN----- 35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SETLYELDMQYR--LMAERLAVKEYLVCPCLNDSIEFAKFIIELVKNLKSE--------- 3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LETLEEIGMQGREEFLNAGGEE--FYLVPCLNDSQEWADALLRIIEDSC----------- 42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IETLEEIDIEYR--ELALESGITNWRRSPALNTDATFIEDMADMVADALNEPSQS----- 447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ICPR           VETLVELDIEYK--LIADKY-KIQYTRIPTLGTNKIFINSLTNILLRFINNTNTN----- 318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olb            SETLVELDMEYK-----TIIKDGYYFRIPTLSTNSLFIKCLAGLCINHS----------- 34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Will           SETLVELDIEYK-----AIIKDGYYFRVPTLSTDPLFIKCLADLCINLP----------- 31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Mel            SETLVELDIEYK-----AIIKDGYYFRVPTLSTDPLFIKCLADLCINLP----------- 31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wAna            SETLVELDIEYK-----AIIKDGYYFRVPTLSTDPLFIKCLADLCINLP----------- 31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AUCR           VETLVELDHEYA--ELAEEVGAAPYLRVSALGTAPEFIDGLAKAVRDSVGKAPG------ 32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E            IETLQEIDIEYR--EIAEEAGIDNFQRVPALNTHPVFIDALAQMVMDSLNDP-------- 32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YNC            IETLEEIDIEYR--ELATEAGVVNFRRVRALDTYPPFIEGLADLVTTSLEGP-------- 329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2       IETLEEIDVEYK--ELALKSGIEKWGRVPALGCEPTFITDLADAVIESLPYVGAMAVSNL 44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2          IETLEEIDVEYK--ELALKSGIKNWGRVPALGTEPMFISDLADAVVESLPYVGAMAVSNL 43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HLRE           IETLEEIDMEYR--ELAEESGIRNWGRVPALNTNAAFIDDLADAVMEALPYVGCLAGP-- 42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1       IETLEEIDMEYK--HLALESGIQNWGRVPALNCNSSFISDLADAVIEALPSA-------- 44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1          IETLEEIDMEYR--ELALESGVENWGRVPALGLTPSFITDLADAVIESLPSA-------- 416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IETLYELDIEYSQ-VLAKECGVENIRRAESLNGNPLFSKALADLVHSHIQSN-------- 39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IETLYELDIEYSQ-VLAQKCGAENIRRAESLNGNPLFSKALADLVHSHIQSN-------- 391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IETLHEIDLG----VIGESEYKDKFKRCESLNGNQTFIEGMADLVKSHLQSN-------- 360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IETLKELEDYI---EDAKQKGITGVKRVSSINGSMTAIQGMADLVAEHLKAK-------- 355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LETLYELDLEYIK-ESQEKLKFNKIIRARSLNDDQQFCDSLADIVSQNLKTD-------- 367</w:t>
      </w:r>
    </w:p>
    <w:p>
      <w:pPr>
        <w:pStyle w:val="PlainText"/>
        <w:tabs>
          <w:tab w:val="clear" w:pos="720"/>
          <w:tab w:val="left" w:pos="4920" w:leader="none"/>
        </w:tabs>
        <w:rPr/>
      </w:pPr>
      <w:r>
        <w:rPr>
          <w:rFonts w:cs="Courier New"/>
        </w:rPr>
        <w:t xml:space="preserve">BACSU           </w:t>
      </w:r>
      <w:r>
        <w:rPr>
          <w:rFonts w:cs="Courier New"/>
          <w:u w:val="single"/>
        </w:rPr>
        <w:t>LEVLYDNDYE</w:t>
      </w:r>
      <w:r>
        <w:rPr>
          <w:rFonts w:cs="Courier New"/>
        </w:rPr>
        <w:t>CK---VVTDDIGAS</w:t>
      </w:r>
      <w:r>
        <w:rPr>
          <w:rFonts w:cs="Courier New"/>
          <w:u w:val="single"/>
        </w:rPr>
        <w:t>YYRPEMPNAKPEFIDALATVVLKKL</w:t>
      </w:r>
      <w:r>
        <w:rPr>
          <w:rFonts w:cs="Courier New"/>
        </w:rPr>
        <w:t>GR--------- 310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</w:t>
      </w:r>
      <w:r>
        <w:rPr>
          <w:rFonts w:cs="Courier New"/>
        </w:rPr>
        <w:t xml:space="preserve">*.: :                         .        :                   </w:t>
      </w:r>
    </w:p>
    <w:p>
      <w:pPr>
        <w:pStyle w:val="PlainText"/>
        <w:rPr>
          <w:rFonts w:cs="Courier New"/>
        </w:rPr>
      </w:pPr>
      <w:r>
        <w:rPr>
          <w:rFonts w:cs="Courier New"/>
        </w:rPr>
      </w:r>
    </w:p>
    <w:p>
      <w:pPr>
        <w:pStyle w:val="PlainText"/>
        <w:rPr>
          <w:rFonts w:cs="Courier New"/>
        </w:rPr>
      </w:pPr>
      <w:r>
        <w:rPr>
          <w:rFonts w:cs="Courier New"/>
        </w:rPr>
        <w:t>PLAF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GEKNP------------------------------------------------------- 91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NEI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ALEU           -------------------------------------MPHAHELEARRSRAQTRGAAA-- 371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HELPY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YAME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HAPS           ---------------VTEACVANNVGNLELEAVSNRMEISSELINGRLAMMGIFVTILLE 49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ICPR           -----------------------------------LVMSSSSKRICPNKFTKCLCNLTN- 34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olb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Will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Mel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wAna            --------------------------------------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AUCR           ------------------------------------TVSSACGWRCGADWSKCPCREGAS 346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E            --PCTFETVPHPKKNMKMYPQER---------WEWGLTTAAEVWNGRLAMLG-FIALLVE 37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YNC            --EVSLDAAAELPTKVKLYPQEK---------WEWGWNNSSEVWNGRLAMLG-FSAFLLE 377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2       EARQPLVPLGSVEELLAAYDSQRRQLPPPVTVWEWGWTKSAETWNGRAAMLAVLVLLVLE 503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2          EARQSLVPLGSVEELLATYDSQRRELPAPVTMWEWGWTKSAETWNGRAAMLAVLALLVLE 49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HLRE           --TDSLVPLGDLEMLLQAYDRERRTLPSPVVMWEWGWTKSAETWNGRIAMIAIIIILALE 47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ucumber1       ------TALAP---HTSSTDADDHDPFLYAIKLLFGSVLAFILLLSPKAFMVFRNNFLLN 492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RATH1          ------EAMSNPNAVVDSEDSESSDAFSYIVKMFFGSILAFVLLLSPKMFHAFRNL---- 466</w:t>
      </w:r>
    </w:p>
    <w:p>
      <w:pPr>
        <w:pStyle w:val="PlainText"/>
        <w:rPr/>
      </w:pPr>
      <w:r>
        <w:rPr>
          <w:rFonts w:cs="Courier New"/>
          <w:lang w:val="it-IT"/>
        </w:rPr>
        <w:t>HOMO            -----------------------------------EL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SKQLTLSCPL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VN--PV</w:t>
      </w:r>
      <w:r>
        <w:rPr>
          <w:rFonts w:cs="Courier New"/>
          <w:b/>
          <w:bCs/>
          <w:color w:val="FF0000"/>
          <w:lang w:val="it-IT"/>
        </w:rPr>
        <w:t>C</w:t>
      </w:r>
      <w:r>
        <w:rPr>
          <w:rFonts w:cs="Courier New"/>
          <w:lang w:val="it-IT"/>
        </w:rPr>
        <w:t>RETK 415</w:t>
      </w:r>
    </w:p>
    <w:p>
      <w:pPr>
        <w:pStyle w:val="PlainText"/>
        <w:rPr/>
      </w:pPr>
      <w:r>
        <w:rPr>
          <w:rFonts w:cs="Courier New"/>
          <w:lang w:val="it-IT"/>
        </w:rPr>
        <w:t>MUS             -----------------------------------KLCSTQLSLNCPLCVN--PVCRKTK 414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ACCE           -----------------------------------QLYSNQLPLDFALGKSNDPVKDLSL 385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SCHPO           -----------------------------------VPYSRQFTQRCPGCTS--ESCAERI 378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Ciliate         -----------------------------------AYKSPNLKLRCPDCKI--PECNLLS 390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BACSU           ------------------------------------------------------------</w:t>
      </w:r>
    </w:p>
    <w:p>
      <w:pPr>
        <w:pStyle w:val="PlainText"/>
        <w:rPr>
          <w:rFonts w:eastAsia="Courier New" w:cs="Courier New"/>
          <w:lang w:val="it-IT"/>
        </w:rPr>
      </w:pPr>
      <w:r>
        <w:rPr>
          <w:rFonts w:eastAsia="Courier New" w:cs="Courier New"/>
          <w:lang w:val="it-IT"/>
        </w:rPr>
        <w:t xml:space="preserve">                                                                            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PLAFA           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TOXO            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RHOCA           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AGRO            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ECOLI           ----------------------</w:t>
      </w:r>
    </w:p>
    <w:p>
      <w:pPr>
        <w:pStyle w:val="PlainText"/>
        <w:rPr>
          <w:rFonts w:cs="Courier New"/>
          <w:lang w:val="it-IT"/>
        </w:rPr>
      </w:pPr>
      <w:r>
        <w:rPr>
          <w:rFonts w:cs="Courier New"/>
          <w:lang w:val="it-IT"/>
        </w:rPr>
        <w:t>YERMO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NEIME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RALEU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ELPY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YAME 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THAPS           FASGKPLIHFFSW--------- 505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RICPR           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olb            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Will           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Mel            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wAna            ----------------------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CAUCR           A--------------------- 347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SYNE            LISGQGPLHFVGLL-------- 387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SYNC            LISGHGPLHALGLL-------- 391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Cucumber2       VTTGEGFLHQWGIFPLFHQ--- 522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ARATH2          VTTGKGFLHQWGILPSL----- 512</w:t>
      </w:r>
    </w:p>
    <w:p>
      <w:pPr>
        <w:pStyle w:val="PlainText"/>
        <w:rPr>
          <w:rFonts w:cs="Courier New"/>
          <w:lang w:val="de-DE"/>
        </w:rPr>
      </w:pPr>
      <w:r>
        <w:rPr>
          <w:rFonts w:cs="Courier New"/>
          <w:lang w:val="de-DE"/>
        </w:rPr>
        <w:t>CHLRE           AASGQSILKNLFLAE------- 4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ucumber1       YTRIYGYRGERSEFFWVRLIFT 51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ARATH1          ----------------------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HOMO            SFFTSQQL-------------- 42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MUS             SFFTSQQL-------------- 42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ACCE           VFGNHEST-------------- 393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SCHPO           NFFQDF---------------- 384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Ciliate         AV-------------------- 392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BACSU           ----------------------</w:t>
      </w:r>
    </w:p>
    <w:p>
      <w:pPr>
        <w:pStyle w:val="PlainText"/>
        <w:rPr>
          <w:rFonts w:cs="Courier New"/>
        </w:rPr>
      </w:pPr>
      <w:r>
        <w:rPr>
          <w:rFonts w:eastAsia="Courier New" w:cs="Courier New"/>
        </w:rPr>
        <w:t xml:space="preserve">                                      </w:t>
      </w:r>
    </w:p>
    <w:p>
      <w:pPr>
        <w:pStyle w:val="PlainText"/>
        <w:rPr>
          <w:rFonts w:eastAsia="Courier New" w:cs="Courier New"/>
        </w:rPr>
      </w:pPr>
      <w:r>
        <w:rPr>
          <w:rFonts w:eastAsia="Courier New" w:cs="Courier New"/>
        </w:rPr>
        <w:t xml:space="preserve">            </w:t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15:30:00Z</dcterms:created>
  <dc:creator>Bo Wu</dc:creator>
  <dc:description/>
  <cp:keywords/>
  <dc:language>en-US</dc:language>
  <cp:lastModifiedBy>Bo Wu</cp:lastModifiedBy>
  <cp:lastPrinted>2008-12-30T14:30:00Z</cp:lastPrinted>
  <dcterms:modified xsi:type="dcterms:W3CDTF">2009-05-04T20:42:00Z</dcterms:modified>
  <cp:revision>23</cp:revision>
  <dc:subject/>
  <dc:title>CLUSTAL X (1</dc:title>
</cp:coreProperties>
</file>